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16E5F67" w14:textId="77777777" w:rsidR="00331878" w:rsidRPr="00A924A4" w:rsidRDefault="00331878" w:rsidP="00331878">
      <w:pPr>
        <w:pStyle w:val="NoSpacing"/>
        <w:jc w:val="both"/>
        <w:rPr>
          <w:rFonts w:ascii="Times New Roman" w:hAnsi="Times New Roman" w:cs="Times New Roman"/>
          <w:sz w:val="24"/>
          <w:szCs w:val="24"/>
        </w:rPr>
      </w:pPr>
      <w:r>
        <w:rPr>
          <w:rFonts w:ascii="Times New Roman" w:hAnsi="Times New Roman" w:cs="Times New Roman"/>
          <w:sz w:val="24"/>
          <w:szCs w:val="24"/>
        </w:rPr>
        <w:t>S3 Table</w:t>
      </w:r>
      <w:r w:rsidRPr="00A924A4">
        <w:rPr>
          <w:rFonts w:ascii="Times New Roman" w:hAnsi="Times New Roman" w:cs="Times New Roman"/>
          <w:sz w:val="24"/>
          <w:szCs w:val="24"/>
        </w:rPr>
        <w:t>. Traits significantly correlated (r</w:t>
      </w:r>
      <w:r w:rsidRPr="00A924A4">
        <w:rPr>
          <w:rFonts w:ascii="Times New Roman" w:hAnsi="Times New Roman" w:cs="Times New Roman"/>
          <w:sz w:val="24"/>
          <w:szCs w:val="24"/>
          <w:vertAlign w:val="superscript"/>
        </w:rPr>
        <w:t>2</w:t>
      </w:r>
      <w:r w:rsidRPr="00A924A4">
        <w:rPr>
          <w:rFonts w:ascii="Times New Roman" w:hAnsi="Times New Roman" w:cs="Times New Roman"/>
          <w:sz w:val="24"/>
          <w:szCs w:val="24"/>
        </w:rPr>
        <w:t xml:space="preserve"> and correlation p) with </w:t>
      </w:r>
      <w:r w:rsidRPr="009750AA">
        <w:rPr>
          <w:rFonts w:ascii="Times New Roman" w:hAnsi="Times New Roman" w:cs="Times New Roman"/>
          <w:sz w:val="24"/>
          <w:szCs w:val="24"/>
        </w:rPr>
        <w:t>PEITANG</w:t>
      </w:r>
      <w:r w:rsidRPr="00A924A4">
        <w:rPr>
          <w:rFonts w:ascii="Times New Roman" w:hAnsi="Times New Roman" w:cs="Times New Roman"/>
          <w:sz w:val="24"/>
          <w:szCs w:val="24"/>
        </w:rPr>
        <w:t xml:space="preserve"> in the middle proband group of the Philadelphia Neurodevelopmental Cohort and at least nominally associated with polygenic risk (PRS) for autism spectrum disorder (PRS R</w:t>
      </w:r>
      <w:r w:rsidRPr="00A924A4">
        <w:rPr>
          <w:rFonts w:ascii="Times New Roman" w:hAnsi="Times New Roman" w:cs="Times New Roman"/>
          <w:sz w:val="24"/>
          <w:szCs w:val="24"/>
          <w:vertAlign w:val="superscript"/>
        </w:rPr>
        <w:t>2</w:t>
      </w:r>
      <w:r w:rsidRPr="00A924A4">
        <w:rPr>
          <w:rFonts w:ascii="Times New Roman" w:hAnsi="Times New Roman" w:cs="Times New Roman"/>
          <w:sz w:val="24"/>
          <w:szCs w:val="24"/>
        </w:rPr>
        <w:t xml:space="preserve">, z-score, and PRS p). </w:t>
      </w:r>
    </w:p>
    <w:p w14:paraId="324ED8FF" w14:textId="77777777" w:rsidR="00331878" w:rsidRPr="00A924A4" w:rsidRDefault="00331878" w:rsidP="00331878">
      <w:pPr>
        <w:pStyle w:val="NoSpacing"/>
        <w:jc w:val="both"/>
        <w:rPr>
          <w:rFonts w:ascii="Times New Roman" w:hAnsi="Times New Roman" w:cs="Times New Roman"/>
          <w:sz w:val="24"/>
          <w:szCs w:val="24"/>
        </w:rPr>
      </w:pPr>
    </w:p>
    <w:tbl>
      <w:tblPr>
        <w:tblStyle w:val="ListTable1Light-Accent31"/>
        <w:tblW w:w="5318" w:type="pct"/>
        <w:tblLayout w:type="fixed"/>
        <w:tblLook w:val="04A0" w:firstRow="1" w:lastRow="0" w:firstColumn="1" w:lastColumn="0" w:noHBand="0" w:noVBand="1"/>
      </w:tblPr>
      <w:tblGrid>
        <w:gridCol w:w="1402"/>
        <w:gridCol w:w="4382"/>
        <w:gridCol w:w="724"/>
        <w:gridCol w:w="1182"/>
        <w:gridCol w:w="1066"/>
        <w:gridCol w:w="730"/>
        <w:gridCol w:w="883"/>
      </w:tblGrid>
      <w:tr w:rsidR="00331878" w:rsidRPr="00A924A4" w14:paraId="119617CD" w14:textId="77777777" w:rsidTr="00AD79FD">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76" w:type="pct"/>
            <w:tcBorders>
              <w:top w:val="single" w:sz="4" w:space="0" w:color="auto"/>
            </w:tcBorders>
            <w:noWrap/>
            <w:vAlign w:val="center"/>
            <w:hideMark/>
          </w:tcPr>
          <w:p w14:paraId="15E77BBE" w14:textId="77777777" w:rsidR="00331878" w:rsidRPr="00A924A4" w:rsidRDefault="00331878" w:rsidP="00AD79FD">
            <w:pPr>
              <w:jc w:val="center"/>
              <w:rPr>
                <w:rFonts w:ascii="Times New Roman" w:eastAsia="Times New Roman" w:hAnsi="Times New Roman" w:cs="Times New Roman"/>
                <w:i/>
                <w:color w:val="000000"/>
                <w:sz w:val="16"/>
                <w:szCs w:val="16"/>
              </w:rPr>
            </w:pPr>
            <w:r w:rsidRPr="00A924A4">
              <w:rPr>
                <w:rFonts w:ascii="Times New Roman" w:eastAsia="Times New Roman" w:hAnsi="Times New Roman" w:cs="Times New Roman"/>
                <w:i/>
                <w:color w:val="000000"/>
                <w:sz w:val="16"/>
                <w:szCs w:val="16"/>
              </w:rPr>
              <w:t>Phenotype</w:t>
            </w:r>
          </w:p>
        </w:tc>
        <w:tc>
          <w:tcPr>
            <w:tcW w:w="2113" w:type="pct"/>
            <w:tcBorders>
              <w:top w:val="single" w:sz="4" w:space="0" w:color="auto"/>
            </w:tcBorders>
            <w:noWrap/>
            <w:vAlign w:val="center"/>
            <w:hideMark/>
          </w:tcPr>
          <w:p w14:paraId="6C82D7FA" w14:textId="77777777" w:rsidR="00331878" w:rsidRPr="00A924A4" w:rsidRDefault="00331878" w:rsidP="00AD79FD">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i/>
                <w:color w:val="000000"/>
                <w:sz w:val="16"/>
                <w:szCs w:val="16"/>
              </w:rPr>
            </w:pPr>
            <w:r w:rsidRPr="00A924A4">
              <w:rPr>
                <w:rFonts w:ascii="Times New Roman" w:eastAsia="Times New Roman" w:hAnsi="Times New Roman" w:cs="Times New Roman"/>
                <w:i/>
                <w:color w:val="000000"/>
                <w:sz w:val="16"/>
                <w:szCs w:val="16"/>
              </w:rPr>
              <w:t>Description</w:t>
            </w:r>
          </w:p>
        </w:tc>
        <w:tc>
          <w:tcPr>
            <w:tcW w:w="349" w:type="pct"/>
            <w:tcBorders>
              <w:top w:val="single" w:sz="4" w:space="0" w:color="auto"/>
            </w:tcBorders>
            <w:noWrap/>
            <w:vAlign w:val="center"/>
            <w:hideMark/>
          </w:tcPr>
          <w:p w14:paraId="72A4753F" w14:textId="77777777" w:rsidR="00331878" w:rsidRPr="00A924A4" w:rsidRDefault="00331878" w:rsidP="00AD79FD">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i/>
                <w:color w:val="000000"/>
                <w:sz w:val="16"/>
                <w:szCs w:val="16"/>
              </w:rPr>
            </w:pPr>
            <w:r w:rsidRPr="00A924A4">
              <w:rPr>
                <w:rFonts w:ascii="Times New Roman" w:eastAsia="Times New Roman" w:hAnsi="Times New Roman" w:cs="Times New Roman"/>
                <w:i/>
                <w:color w:val="000000"/>
                <w:sz w:val="16"/>
                <w:szCs w:val="16"/>
              </w:rPr>
              <w:t>r</w:t>
            </w:r>
            <w:r w:rsidRPr="00A924A4">
              <w:rPr>
                <w:rFonts w:ascii="Times New Roman" w:eastAsia="Times New Roman" w:hAnsi="Times New Roman" w:cs="Times New Roman"/>
                <w:i/>
                <w:color w:val="000000"/>
                <w:sz w:val="16"/>
                <w:szCs w:val="16"/>
                <w:vertAlign w:val="superscript"/>
              </w:rPr>
              <w:t>2</w:t>
            </w:r>
            <w:r w:rsidRPr="00A924A4">
              <w:rPr>
                <w:rFonts w:ascii="Times New Roman" w:eastAsia="Times New Roman" w:hAnsi="Times New Roman" w:cs="Times New Roman"/>
                <w:i/>
                <w:color w:val="000000"/>
                <w:sz w:val="16"/>
                <w:szCs w:val="16"/>
              </w:rPr>
              <w:t xml:space="preserve"> (%)</w:t>
            </w:r>
          </w:p>
        </w:tc>
        <w:tc>
          <w:tcPr>
            <w:tcW w:w="570" w:type="pct"/>
            <w:tcBorders>
              <w:top w:val="single" w:sz="4" w:space="0" w:color="auto"/>
            </w:tcBorders>
            <w:noWrap/>
            <w:vAlign w:val="center"/>
            <w:hideMark/>
          </w:tcPr>
          <w:p w14:paraId="2A32F397" w14:textId="77777777" w:rsidR="00331878" w:rsidRPr="00A924A4" w:rsidRDefault="00331878" w:rsidP="00AD79FD">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i/>
                <w:color w:val="000000"/>
                <w:sz w:val="16"/>
                <w:szCs w:val="16"/>
              </w:rPr>
            </w:pPr>
            <w:r w:rsidRPr="00A924A4">
              <w:rPr>
                <w:rFonts w:ascii="Times New Roman" w:eastAsia="Times New Roman" w:hAnsi="Times New Roman" w:cs="Times New Roman"/>
                <w:i/>
                <w:color w:val="000000"/>
                <w:sz w:val="16"/>
                <w:szCs w:val="16"/>
              </w:rPr>
              <w:t>Correlation p</w:t>
            </w:r>
          </w:p>
        </w:tc>
        <w:tc>
          <w:tcPr>
            <w:tcW w:w="514" w:type="pct"/>
            <w:tcBorders>
              <w:top w:val="single" w:sz="4" w:space="0" w:color="auto"/>
            </w:tcBorders>
            <w:noWrap/>
            <w:vAlign w:val="center"/>
            <w:hideMark/>
          </w:tcPr>
          <w:p w14:paraId="7FB7AB83" w14:textId="77777777" w:rsidR="00331878" w:rsidRPr="00A924A4" w:rsidRDefault="00331878" w:rsidP="00AD79FD">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i/>
                <w:color w:val="000000"/>
                <w:sz w:val="16"/>
                <w:szCs w:val="16"/>
              </w:rPr>
            </w:pPr>
            <w:r w:rsidRPr="00A924A4">
              <w:rPr>
                <w:rFonts w:ascii="Times New Roman" w:eastAsia="Times New Roman" w:hAnsi="Times New Roman" w:cs="Times New Roman"/>
                <w:i/>
                <w:color w:val="000000"/>
                <w:sz w:val="16"/>
                <w:szCs w:val="16"/>
              </w:rPr>
              <w:t>PRS R</w:t>
            </w:r>
            <w:r w:rsidRPr="00A924A4">
              <w:rPr>
                <w:rFonts w:ascii="Times New Roman" w:eastAsia="Times New Roman" w:hAnsi="Times New Roman" w:cs="Times New Roman"/>
                <w:i/>
                <w:color w:val="000000"/>
                <w:sz w:val="16"/>
                <w:szCs w:val="16"/>
                <w:vertAlign w:val="superscript"/>
              </w:rPr>
              <w:t>2</w:t>
            </w:r>
            <w:r w:rsidRPr="00A924A4">
              <w:rPr>
                <w:rFonts w:ascii="Times New Roman" w:eastAsia="Times New Roman" w:hAnsi="Times New Roman" w:cs="Times New Roman"/>
                <w:i/>
                <w:color w:val="000000"/>
                <w:sz w:val="16"/>
                <w:szCs w:val="16"/>
              </w:rPr>
              <w:t xml:space="preserve"> (%)</w:t>
            </w:r>
          </w:p>
        </w:tc>
        <w:tc>
          <w:tcPr>
            <w:tcW w:w="352" w:type="pct"/>
            <w:tcBorders>
              <w:top w:val="single" w:sz="4" w:space="0" w:color="auto"/>
            </w:tcBorders>
            <w:noWrap/>
            <w:vAlign w:val="center"/>
            <w:hideMark/>
          </w:tcPr>
          <w:p w14:paraId="443BC19E" w14:textId="77777777" w:rsidR="00331878" w:rsidRPr="00A924A4" w:rsidRDefault="00331878" w:rsidP="00AD79FD">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i/>
                <w:color w:val="000000"/>
                <w:sz w:val="16"/>
                <w:szCs w:val="16"/>
              </w:rPr>
            </w:pPr>
            <w:r w:rsidRPr="00A924A4">
              <w:rPr>
                <w:rFonts w:ascii="Times New Roman" w:eastAsia="Times New Roman" w:hAnsi="Times New Roman" w:cs="Times New Roman"/>
                <w:i/>
                <w:color w:val="000000"/>
                <w:sz w:val="16"/>
                <w:szCs w:val="16"/>
              </w:rPr>
              <w:t>z-score</w:t>
            </w:r>
          </w:p>
        </w:tc>
        <w:tc>
          <w:tcPr>
            <w:tcW w:w="426" w:type="pct"/>
            <w:tcBorders>
              <w:top w:val="single" w:sz="4" w:space="0" w:color="auto"/>
            </w:tcBorders>
            <w:noWrap/>
            <w:vAlign w:val="center"/>
            <w:hideMark/>
          </w:tcPr>
          <w:p w14:paraId="437F9C25" w14:textId="77777777" w:rsidR="00331878" w:rsidRPr="00A924A4" w:rsidRDefault="00331878" w:rsidP="00AD79FD">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i/>
                <w:color w:val="000000"/>
                <w:sz w:val="16"/>
                <w:szCs w:val="16"/>
              </w:rPr>
            </w:pPr>
            <w:r w:rsidRPr="00A924A4">
              <w:rPr>
                <w:rFonts w:ascii="Times New Roman" w:eastAsia="Times New Roman" w:hAnsi="Times New Roman" w:cs="Times New Roman"/>
                <w:i/>
                <w:color w:val="000000"/>
                <w:sz w:val="16"/>
                <w:szCs w:val="16"/>
              </w:rPr>
              <w:t>PRS p</w:t>
            </w:r>
          </w:p>
        </w:tc>
      </w:tr>
      <w:tr w:rsidR="00F25C24" w:rsidRPr="00A924A4" w14:paraId="1D9A7B32" w14:textId="77777777" w:rsidTr="00AD79F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76" w:type="pct"/>
            <w:noWrap/>
            <w:vAlign w:val="center"/>
            <w:hideMark/>
          </w:tcPr>
          <w:p w14:paraId="461BDD94" w14:textId="77777777" w:rsidR="00331878" w:rsidRPr="00A924A4" w:rsidRDefault="00331878" w:rsidP="00AD79FD">
            <w:pPr>
              <w:jc w:val="center"/>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ADD015</w:t>
            </w:r>
          </w:p>
        </w:tc>
        <w:tc>
          <w:tcPr>
            <w:tcW w:w="2113" w:type="pct"/>
            <w:noWrap/>
            <w:vAlign w:val="center"/>
            <w:hideMark/>
          </w:tcPr>
          <w:p w14:paraId="361042E5" w14:textId="77777777" w:rsidR="00331878" w:rsidRPr="00A924A4" w:rsidRDefault="00331878" w:rsidP="00AD79F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Attention Deficit Disorder: Did you often have trouble making plans, doing things that had to be done in a certain kind of order, or that had a lot of different steps?</w:t>
            </w:r>
          </w:p>
        </w:tc>
        <w:tc>
          <w:tcPr>
            <w:tcW w:w="349" w:type="pct"/>
            <w:noWrap/>
            <w:vAlign w:val="center"/>
            <w:hideMark/>
          </w:tcPr>
          <w:p w14:paraId="28E313A6" w14:textId="77777777" w:rsidR="00331878" w:rsidRPr="00A924A4" w:rsidRDefault="00331878" w:rsidP="00AD79F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0.232</w:t>
            </w:r>
          </w:p>
        </w:tc>
        <w:tc>
          <w:tcPr>
            <w:tcW w:w="570" w:type="pct"/>
            <w:noWrap/>
            <w:vAlign w:val="center"/>
            <w:hideMark/>
          </w:tcPr>
          <w:p w14:paraId="2A759395" w14:textId="77777777" w:rsidR="00331878" w:rsidRPr="00A924A4" w:rsidRDefault="00331878" w:rsidP="00AD79F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0.015</w:t>
            </w:r>
          </w:p>
        </w:tc>
        <w:tc>
          <w:tcPr>
            <w:tcW w:w="514" w:type="pct"/>
            <w:noWrap/>
            <w:vAlign w:val="center"/>
            <w:hideMark/>
          </w:tcPr>
          <w:p w14:paraId="7BAB9185" w14:textId="77777777" w:rsidR="00331878" w:rsidRPr="00A924A4" w:rsidRDefault="00331878" w:rsidP="00AD79F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0.381</w:t>
            </w:r>
          </w:p>
        </w:tc>
        <w:tc>
          <w:tcPr>
            <w:tcW w:w="352" w:type="pct"/>
            <w:noWrap/>
            <w:vAlign w:val="center"/>
            <w:hideMark/>
          </w:tcPr>
          <w:p w14:paraId="7FFA85B6" w14:textId="77777777" w:rsidR="00331878" w:rsidRPr="00A924A4" w:rsidRDefault="00331878" w:rsidP="00AD79F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2.44</w:t>
            </w:r>
          </w:p>
        </w:tc>
        <w:tc>
          <w:tcPr>
            <w:tcW w:w="426" w:type="pct"/>
            <w:noWrap/>
            <w:vAlign w:val="center"/>
            <w:hideMark/>
          </w:tcPr>
          <w:p w14:paraId="48E8949F" w14:textId="77777777" w:rsidR="00331878" w:rsidRPr="00A924A4" w:rsidRDefault="00331878" w:rsidP="00AD79F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0.015</w:t>
            </w:r>
          </w:p>
        </w:tc>
      </w:tr>
      <w:tr w:rsidR="00331878" w:rsidRPr="00A924A4" w14:paraId="6945237C" w14:textId="77777777" w:rsidTr="00AD79FD">
        <w:trPr>
          <w:trHeight w:val="300"/>
        </w:trPr>
        <w:tc>
          <w:tcPr>
            <w:cnfStyle w:val="001000000000" w:firstRow="0" w:lastRow="0" w:firstColumn="1" w:lastColumn="0" w:oddVBand="0" w:evenVBand="0" w:oddHBand="0" w:evenHBand="0" w:firstRowFirstColumn="0" w:firstRowLastColumn="0" w:lastRowFirstColumn="0" w:lastRowLastColumn="0"/>
            <w:tcW w:w="676" w:type="pct"/>
            <w:noWrap/>
            <w:vAlign w:val="center"/>
            <w:hideMark/>
          </w:tcPr>
          <w:p w14:paraId="4A74E210" w14:textId="77777777" w:rsidR="00331878" w:rsidRPr="00A924A4" w:rsidRDefault="00331878" w:rsidP="00AD79FD">
            <w:pPr>
              <w:jc w:val="center"/>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DEP001</w:t>
            </w:r>
          </w:p>
        </w:tc>
        <w:tc>
          <w:tcPr>
            <w:tcW w:w="2113" w:type="pct"/>
            <w:noWrap/>
            <w:vAlign w:val="center"/>
            <w:hideMark/>
          </w:tcPr>
          <w:p w14:paraId="011162CC" w14:textId="77777777" w:rsidR="00331878" w:rsidRPr="00A924A4" w:rsidRDefault="00331878" w:rsidP="00AD79F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Depression: Has there ever been a time when you felt sad or depressed most of the time?</w:t>
            </w:r>
          </w:p>
        </w:tc>
        <w:tc>
          <w:tcPr>
            <w:tcW w:w="349" w:type="pct"/>
            <w:noWrap/>
            <w:vAlign w:val="center"/>
            <w:hideMark/>
          </w:tcPr>
          <w:p w14:paraId="1307DD91" w14:textId="77777777" w:rsidR="00331878" w:rsidRPr="00A924A4" w:rsidRDefault="00331878" w:rsidP="00AD79F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0.197</w:t>
            </w:r>
          </w:p>
        </w:tc>
        <w:tc>
          <w:tcPr>
            <w:tcW w:w="570" w:type="pct"/>
            <w:noWrap/>
            <w:vAlign w:val="center"/>
            <w:hideMark/>
          </w:tcPr>
          <w:p w14:paraId="2FCBB2A9" w14:textId="77777777" w:rsidR="00331878" w:rsidRPr="00A924A4" w:rsidRDefault="00331878" w:rsidP="00AD79F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0.024</w:t>
            </w:r>
          </w:p>
        </w:tc>
        <w:tc>
          <w:tcPr>
            <w:tcW w:w="514" w:type="pct"/>
            <w:noWrap/>
            <w:vAlign w:val="center"/>
            <w:hideMark/>
          </w:tcPr>
          <w:p w14:paraId="3491B81A" w14:textId="77777777" w:rsidR="00331878" w:rsidRPr="00A924A4" w:rsidRDefault="00331878" w:rsidP="00AD79F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0.237</w:t>
            </w:r>
          </w:p>
        </w:tc>
        <w:tc>
          <w:tcPr>
            <w:tcW w:w="352" w:type="pct"/>
            <w:noWrap/>
            <w:vAlign w:val="center"/>
            <w:hideMark/>
          </w:tcPr>
          <w:p w14:paraId="55509034" w14:textId="77777777" w:rsidR="00331878" w:rsidRPr="00A924A4" w:rsidRDefault="00331878" w:rsidP="00AD79F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2.001</w:t>
            </w:r>
          </w:p>
        </w:tc>
        <w:tc>
          <w:tcPr>
            <w:tcW w:w="426" w:type="pct"/>
            <w:noWrap/>
            <w:vAlign w:val="center"/>
            <w:hideMark/>
          </w:tcPr>
          <w:p w14:paraId="0EB8F96A" w14:textId="77777777" w:rsidR="00331878" w:rsidRPr="00A924A4" w:rsidRDefault="00331878" w:rsidP="00AD79F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0.045</w:t>
            </w:r>
          </w:p>
        </w:tc>
      </w:tr>
      <w:tr w:rsidR="00F25C24" w:rsidRPr="00A924A4" w14:paraId="5EA48C09" w14:textId="77777777" w:rsidTr="00AD79F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76" w:type="pct"/>
            <w:noWrap/>
            <w:vAlign w:val="center"/>
            <w:hideMark/>
          </w:tcPr>
          <w:p w14:paraId="1C6F2CEF" w14:textId="77777777" w:rsidR="00331878" w:rsidRPr="00A924A4" w:rsidRDefault="00331878" w:rsidP="00AD79FD">
            <w:pPr>
              <w:jc w:val="center"/>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GAD015</w:t>
            </w:r>
          </w:p>
        </w:tc>
        <w:tc>
          <w:tcPr>
            <w:tcW w:w="2113" w:type="pct"/>
            <w:noWrap/>
            <w:vAlign w:val="center"/>
            <w:hideMark/>
          </w:tcPr>
          <w:p w14:paraId="701B7AFA" w14:textId="77777777" w:rsidR="00331878" w:rsidRPr="00A924A4" w:rsidRDefault="00331878" w:rsidP="00AD79F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Generalized Anxiety Disorder: Did you feel any of the following physical symptoms when you worried the most: restlessness?</w:t>
            </w:r>
          </w:p>
        </w:tc>
        <w:tc>
          <w:tcPr>
            <w:tcW w:w="349" w:type="pct"/>
            <w:noWrap/>
            <w:vAlign w:val="center"/>
            <w:hideMark/>
          </w:tcPr>
          <w:p w14:paraId="6949C4D3" w14:textId="77777777" w:rsidR="00331878" w:rsidRPr="00A924A4" w:rsidRDefault="00331878" w:rsidP="00AD79F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0.651</w:t>
            </w:r>
          </w:p>
        </w:tc>
        <w:tc>
          <w:tcPr>
            <w:tcW w:w="570" w:type="pct"/>
            <w:noWrap/>
            <w:vAlign w:val="center"/>
            <w:hideMark/>
          </w:tcPr>
          <w:p w14:paraId="4E10C42B" w14:textId="77777777" w:rsidR="00331878" w:rsidRPr="00A924A4" w:rsidRDefault="00331878" w:rsidP="00AD79F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0.007</w:t>
            </w:r>
          </w:p>
        </w:tc>
        <w:tc>
          <w:tcPr>
            <w:tcW w:w="514" w:type="pct"/>
            <w:noWrap/>
            <w:vAlign w:val="center"/>
            <w:hideMark/>
          </w:tcPr>
          <w:p w14:paraId="74428693" w14:textId="77777777" w:rsidR="00331878" w:rsidRPr="00A924A4" w:rsidRDefault="00331878" w:rsidP="00AD79F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0.624</w:t>
            </w:r>
          </w:p>
        </w:tc>
        <w:tc>
          <w:tcPr>
            <w:tcW w:w="352" w:type="pct"/>
            <w:noWrap/>
            <w:vAlign w:val="center"/>
            <w:hideMark/>
          </w:tcPr>
          <w:p w14:paraId="3731B741" w14:textId="77777777" w:rsidR="00331878" w:rsidRPr="00A924A4" w:rsidRDefault="00331878" w:rsidP="00AD79F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2.266</w:t>
            </w:r>
          </w:p>
        </w:tc>
        <w:tc>
          <w:tcPr>
            <w:tcW w:w="426" w:type="pct"/>
            <w:noWrap/>
            <w:vAlign w:val="center"/>
            <w:hideMark/>
          </w:tcPr>
          <w:p w14:paraId="09500A37" w14:textId="77777777" w:rsidR="00331878" w:rsidRPr="00A924A4" w:rsidRDefault="00331878" w:rsidP="00AD79F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0.023</w:t>
            </w:r>
          </w:p>
        </w:tc>
      </w:tr>
      <w:tr w:rsidR="00331878" w:rsidRPr="00A924A4" w14:paraId="71ED694D" w14:textId="77777777" w:rsidTr="00AD79FD">
        <w:trPr>
          <w:trHeight w:val="300"/>
        </w:trPr>
        <w:tc>
          <w:tcPr>
            <w:cnfStyle w:val="001000000000" w:firstRow="0" w:lastRow="0" w:firstColumn="1" w:lastColumn="0" w:oddVBand="0" w:evenVBand="0" w:oddHBand="0" w:evenHBand="0" w:firstRowFirstColumn="0" w:firstRowLastColumn="0" w:lastRowFirstColumn="0" w:lastRowLastColumn="0"/>
            <w:tcW w:w="676" w:type="pct"/>
            <w:noWrap/>
            <w:vAlign w:val="center"/>
            <w:hideMark/>
          </w:tcPr>
          <w:p w14:paraId="699D2DFA" w14:textId="77777777" w:rsidR="00331878" w:rsidRPr="00A924A4" w:rsidRDefault="00331878" w:rsidP="00AD79FD">
            <w:pPr>
              <w:jc w:val="center"/>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GAD017</w:t>
            </w:r>
          </w:p>
        </w:tc>
        <w:tc>
          <w:tcPr>
            <w:tcW w:w="2113" w:type="pct"/>
            <w:noWrap/>
            <w:vAlign w:val="center"/>
            <w:hideMark/>
          </w:tcPr>
          <w:p w14:paraId="4DF9C190" w14:textId="77777777" w:rsidR="00331878" w:rsidRPr="00A924A4" w:rsidRDefault="00331878" w:rsidP="00AD79F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Generalized Anxiety Disorder: Did you feel any of the following physical symptoms when you worried the most: concentration problems (trouble focusing or paying attention)?</w:t>
            </w:r>
          </w:p>
        </w:tc>
        <w:tc>
          <w:tcPr>
            <w:tcW w:w="349" w:type="pct"/>
            <w:noWrap/>
            <w:vAlign w:val="center"/>
            <w:hideMark/>
          </w:tcPr>
          <w:p w14:paraId="018380D1" w14:textId="77777777" w:rsidR="00331878" w:rsidRPr="00A924A4" w:rsidRDefault="00331878" w:rsidP="00AD79F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0.493</w:t>
            </w:r>
          </w:p>
        </w:tc>
        <w:tc>
          <w:tcPr>
            <w:tcW w:w="570" w:type="pct"/>
            <w:noWrap/>
            <w:vAlign w:val="center"/>
            <w:hideMark/>
          </w:tcPr>
          <w:p w14:paraId="2CF17AB0" w14:textId="77777777" w:rsidR="00331878" w:rsidRPr="00A924A4" w:rsidRDefault="00331878" w:rsidP="00AD79F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0.02</w:t>
            </w:r>
          </w:p>
        </w:tc>
        <w:tc>
          <w:tcPr>
            <w:tcW w:w="514" w:type="pct"/>
            <w:noWrap/>
            <w:vAlign w:val="center"/>
            <w:hideMark/>
          </w:tcPr>
          <w:p w14:paraId="46FC8496" w14:textId="77777777" w:rsidR="00331878" w:rsidRPr="00A924A4" w:rsidRDefault="00331878" w:rsidP="00AD79F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1.141</w:t>
            </w:r>
          </w:p>
        </w:tc>
        <w:tc>
          <w:tcPr>
            <w:tcW w:w="352" w:type="pct"/>
            <w:noWrap/>
            <w:vAlign w:val="center"/>
            <w:hideMark/>
          </w:tcPr>
          <w:p w14:paraId="60773AE1" w14:textId="77777777" w:rsidR="00331878" w:rsidRPr="00A924A4" w:rsidRDefault="00331878" w:rsidP="00AD79F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3.02</w:t>
            </w:r>
          </w:p>
        </w:tc>
        <w:tc>
          <w:tcPr>
            <w:tcW w:w="426" w:type="pct"/>
            <w:noWrap/>
            <w:vAlign w:val="center"/>
            <w:hideMark/>
          </w:tcPr>
          <w:p w14:paraId="591ABDBA" w14:textId="77777777" w:rsidR="00331878" w:rsidRPr="00A924A4" w:rsidRDefault="00331878" w:rsidP="00AD79F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0.003</w:t>
            </w:r>
          </w:p>
        </w:tc>
      </w:tr>
      <w:tr w:rsidR="00F25C24" w:rsidRPr="00A924A4" w14:paraId="046B562C" w14:textId="77777777" w:rsidTr="00AD79F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76" w:type="pct"/>
            <w:noWrap/>
            <w:vAlign w:val="center"/>
            <w:hideMark/>
          </w:tcPr>
          <w:p w14:paraId="3BED9BEB" w14:textId="77777777" w:rsidR="00331878" w:rsidRPr="00A924A4" w:rsidRDefault="00331878" w:rsidP="00AD79FD">
            <w:pPr>
              <w:jc w:val="center"/>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GAD018</w:t>
            </w:r>
          </w:p>
        </w:tc>
        <w:tc>
          <w:tcPr>
            <w:tcW w:w="2113" w:type="pct"/>
            <w:noWrap/>
            <w:vAlign w:val="center"/>
            <w:hideMark/>
          </w:tcPr>
          <w:p w14:paraId="25836468" w14:textId="77777777" w:rsidR="00331878" w:rsidRPr="00A924A4" w:rsidRDefault="00331878" w:rsidP="00AD79F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Generalized Anxiety Disorder: Did you feel any of the following physical symptoms when you worried the most: irritability (feeling easily annoyed)?</w:t>
            </w:r>
          </w:p>
        </w:tc>
        <w:tc>
          <w:tcPr>
            <w:tcW w:w="349" w:type="pct"/>
            <w:noWrap/>
            <w:vAlign w:val="center"/>
            <w:hideMark/>
          </w:tcPr>
          <w:p w14:paraId="3CAFC20C" w14:textId="77777777" w:rsidR="00331878" w:rsidRPr="00A924A4" w:rsidRDefault="00331878" w:rsidP="00AD79F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1.595</w:t>
            </w:r>
          </w:p>
        </w:tc>
        <w:tc>
          <w:tcPr>
            <w:tcW w:w="570" w:type="pct"/>
            <w:noWrap/>
            <w:vAlign w:val="center"/>
            <w:hideMark/>
          </w:tcPr>
          <w:p w14:paraId="3DB41F26" w14:textId="77777777" w:rsidR="00331878" w:rsidRPr="00A924A4" w:rsidRDefault="00331878" w:rsidP="00AD79F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2.74E-05</w:t>
            </w:r>
          </w:p>
        </w:tc>
        <w:tc>
          <w:tcPr>
            <w:tcW w:w="514" w:type="pct"/>
            <w:noWrap/>
            <w:vAlign w:val="center"/>
            <w:hideMark/>
          </w:tcPr>
          <w:p w14:paraId="421BD803" w14:textId="77777777" w:rsidR="00331878" w:rsidRPr="00A924A4" w:rsidRDefault="00331878" w:rsidP="00AD79F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1.854</w:t>
            </w:r>
          </w:p>
        </w:tc>
        <w:tc>
          <w:tcPr>
            <w:tcW w:w="352" w:type="pct"/>
            <w:noWrap/>
            <w:vAlign w:val="center"/>
            <w:hideMark/>
          </w:tcPr>
          <w:p w14:paraId="413AB173" w14:textId="77777777" w:rsidR="00331878" w:rsidRPr="00A924A4" w:rsidRDefault="00331878" w:rsidP="00AD79F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3.891</w:t>
            </w:r>
          </w:p>
        </w:tc>
        <w:tc>
          <w:tcPr>
            <w:tcW w:w="426" w:type="pct"/>
            <w:noWrap/>
            <w:vAlign w:val="center"/>
            <w:hideMark/>
          </w:tcPr>
          <w:p w14:paraId="03B651C3" w14:textId="77777777" w:rsidR="00331878" w:rsidRPr="00A924A4" w:rsidRDefault="00331878" w:rsidP="00AD79F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9.97E-05</w:t>
            </w:r>
          </w:p>
        </w:tc>
      </w:tr>
      <w:tr w:rsidR="00331878" w:rsidRPr="00A924A4" w14:paraId="25D594DC" w14:textId="77777777" w:rsidTr="00AD79FD">
        <w:trPr>
          <w:trHeight w:val="300"/>
        </w:trPr>
        <w:tc>
          <w:tcPr>
            <w:cnfStyle w:val="001000000000" w:firstRow="0" w:lastRow="0" w:firstColumn="1" w:lastColumn="0" w:oddVBand="0" w:evenVBand="0" w:oddHBand="0" w:evenHBand="0" w:firstRowFirstColumn="0" w:firstRowLastColumn="0" w:lastRowFirstColumn="0" w:lastRowLastColumn="0"/>
            <w:tcW w:w="676" w:type="pct"/>
            <w:noWrap/>
            <w:vAlign w:val="center"/>
            <w:hideMark/>
          </w:tcPr>
          <w:p w14:paraId="24D58F88" w14:textId="77777777" w:rsidR="00331878" w:rsidRPr="00A924A4" w:rsidRDefault="00331878" w:rsidP="00AD79FD">
            <w:pPr>
              <w:jc w:val="center"/>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LNB_FP0</w:t>
            </w:r>
          </w:p>
        </w:tc>
        <w:tc>
          <w:tcPr>
            <w:tcW w:w="2113" w:type="pct"/>
            <w:noWrap/>
            <w:vAlign w:val="center"/>
            <w:hideMark/>
          </w:tcPr>
          <w:p w14:paraId="2FF01B11" w14:textId="77777777" w:rsidR="00331878" w:rsidRPr="00A924A4" w:rsidRDefault="00331878" w:rsidP="00AD79F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LNB: Number of Incorrect Responses to 0-Back Trials (FP)</w:t>
            </w:r>
          </w:p>
        </w:tc>
        <w:tc>
          <w:tcPr>
            <w:tcW w:w="349" w:type="pct"/>
            <w:noWrap/>
            <w:vAlign w:val="center"/>
            <w:hideMark/>
          </w:tcPr>
          <w:p w14:paraId="294B19AB" w14:textId="77777777" w:rsidR="00331878" w:rsidRPr="00A924A4" w:rsidRDefault="00331878" w:rsidP="00AD79F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0.533</w:t>
            </w:r>
          </w:p>
        </w:tc>
        <w:tc>
          <w:tcPr>
            <w:tcW w:w="570" w:type="pct"/>
            <w:noWrap/>
            <w:vAlign w:val="center"/>
            <w:hideMark/>
          </w:tcPr>
          <w:p w14:paraId="41247B54" w14:textId="77777777" w:rsidR="00331878" w:rsidRPr="00A924A4" w:rsidRDefault="00331878" w:rsidP="00AD79F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2.03E-04</w:t>
            </w:r>
          </w:p>
        </w:tc>
        <w:tc>
          <w:tcPr>
            <w:tcW w:w="514" w:type="pct"/>
            <w:noWrap/>
            <w:vAlign w:val="center"/>
            <w:hideMark/>
          </w:tcPr>
          <w:p w14:paraId="2F9C26EC" w14:textId="77777777" w:rsidR="00331878" w:rsidRPr="00A924A4" w:rsidRDefault="00331878" w:rsidP="00AD79F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0.148</w:t>
            </w:r>
          </w:p>
        </w:tc>
        <w:tc>
          <w:tcPr>
            <w:tcW w:w="352" w:type="pct"/>
            <w:noWrap/>
            <w:vAlign w:val="center"/>
            <w:hideMark/>
          </w:tcPr>
          <w:p w14:paraId="148E0AAC" w14:textId="77777777" w:rsidR="00331878" w:rsidRPr="00A924A4" w:rsidRDefault="00331878" w:rsidP="00AD79F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1.962</w:t>
            </w:r>
          </w:p>
        </w:tc>
        <w:tc>
          <w:tcPr>
            <w:tcW w:w="426" w:type="pct"/>
            <w:noWrap/>
            <w:vAlign w:val="center"/>
            <w:hideMark/>
          </w:tcPr>
          <w:p w14:paraId="283C2148" w14:textId="77777777" w:rsidR="00331878" w:rsidRPr="00A924A4" w:rsidRDefault="00331878" w:rsidP="00AD79F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0.05</w:t>
            </w:r>
          </w:p>
        </w:tc>
      </w:tr>
      <w:tr w:rsidR="00F25C24" w:rsidRPr="00A924A4" w14:paraId="6819C18C" w14:textId="77777777" w:rsidTr="00AD79F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76" w:type="pct"/>
            <w:noWrap/>
            <w:vAlign w:val="center"/>
            <w:hideMark/>
          </w:tcPr>
          <w:p w14:paraId="0DBC7D43" w14:textId="77777777" w:rsidR="00331878" w:rsidRPr="00A924A4" w:rsidRDefault="00331878" w:rsidP="00AD79FD">
            <w:pPr>
              <w:jc w:val="center"/>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LNB_MRTC</w:t>
            </w:r>
          </w:p>
        </w:tc>
        <w:tc>
          <w:tcPr>
            <w:tcW w:w="2113" w:type="pct"/>
            <w:noWrap/>
            <w:vAlign w:val="center"/>
            <w:hideMark/>
          </w:tcPr>
          <w:p w14:paraId="131E35CE" w14:textId="77777777" w:rsidR="00331878" w:rsidRPr="00A924A4" w:rsidRDefault="00331878" w:rsidP="00AD79F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LNB: Mean of the Median Response Time for Correct Responses for 1-Back (TP) and for 2-Back (TP) Trials</w:t>
            </w:r>
          </w:p>
        </w:tc>
        <w:tc>
          <w:tcPr>
            <w:tcW w:w="349" w:type="pct"/>
            <w:noWrap/>
            <w:vAlign w:val="center"/>
            <w:hideMark/>
          </w:tcPr>
          <w:p w14:paraId="0902D7BC" w14:textId="77777777" w:rsidR="00331878" w:rsidRPr="00A924A4" w:rsidRDefault="00331878" w:rsidP="00AD79F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0.262</w:t>
            </w:r>
          </w:p>
        </w:tc>
        <w:tc>
          <w:tcPr>
            <w:tcW w:w="570" w:type="pct"/>
            <w:noWrap/>
            <w:vAlign w:val="center"/>
            <w:hideMark/>
          </w:tcPr>
          <w:p w14:paraId="4D1B0E1B" w14:textId="77777777" w:rsidR="00331878" w:rsidRPr="00A924A4" w:rsidRDefault="00331878" w:rsidP="00AD79F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0.009</w:t>
            </w:r>
          </w:p>
        </w:tc>
        <w:tc>
          <w:tcPr>
            <w:tcW w:w="514" w:type="pct"/>
            <w:noWrap/>
            <w:vAlign w:val="center"/>
            <w:hideMark/>
          </w:tcPr>
          <w:p w14:paraId="21F8EE3D" w14:textId="77777777" w:rsidR="00331878" w:rsidRPr="00A924A4" w:rsidRDefault="00331878" w:rsidP="00AD79F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0.155</w:t>
            </w:r>
          </w:p>
        </w:tc>
        <w:tc>
          <w:tcPr>
            <w:tcW w:w="352" w:type="pct"/>
            <w:noWrap/>
            <w:vAlign w:val="center"/>
            <w:hideMark/>
          </w:tcPr>
          <w:p w14:paraId="65D85820" w14:textId="77777777" w:rsidR="00331878" w:rsidRPr="00A924A4" w:rsidRDefault="00331878" w:rsidP="00AD79F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2.005</w:t>
            </w:r>
          </w:p>
        </w:tc>
        <w:tc>
          <w:tcPr>
            <w:tcW w:w="426" w:type="pct"/>
            <w:noWrap/>
            <w:vAlign w:val="center"/>
            <w:hideMark/>
          </w:tcPr>
          <w:p w14:paraId="37B9A5C8" w14:textId="77777777" w:rsidR="00331878" w:rsidRPr="00A924A4" w:rsidRDefault="00331878" w:rsidP="00AD79F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0.045</w:t>
            </w:r>
          </w:p>
        </w:tc>
      </w:tr>
      <w:tr w:rsidR="00331878" w:rsidRPr="00A924A4" w14:paraId="01EC686D" w14:textId="77777777" w:rsidTr="00AD79FD">
        <w:trPr>
          <w:trHeight w:val="300"/>
        </w:trPr>
        <w:tc>
          <w:tcPr>
            <w:cnfStyle w:val="001000000000" w:firstRow="0" w:lastRow="0" w:firstColumn="1" w:lastColumn="0" w:oddVBand="0" w:evenVBand="0" w:oddHBand="0" w:evenHBand="0" w:firstRowFirstColumn="0" w:firstRowLastColumn="0" w:lastRowFirstColumn="0" w:lastRowLastColumn="0"/>
            <w:tcW w:w="676" w:type="pct"/>
            <w:noWrap/>
            <w:vAlign w:val="center"/>
            <w:hideMark/>
          </w:tcPr>
          <w:p w14:paraId="3F22F42C" w14:textId="77777777" w:rsidR="00331878" w:rsidRPr="00A924A4" w:rsidRDefault="00331878" w:rsidP="00AD79FD">
            <w:pPr>
              <w:jc w:val="center"/>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LNB_RTC1</w:t>
            </w:r>
          </w:p>
        </w:tc>
        <w:tc>
          <w:tcPr>
            <w:tcW w:w="2113" w:type="pct"/>
            <w:noWrap/>
            <w:vAlign w:val="center"/>
            <w:hideMark/>
          </w:tcPr>
          <w:p w14:paraId="3AFE0D6F" w14:textId="77777777" w:rsidR="00331878" w:rsidRPr="00A924A4" w:rsidRDefault="00331878" w:rsidP="00AD79F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LNB: Median Response Time for Correct Responses 1-Back Trials (TP)</w:t>
            </w:r>
          </w:p>
        </w:tc>
        <w:tc>
          <w:tcPr>
            <w:tcW w:w="349" w:type="pct"/>
            <w:noWrap/>
            <w:vAlign w:val="center"/>
            <w:hideMark/>
          </w:tcPr>
          <w:p w14:paraId="3F561FCF" w14:textId="77777777" w:rsidR="00331878" w:rsidRPr="00A924A4" w:rsidRDefault="00331878" w:rsidP="00AD79F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0.215</w:t>
            </w:r>
          </w:p>
        </w:tc>
        <w:tc>
          <w:tcPr>
            <w:tcW w:w="570" w:type="pct"/>
            <w:noWrap/>
            <w:vAlign w:val="center"/>
            <w:hideMark/>
          </w:tcPr>
          <w:p w14:paraId="660F22C9" w14:textId="77777777" w:rsidR="00331878" w:rsidRPr="00A924A4" w:rsidRDefault="00331878" w:rsidP="00AD79F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0.018</w:t>
            </w:r>
          </w:p>
        </w:tc>
        <w:tc>
          <w:tcPr>
            <w:tcW w:w="514" w:type="pct"/>
            <w:noWrap/>
            <w:vAlign w:val="center"/>
            <w:hideMark/>
          </w:tcPr>
          <w:p w14:paraId="6DB66A02" w14:textId="77777777" w:rsidR="00331878" w:rsidRPr="00A924A4" w:rsidRDefault="00331878" w:rsidP="00AD79F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0.15</w:t>
            </w:r>
          </w:p>
        </w:tc>
        <w:tc>
          <w:tcPr>
            <w:tcW w:w="352" w:type="pct"/>
            <w:noWrap/>
            <w:vAlign w:val="center"/>
            <w:hideMark/>
          </w:tcPr>
          <w:p w14:paraId="0A0DCBA3" w14:textId="77777777" w:rsidR="00331878" w:rsidRPr="00A924A4" w:rsidRDefault="00331878" w:rsidP="00AD79F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1.97</w:t>
            </w:r>
          </w:p>
        </w:tc>
        <w:tc>
          <w:tcPr>
            <w:tcW w:w="426" w:type="pct"/>
            <w:noWrap/>
            <w:vAlign w:val="center"/>
            <w:hideMark/>
          </w:tcPr>
          <w:p w14:paraId="4E49D7E6" w14:textId="77777777" w:rsidR="00331878" w:rsidRPr="00A924A4" w:rsidRDefault="00331878" w:rsidP="00AD79F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0.049</w:t>
            </w:r>
          </w:p>
        </w:tc>
      </w:tr>
      <w:tr w:rsidR="00F25C24" w:rsidRPr="00A924A4" w14:paraId="54002123" w14:textId="77777777" w:rsidTr="00AD79F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76" w:type="pct"/>
            <w:noWrap/>
            <w:vAlign w:val="center"/>
            <w:hideMark/>
          </w:tcPr>
          <w:p w14:paraId="656ED737" w14:textId="77777777" w:rsidR="00331878" w:rsidRPr="00A924A4" w:rsidRDefault="00331878" w:rsidP="00AD79FD">
            <w:pPr>
              <w:jc w:val="center"/>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MAN006</w:t>
            </w:r>
          </w:p>
        </w:tc>
        <w:tc>
          <w:tcPr>
            <w:tcW w:w="2113" w:type="pct"/>
            <w:noWrap/>
            <w:vAlign w:val="center"/>
            <w:hideMark/>
          </w:tcPr>
          <w:p w14:paraId="68434CF8" w14:textId="77777777" w:rsidR="00331878" w:rsidRPr="00A924A4" w:rsidRDefault="00331878" w:rsidP="00AD79F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Mania/ Hypomania: Have you ever had a time when you felt like you could do almost anything?</w:t>
            </w:r>
          </w:p>
        </w:tc>
        <w:tc>
          <w:tcPr>
            <w:tcW w:w="349" w:type="pct"/>
            <w:noWrap/>
            <w:vAlign w:val="center"/>
            <w:hideMark/>
          </w:tcPr>
          <w:p w14:paraId="78ECBDD3" w14:textId="77777777" w:rsidR="00331878" w:rsidRPr="00A924A4" w:rsidRDefault="00331878" w:rsidP="00AD79F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0.244</w:t>
            </w:r>
          </w:p>
        </w:tc>
        <w:tc>
          <w:tcPr>
            <w:tcW w:w="570" w:type="pct"/>
            <w:noWrap/>
            <w:vAlign w:val="center"/>
            <w:hideMark/>
          </w:tcPr>
          <w:p w14:paraId="2D3B51E6" w14:textId="77777777" w:rsidR="00331878" w:rsidRPr="00A924A4" w:rsidRDefault="00331878" w:rsidP="00AD79F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0.012</w:t>
            </w:r>
          </w:p>
        </w:tc>
        <w:tc>
          <w:tcPr>
            <w:tcW w:w="514" w:type="pct"/>
            <w:noWrap/>
            <w:vAlign w:val="center"/>
            <w:hideMark/>
          </w:tcPr>
          <w:p w14:paraId="57C19CF9" w14:textId="77777777" w:rsidR="00331878" w:rsidRPr="00A924A4" w:rsidRDefault="00331878" w:rsidP="00AD79F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0.277</w:t>
            </w:r>
          </w:p>
        </w:tc>
        <w:tc>
          <w:tcPr>
            <w:tcW w:w="352" w:type="pct"/>
            <w:noWrap/>
            <w:vAlign w:val="center"/>
            <w:hideMark/>
          </w:tcPr>
          <w:p w14:paraId="39AFF40B" w14:textId="77777777" w:rsidR="00331878" w:rsidRPr="00A924A4" w:rsidRDefault="00331878" w:rsidP="00AD79F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2.057</w:t>
            </w:r>
          </w:p>
        </w:tc>
        <w:tc>
          <w:tcPr>
            <w:tcW w:w="426" w:type="pct"/>
            <w:noWrap/>
            <w:vAlign w:val="center"/>
            <w:hideMark/>
          </w:tcPr>
          <w:p w14:paraId="2E321FF1" w14:textId="77777777" w:rsidR="00331878" w:rsidRPr="00A924A4" w:rsidRDefault="00331878" w:rsidP="00AD79F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0.04</w:t>
            </w:r>
          </w:p>
        </w:tc>
      </w:tr>
      <w:tr w:rsidR="00331878" w:rsidRPr="00A924A4" w14:paraId="3833C557" w14:textId="77777777" w:rsidTr="00AD79FD">
        <w:trPr>
          <w:trHeight w:val="300"/>
        </w:trPr>
        <w:tc>
          <w:tcPr>
            <w:cnfStyle w:val="001000000000" w:firstRow="0" w:lastRow="0" w:firstColumn="1" w:lastColumn="0" w:oddVBand="0" w:evenVBand="0" w:oddHBand="0" w:evenHBand="0" w:firstRowFirstColumn="0" w:firstRowLastColumn="0" w:lastRowFirstColumn="0" w:lastRowLastColumn="0"/>
            <w:tcW w:w="676" w:type="pct"/>
            <w:noWrap/>
            <w:vAlign w:val="center"/>
            <w:hideMark/>
          </w:tcPr>
          <w:p w14:paraId="24042B96" w14:textId="77777777" w:rsidR="00331878" w:rsidRPr="00A924A4" w:rsidRDefault="00331878" w:rsidP="00AD79FD">
            <w:pPr>
              <w:jc w:val="center"/>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MED003</w:t>
            </w:r>
          </w:p>
        </w:tc>
        <w:tc>
          <w:tcPr>
            <w:tcW w:w="2113" w:type="pct"/>
            <w:noWrap/>
            <w:vAlign w:val="center"/>
            <w:hideMark/>
          </w:tcPr>
          <w:p w14:paraId="4F08D43C" w14:textId="77777777" w:rsidR="00331878" w:rsidRPr="00A924A4" w:rsidRDefault="00331878" w:rsidP="00AD79F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Medical: Weight: lb.</w:t>
            </w:r>
          </w:p>
        </w:tc>
        <w:tc>
          <w:tcPr>
            <w:tcW w:w="349" w:type="pct"/>
            <w:noWrap/>
            <w:vAlign w:val="center"/>
            <w:hideMark/>
          </w:tcPr>
          <w:p w14:paraId="20C2EB39" w14:textId="77777777" w:rsidR="00331878" w:rsidRPr="00A924A4" w:rsidRDefault="00331878" w:rsidP="00AD79F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0.83</w:t>
            </w:r>
          </w:p>
        </w:tc>
        <w:tc>
          <w:tcPr>
            <w:tcW w:w="570" w:type="pct"/>
            <w:noWrap/>
            <w:vAlign w:val="center"/>
            <w:hideMark/>
          </w:tcPr>
          <w:p w14:paraId="70C6B2FC" w14:textId="77777777" w:rsidR="00331878" w:rsidRPr="00A924A4" w:rsidRDefault="00331878" w:rsidP="00AD79F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1.62E-05</w:t>
            </w:r>
          </w:p>
        </w:tc>
        <w:tc>
          <w:tcPr>
            <w:tcW w:w="514" w:type="pct"/>
            <w:noWrap/>
            <w:vAlign w:val="center"/>
            <w:hideMark/>
          </w:tcPr>
          <w:p w14:paraId="11CD601E" w14:textId="77777777" w:rsidR="00331878" w:rsidRPr="00A924A4" w:rsidRDefault="00331878" w:rsidP="00AD79F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0.352</w:t>
            </w:r>
          </w:p>
        </w:tc>
        <w:tc>
          <w:tcPr>
            <w:tcW w:w="352" w:type="pct"/>
            <w:noWrap/>
            <w:vAlign w:val="center"/>
            <w:hideMark/>
          </w:tcPr>
          <w:p w14:paraId="0EED080A" w14:textId="77777777" w:rsidR="00331878" w:rsidRPr="00A924A4" w:rsidRDefault="00331878" w:rsidP="00AD79F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2.827</w:t>
            </w:r>
          </w:p>
        </w:tc>
        <w:tc>
          <w:tcPr>
            <w:tcW w:w="426" w:type="pct"/>
            <w:noWrap/>
            <w:vAlign w:val="center"/>
            <w:hideMark/>
          </w:tcPr>
          <w:p w14:paraId="365A1065" w14:textId="77777777" w:rsidR="00331878" w:rsidRPr="00A924A4" w:rsidRDefault="00331878" w:rsidP="00AD79F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0.005</w:t>
            </w:r>
          </w:p>
        </w:tc>
      </w:tr>
      <w:tr w:rsidR="00F25C24" w:rsidRPr="00A924A4" w14:paraId="482FCD25" w14:textId="77777777" w:rsidTr="00AD79F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76" w:type="pct"/>
            <w:noWrap/>
            <w:vAlign w:val="center"/>
            <w:hideMark/>
          </w:tcPr>
          <w:p w14:paraId="35265B7F" w14:textId="77777777" w:rsidR="00331878" w:rsidRPr="00A924A4" w:rsidRDefault="00331878" w:rsidP="00AD79FD">
            <w:pPr>
              <w:jc w:val="center"/>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MED072</w:t>
            </w:r>
          </w:p>
        </w:tc>
        <w:tc>
          <w:tcPr>
            <w:tcW w:w="2113" w:type="pct"/>
            <w:noWrap/>
            <w:vAlign w:val="center"/>
            <w:hideMark/>
          </w:tcPr>
          <w:p w14:paraId="1B90D627" w14:textId="77777777" w:rsidR="00331878" w:rsidRPr="00A924A4" w:rsidRDefault="00331878" w:rsidP="00AD79F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Childhood: Was any part of your development abnormal in any way? For example, did you walk or talk later than other children?</w:t>
            </w:r>
          </w:p>
        </w:tc>
        <w:tc>
          <w:tcPr>
            <w:tcW w:w="349" w:type="pct"/>
            <w:noWrap/>
            <w:vAlign w:val="center"/>
            <w:hideMark/>
          </w:tcPr>
          <w:p w14:paraId="1E7466CB" w14:textId="77777777" w:rsidR="00331878" w:rsidRPr="00A924A4" w:rsidRDefault="00331878" w:rsidP="00AD79F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0.225</w:t>
            </w:r>
          </w:p>
        </w:tc>
        <w:tc>
          <w:tcPr>
            <w:tcW w:w="570" w:type="pct"/>
            <w:noWrap/>
            <w:vAlign w:val="center"/>
            <w:hideMark/>
          </w:tcPr>
          <w:p w14:paraId="72983E4D" w14:textId="77777777" w:rsidR="00331878" w:rsidRPr="00A924A4" w:rsidRDefault="00331878" w:rsidP="00AD79F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0.016</w:t>
            </w:r>
          </w:p>
        </w:tc>
        <w:tc>
          <w:tcPr>
            <w:tcW w:w="514" w:type="pct"/>
            <w:noWrap/>
            <w:vAlign w:val="center"/>
            <w:hideMark/>
          </w:tcPr>
          <w:p w14:paraId="559B17E4" w14:textId="77777777" w:rsidR="00331878" w:rsidRPr="00A924A4" w:rsidRDefault="00331878" w:rsidP="00AD79F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0.757</w:t>
            </w:r>
          </w:p>
        </w:tc>
        <w:tc>
          <w:tcPr>
            <w:tcW w:w="352" w:type="pct"/>
            <w:noWrap/>
            <w:vAlign w:val="center"/>
            <w:hideMark/>
          </w:tcPr>
          <w:p w14:paraId="39F072D9" w14:textId="77777777" w:rsidR="00331878" w:rsidRPr="00A924A4" w:rsidRDefault="00331878" w:rsidP="00AD79F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3.583</w:t>
            </w:r>
          </w:p>
        </w:tc>
        <w:tc>
          <w:tcPr>
            <w:tcW w:w="426" w:type="pct"/>
            <w:noWrap/>
            <w:vAlign w:val="center"/>
            <w:hideMark/>
          </w:tcPr>
          <w:p w14:paraId="5872D3AF" w14:textId="77777777" w:rsidR="00331878" w:rsidRPr="00A924A4" w:rsidRDefault="00331878" w:rsidP="00AD79F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0.00034</w:t>
            </w:r>
          </w:p>
        </w:tc>
      </w:tr>
      <w:tr w:rsidR="00331878" w:rsidRPr="00A924A4" w14:paraId="51511D74" w14:textId="77777777" w:rsidTr="00AD79FD">
        <w:trPr>
          <w:trHeight w:val="300"/>
        </w:trPr>
        <w:tc>
          <w:tcPr>
            <w:cnfStyle w:val="001000000000" w:firstRow="0" w:lastRow="0" w:firstColumn="1" w:lastColumn="0" w:oddVBand="0" w:evenVBand="0" w:oddHBand="0" w:evenHBand="0" w:firstRowFirstColumn="0" w:firstRowLastColumn="0" w:lastRowFirstColumn="0" w:lastRowLastColumn="0"/>
            <w:tcW w:w="676" w:type="pct"/>
            <w:noWrap/>
            <w:vAlign w:val="center"/>
            <w:hideMark/>
          </w:tcPr>
          <w:p w14:paraId="6CDDE5D9" w14:textId="77777777" w:rsidR="00331878" w:rsidRPr="00A924A4" w:rsidRDefault="00331878" w:rsidP="00AD79FD">
            <w:pPr>
              <w:jc w:val="center"/>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MED248</w:t>
            </w:r>
          </w:p>
        </w:tc>
        <w:tc>
          <w:tcPr>
            <w:tcW w:w="2113" w:type="pct"/>
            <w:noWrap/>
            <w:vAlign w:val="center"/>
            <w:hideMark/>
          </w:tcPr>
          <w:p w14:paraId="17C794C5" w14:textId="77777777" w:rsidR="00331878" w:rsidRPr="00A924A4" w:rsidRDefault="00331878" w:rsidP="00AD79F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Speech problem - Do/did you have this problem?</w:t>
            </w:r>
          </w:p>
        </w:tc>
        <w:tc>
          <w:tcPr>
            <w:tcW w:w="349" w:type="pct"/>
            <w:noWrap/>
            <w:vAlign w:val="center"/>
            <w:hideMark/>
          </w:tcPr>
          <w:p w14:paraId="5EA3026F" w14:textId="77777777" w:rsidR="00331878" w:rsidRPr="00A924A4" w:rsidRDefault="00331878" w:rsidP="00AD79F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0.91</w:t>
            </w:r>
          </w:p>
        </w:tc>
        <w:tc>
          <w:tcPr>
            <w:tcW w:w="570" w:type="pct"/>
            <w:noWrap/>
            <w:vAlign w:val="center"/>
            <w:hideMark/>
          </w:tcPr>
          <w:p w14:paraId="2EA1575C" w14:textId="77777777" w:rsidR="00331878" w:rsidRPr="00A924A4" w:rsidRDefault="00331878" w:rsidP="00AD79F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1.17E-06</w:t>
            </w:r>
          </w:p>
        </w:tc>
        <w:tc>
          <w:tcPr>
            <w:tcW w:w="514" w:type="pct"/>
            <w:noWrap/>
            <w:vAlign w:val="center"/>
            <w:hideMark/>
          </w:tcPr>
          <w:p w14:paraId="7EA121A3" w14:textId="77777777" w:rsidR="00331878" w:rsidRPr="00A924A4" w:rsidRDefault="00331878" w:rsidP="00AD79F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0.333</w:t>
            </w:r>
          </w:p>
        </w:tc>
        <w:tc>
          <w:tcPr>
            <w:tcW w:w="352" w:type="pct"/>
            <w:noWrap/>
            <w:vAlign w:val="center"/>
            <w:hideMark/>
          </w:tcPr>
          <w:p w14:paraId="0694536B" w14:textId="77777777" w:rsidR="00331878" w:rsidRPr="00A924A4" w:rsidRDefault="00331878" w:rsidP="00AD79F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2.348</w:t>
            </w:r>
          </w:p>
        </w:tc>
        <w:tc>
          <w:tcPr>
            <w:tcW w:w="426" w:type="pct"/>
            <w:noWrap/>
            <w:vAlign w:val="center"/>
            <w:hideMark/>
          </w:tcPr>
          <w:p w14:paraId="0350E440" w14:textId="77777777" w:rsidR="00331878" w:rsidRPr="00A924A4" w:rsidRDefault="00331878" w:rsidP="00AD79F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0.019</w:t>
            </w:r>
          </w:p>
        </w:tc>
      </w:tr>
      <w:tr w:rsidR="00F25C24" w:rsidRPr="00A924A4" w14:paraId="34601434" w14:textId="77777777" w:rsidTr="00AD79F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76" w:type="pct"/>
            <w:noWrap/>
            <w:vAlign w:val="center"/>
            <w:hideMark/>
          </w:tcPr>
          <w:p w14:paraId="2FE3B972" w14:textId="77777777" w:rsidR="00331878" w:rsidRPr="00A924A4" w:rsidRDefault="00331878" w:rsidP="00AD79FD">
            <w:pPr>
              <w:jc w:val="center"/>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MED273</w:t>
            </w:r>
          </w:p>
        </w:tc>
        <w:tc>
          <w:tcPr>
            <w:tcW w:w="2113" w:type="pct"/>
            <w:noWrap/>
            <w:vAlign w:val="center"/>
            <w:hideMark/>
          </w:tcPr>
          <w:p w14:paraId="4E4E0DC6" w14:textId="77777777" w:rsidR="00331878" w:rsidRPr="00A924A4" w:rsidRDefault="00331878" w:rsidP="00AD79F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Learning problem - Do/did you have this problem?</w:t>
            </w:r>
          </w:p>
        </w:tc>
        <w:tc>
          <w:tcPr>
            <w:tcW w:w="349" w:type="pct"/>
            <w:noWrap/>
            <w:vAlign w:val="center"/>
            <w:hideMark/>
          </w:tcPr>
          <w:p w14:paraId="23734A16" w14:textId="77777777" w:rsidR="00331878" w:rsidRPr="00A924A4" w:rsidRDefault="00331878" w:rsidP="00AD79F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0.17</w:t>
            </w:r>
          </w:p>
        </w:tc>
        <w:tc>
          <w:tcPr>
            <w:tcW w:w="570" w:type="pct"/>
            <w:noWrap/>
            <w:vAlign w:val="center"/>
            <w:hideMark/>
          </w:tcPr>
          <w:p w14:paraId="18EDE9B6" w14:textId="77777777" w:rsidR="00331878" w:rsidRPr="00A924A4" w:rsidRDefault="00331878" w:rsidP="00AD79F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0.036</w:t>
            </w:r>
          </w:p>
        </w:tc>
        <w:tc>
          <w:tcPr>
            <w:tcW w:w="514" w:type="pct"/>
            <w:noWrap/>
            <w:vAlign w:val="center"/>
            <w:hideMark/>
          </w:tcPr>
          <w:p w14:paraId="7A2BBC09" w14:textId="77777777" w:rsidR="00331878" w:rsidRPr="00A924A4" w:rsidRDefault="00331878" w:rsidP="00AD79F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0.248</w:t>
            </w:r>
          </w:p>
        </w:tc>
        <w:tc>
          <w:tcPr>
            <w:tcW w:w="352" w:type="pct"/>
            <w:noWrap/>
            <w:vAlign w:val="center"/>
            <w:hideMark/>
          </w:tcPr>
          <w:p w14:paraId="7AD9AC10" w14:textId="77777777" w:rsidR="00331878" w:rsidRPr="00A924A4" w:rsidRDefault="00331878" w:rsidP="00AD79F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1.986</w:t>
            </w:r>
          </w:p>
        </w:tc>
        <w:tc>
          <w:tcPr>
            <w:tcW w:w="426" w:type="pct"/>
            <w:noWrap/>
            <w:vAlign w:val="center"/>
            <w:hideMark/>
          </w:tcPr>
          <w:p w14:paraId="0BAAD954" w14:textId="77777777" w:rsidR="00331878" w:rsidRPr="00A924A4" w:rsidRDefault="00331878" w:rsidP="00AD79F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0.047</w:t>
            </w:r>
          </w:p>
        </w:tc>
      </w:tr>
      <w:tr w:rsidR="00331878" w:rsidRPr="00A924A4" w14:paraId="4CB14F47" w14:textId="77777777" w:rsidTr="00AD79FD">
        <w:trPr>
          <w:trHeight w:val="300"/>
        </w:trPr>
        <w:tc>
          <w:tcPr>
            <w:cnfStyle w:val="001000000000" w:firstRow="0" w:lastRow="0" w:firstColumn="1" w:lastColumn="0" w:oddVBand="0" w:evenVBand="0" w:oddHBand="0" w:evenHBand="0" w:firstRowFirstColumn="0" w:firstRowLastColumn="0" w:lastRowFirstColumn="0" w:lastRowLastColumn="0"/>
            <w:tcW w:w="676" w:type="pct"/>
            <w:noWrap/>
            <w:vAlign w:val="center"/>
            <w:hideMark/>
          </w:tcPr>
          <w:p w14:paraId="64F3DA91" w14:textId="77777777" w:rsidR="00331878" w:rsidRPr="00A924A4" w:rsidRDefault="00331878" w:rsidP="00AD79FD">
            <w:pPr>
              <w:jc w:val="center"/>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MED803C</w:t>
            </w:r>
          </w:p>
        </w:tc>
        <w:tc>
          <w:tcPr>
            <w:tcW w:w="2113" w:type="pct"/>
            <w:noWrap/>
            <w:vAlign w:val="center"/>
            <w:hideMark/>
          </w:tcPr>
          <w:p w14:paraId="7A14D80B" w14:textId="77777777" w:rsidR="00331878" w:rsidRPr="00A924A4" w:rsidRDefault="00331878" w:rsidP="00AD79F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Is it (ear/nose/throat problems) current (within last 6 months)?</w:t>
            </w:r>
          </w:p>
        </w:tc>
        <w:tc>
          <w:tcPr>
            <w:tcW w:w="349" w:type="pct"/>
            <w:noWrap/>
            <w:vAlign w:val="center"/>
            <w:hideMark/>
          </w:tcPr>
          <w:p w14:paraId="0CB1295E" w14:textId="77777777" w:rsidR="00331878" w:rsidRPr="00A924A4" w:rsidRDefault="00331878" w:rsidP="00AD79F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0.811</w:t>
            </w:r>
          </w:p>
        </w:tc>
        <w:tc>
          <w:tcPr>
            <w:tcW w:w="570" w:type="pct"/>
            <w:noWrap/>
            <w:vAlign w:val="center"/>
            <w:hideMark/>
          </w:tcPr>
          <w:p w14:paraId="038CA8EF" w14:textId="77777777" w:rsidR="00331878" w:rsidRPr="00A924A4" w:rsidRDefault="00331878" w:rsidP="00AD79F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0.005</w:t>
            </w:r>
          </w:p>
        </w:tc>
        <w:tc>
          <w:tcPr>
            <w:tcW w:w="514" w:type="pct"/>
            <w:noWrap/>
            <w:vAlign w:val="center"/>
            <w:hideMark/>
          </w:tcPr>
          <w:p w14:paraId="46398BA0" w14:textId="77777777" w:rsidR="00331878" w:rsidRPr="00A924A4" w:rsidRDefault="00331878" w:rsidP="00AD79F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0.724</w:t>
            </w:r>
          </w:p>
        </w:tc>
        <w:tc>
          <w:tcPr>
            <w:tcW w:w="352" w:type="pct"/>
            <w:noWrap/>
            <w:vAlign w:val="center"/>
            <w:hideMark/>
          </w:tcPr>
          <w:p w14:paraId="28AE58CF" w14:textId="77777777" w:rsidR="00331878" w:rsidRPr="00A924A4" w:rsidRDefault="00331878" w:rsidP="00AD79F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2.245</w:t>
            </w:r>
          </w:p>
        </w:tc>
        <w:tc>
          <w:tcPr>
            <w:tcW w:w="426" w:type="pct"/>
            <w:noWrap/>
            <w:vAlign w:val="center"/>
            <w:hideMark/>
          </w:tcPr>
          <w:p w14:paraId="4391D551" w14:textId="77777777" w:rsidR="00331878" w:rsidRPr="00A924A4" w:rsidRDefault="00331878" w:rsidP="00AD79F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0.025</w:t>
            </w:r>
          </w:p>
        </w:tc>
      </w:tr>
      <w:tr w:rsidR="00F25C24" w:rsidRPr="00A924A4" w14:paraId="42CCD4A6" w14:textId="77777777" w:rsidTr="00AD79F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76" w:type="pct"/>
            <w:noWrap/>
            <w:vAlign w:val="center"/>
            <w:hideMark/>
          </w:tcPr>
          <w:p w14:paraId="493B423D" w14:textId="77777777" w:rsidR="00331878" w:rsidRPr="00A924A4" w:rsidRDefault="00331878" w:rsidP="00AD79FD">
            <w:pPr>
              <w:jc w:val="center"/>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MED809</w:t>
            </w:r>
          </w:p>
        </w:tc>
        <w:tc>
          <w:tcPr>
            <w:tcW w:w="2113" w:type="pct"/>
            <w:noWrap/>
            <w:vAlign w:val="center"/>
            <w:hideMark/>
          </w:tcPr>
          <w:p w14:paraId="01690A23" w14:textId="77777777" w:rsidR="00331878" w:rsidRPr="00A924A4" w:rsidRDefault="00331878" w:rsidP="00AD79F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Do you or did you have any of the following problems? - Infectious Disease - an illness from a virus, bacteria (Has Problem?)</w:t>
            </w:r>
          </w:p>
        </w:tc>
        <w:tc>
          <w:tcPr>
            <w:tcW w:w="349" w:type="pct"/>
            <w:noWrap/>
            <w:vAlign w:val="center"/>
            <w:hideMark/>
          </w:tcPr>
          <w:p w14:paraId="35B68A60" w14:textId="77777777" w:rsidR="00331878" w:rsidRPr="00A924A4" w:rsidRDefault="00331878" w:rsidP="00AD79F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0.541</w:t>
            </w:r>
          </w:p>
        </w:tc>
        <w:tc>
          <w:tcPr>
            <w:tcW w:w="570" w:type="pct"/>
            <w:noWrap/>
            <w:vAlign w:val="center"/>
            <w:hideMark/>
          </w:tcPr>
          <w:p w14:paraId="36E75E6B" w14:textId="77777777" w:rsidR="00331878" w:rsidRPr="00A924A4" w:rsidRDefault="00331878" w:rsidP="00AD79F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1.81E-04</w:t>
            </w:r>
          </w:p>
        </w:tc>
        <w:tc>
          <w:tcPr>
            <w:tcW w:w="514" w:type="pct"/>
            <w:noWrap/>
            <w:vAlign w:val="center"/>
            <w:hideMark/>
          </w:tcPr>
          <w:p w14:paraId="651DF022" w14:textId="77777777" w:rsidR="00331878" w:rsidRPr="00A924A4" w:rsidRDefault="00331878" w:rsidP="00AD79F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0.426</w:t>
            </w:r>
          </w:p>
        </w:tc>
        <w:tc>
          <w:tcPr>
            <w:tcW w:w="352" w:type="pct"/>
            <w:noWrap/>
            <w:vAlign w:val="center"/>
            <w:hideMark/>
          </w:tcPr>
          <w:p w14:paraId="48922A35" w14:textId="77777777" w:rsidR="00331878" w:rsidRPr="00A924A4" w:rsidRDefault="00331878" w:rsidP="00AD79F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2.394</w:t>
            </w:r>
          </w:p>
        </w:tc>
        <w:tc>
          <w:tcPr>
            <w:tcW w:w="426" w:type="pct"/>
            <w:noWrap/>
            <w:vAlign w:val="center"/>
            <w:hideMark/>
          </w:tcPr>
          <w:p w14:paraId="2A6A15A3" w14:textId="77777777" w:rsidR="00331878" w:rsidRPr="00A924A4" w:rsidRDefault="00331878" w:rsidP="00AD79F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0.017</w:t>
            </w:r>
          </w:p>
        </w:tc>
      </w:tr>
      <w:tr w:rsidR="00331878" w:rsidRPr="00A924A4" w14:paraId="0D960798" w14:textId="77777777" w:rsidTr="00AD79FD">
        <w:trPr>
          <w:trHeight w:val="300"/>
        </w:trPr>
        <w:tc>
          <w:tcPr>
            <w:cnfStyle w:val="001000000000" w:firstRow="0" w:lastRow="0" w:firstColumn="1" w:lastColumn="0" w:oddVBand="0" w:evenVBand="0" w:oddHBand="0" w:evenHBand="0" w:firstRowFirstColumn="0" w:firstRowLastColumn="0" w:lastRowFirstColumn="0" w:lastRowLastColumn="0"/>
            <w:tcW w:w="676" w:type="pct"/>
            <w:noWrap/>
            <w:vAlign w:val="center"/>
            <w:hideMark/>
          </w:tcPr>
          <w:p w14:paraId="4706B441" w14:textId="77777777" w:rsidR="00331878" w:rsidRPr="00A924A4" w:rsidRDefault="00331878" w:rsidP="00AD79FD">
            <w:pPr>
              <w:jc w:val="center"/>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MED815C</w:t>
            </w:r>
          </w:p>
        </w:tc>
        <w:tc>
          <w:tcPr>
            <w:tcW w:w="2113" w:type="pct"/>
            <w:noWrap/>
            <w:vAlign w:val="center"/>
            <w:hideMark/>
          </w:tcPr>
          <w:p w14:paraId="673DF42F" w14:textId="77777777" w:rsidR="00331878" w:rsidRPr="00A924A4" w:rsidRDefault="00331878" w:rsidP="00AD79F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Is it (pulmonary condition) current (within last 6 months)?</w:t>
            </w:r>
          </w:p>
        </w:tc>
        <w:tc>
          <w:tcPr>
            <w:tcW w:w="349" w:type="pct"/>
            <w:noWrap/>
            <w:vAlign w:val="center"/>
            <w:hideMark/>
          </w:tcPr>
          <w:p w14:paraId="4ECD8F5B" w14:textId="77777777" w:rsidR="00331878" w:rsidRPr="00A924A4" w:rsidRDefault="00331878" w:rsidP="00AD79F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0.92</w:t>
            </w:r>
          </w:p>
        </w:tc>
        <w:tc>
          <w:tcPr>
            <w:tcW w:w="570" w:type="pct"/>
            <w:noWrap/>
            <w:vAlign w:val="center"/>
            <w:hideMark/>
          </w:tcPr>
          <w:p w14:paraId="3F017F8F" w14:textId="77777777" w:rsidR="00331878" w:rsidRPr="00A924A4" w:rsidRDefault="00331878" w:rsidP="00AD79F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0.024</w:t>
            </w:r>
          </w:p>
        </w:tc>
        <w:tc>
          <w:tcPr>
            <w:tcW w:w="514" w:type="pct"/>
            <w:noWrap/>
            <w:vAlign w:val="center"/>
            <w:hideMark/>
          </w:tcPr>
          <w:p w14:paraId="37876133" w14:textId="77777777" w:rsidR="00331878" w:rsidRPr="00A924A4" w:rsidRDefault="00331878" w:rsidP="00AD79F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1.219</w:t>
            </w:r>
          </w:p>
        </w:tc>
        <w:tc>
          <w:tcPr>
            <w:tcW w:w="352" w:type="pct"/>
            <w:noWrap/>
            <w:vAlign w:val="center"/>
            <w:hideMark/>
          </w:tcPr>
          <w:p w14:paraId="5FA8A99B" w14:textId="77777777" w:rsidR="00331878" w:rsidRPr="00A924A4" w:rsidRDefault="00331878" w:rsidP="00AD79F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2.153</w:t>
            </w:r>
          </w:p>
        </w:tc>
        <w:tc>
          <w:tcPr>
            <w:tcW w:w="426" w:type="pct"/>
            <w:noWrap/>
            <w:vAlign w:val="center"/>
            <w:hideMark/>
          </w:tcPr>
          <w:p w14:paraId="647F9578" w14:textId="77777777" w:rsidR="00331878" w:rsidRPr="00A924A4" w:rsidRDefault="00331878" w:rsidP="00AD79F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0.031</w:t>
            </w:r>
          </w:p>
        </w:tc>
      </w:tr>
      <w:tr w:rsidR="00F25C24" w:rsidRPr="00A924A4" w14:paraId="69F8F802" w14:textId="77777777" w:rsidTr="00AD79F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76" w:type="pct"/>
            <w:noWrap/>
            <w:vAlign w:val="center"/>
            <w:hideMark/>
          </w:tcPr>
          <w:p w14:paraId="4FAE1461" w14:textId="77777777" w:rsidR="00331878" w:rsidRPr="00A924A4" w:rsidRDefault="00331878" w:rsidP="00AD79FD">
            <w:pPr>
              <w:jc w:val="center"/>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OCD007</w:t>
            </w:r>
          </w:p>
        </w:tc>
        <w:tc>
          <w:tcPr>
            <w:tcW w:w="2113" w:type="pct"/>
            <w:noWrap/>
            <w:vAlign w:val="center"/>
            <w:hideMark/>
          </w:tcPr>
          <w:p w14:paraId="6450B5FC" w14:textId="77777777" w:rsidR="00331878" w:rsidRPr="00A924A4" w:rsidRDefault="00331878" w:rsidP="00AD79F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 xml:space="preserve">Obsessive Compulsive Disorder: Have you ever been bothered by thoughts that don't make sense to you, that come </w:t>
            </w:r>
            <w:proofErr w:type="gramStart"/>
            <w:r w:rsidRPr="00A924A4">
              <w:rPr>
                <w:rFonts w:ascii="Times New Roman" w:eastAsia="Times New Roman" w:hAnsi="Times New Roman" w:cs="Times New Roman"/>
                <w:color w:val="000000"/>
                <w:sz w:val="16"/>
                <w:szCs w:val="16"/>
              </w:rPr>
              <w:t>over and over again</w:t>
            </w:r>
            <w:proofErr w:type="gramEnd"/>
            <w:r w:rsidRPr="00A924A4">
              <w:rPr>
                <w:rFonts w:ascii="Times New Roman" w:eastAsia="Times New Roman" w:hAnsi="Times New Roman" w:cs="Times New Roman"/>
                <w:color w:val="000000"/>
                <w:sz w:val="16"/>
                <w:szCs w:val="16"/>
              </w:rPr>
              <w:t xml:space="preserve"> and won't go away, such as need for symmetry/exactness?</w:t>
            </w:r>
          </w:p>
        </w:tc>
        <w:tc>
          <w:tcPr>
            <w:tcW w:w="349" w:type="pct"/>
            <w:noWrap/>
            <w:vAlign w:val="center"/>
            <w:hideMark/>
          </w:tcPr>
          <w:p w14:paraId="07628235" w14:textId="77777777" w:rsidR="00331878" w:rsidRPr="00A924A4" w:rsidRDefault="00331878" w:rsidP="00AD79F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0.277</w:t>
            </w:r>
          </w:p>
        </w:tc>
        <w:tc>
          <w:tcPr>
            <w:tcW w:w="570" w:type="pct"/>
            <w:noWrap/>
            <w:vAlign w:val="center"/>
            <w:hideMark/>
          </w:tcPr>
          <w:p w14:paraId="6929CFD1" w14:textId="77777777" w:rsidR="00331878" w:rsidRPr="00A924A4" w:rsidRDefault="00331878" w:rsidP="00AD79F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0.008</w:t>
            </w:r>
          </w:p>
        </w:tc>
        <w:tc>
          <w:tcPr>
            <w:tcW w:w="514" w:type="pct"/>
            <w:noWrap/>
            <w:vAlign w:val="center"/>
            <w:hideMark/>
          </w:tcPr>
          <w:p w14:paraId="04167758" w14:textId="77777777" w:rsidR="00331878" w:rsidRPr="00A924A4" w:rsidRDefault="00331878" w:rsidP="00AD79F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0.502</w:t>
            </w:r>
          </w:p>
        </w:tc>
        <w:tc>
          <w:tcPr>
            <w:tcW w:w="352" w:type="pct"/>
            <w:noWrap/>
            <w:vAlign w:val="center"/>
            <w:hideMark/>
          </w:tcPr>
          <w:p w14:paraId="6CED2C74" w14:textId="77777777" w:rsidR="00331878" w:rsidRPr="00A924A4" w:rsidRDefault="00331878" w:rsidP="00AD79F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2.42</w:t>
            </w:r>
          </w:p>
        </w:tc>
        <w:tc>
          <w:tcPr>
            <w:tcW w:w="426" w:type="pct"/>
            <w:noWrap/>
            <w:vAlign w:val="center"/>
            <w:hideMark/>
          </w:tcPr>
          <w:p w14:paraId="61CF54E6" w14:textId="77777777" w:rsidR="00331878" w:rsidRPr="00A924A4" w:rsidRDefault="00331878" w:rsidP="00AD79F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0.016</w:t>
            </w:r>
          </w:p>
        </w:tc>
      </w:tr>
      <w:tr w:rsidR="00331878" w:rsidRPr="00A924A4" w14:paraId="779B9647" w14:textId="77777777" w:rsidTr="00AD79FD">
        <w:trPr>
          <w:trHeight w:val="300"/>
        </w:trPr>
        <w:tc>
          <w:tcPr>
            <w:cnfStyle w:val="001000000000" w:firstRow="0" w:lastRow="0" w:firstColumn="1" w:lastColumn="0" w:oddVBand="0" w:evenVBand="0" w:oddHBand="0" w:evenHBand="0" w:firstRowFirstColumn="0" w:firstRowLastColumn="0" w:lastRowFirstColumn="0" w:lastRowLastColumn="0"/>
            <w:tcW w:w="676" w:type="pct"/>
            <w:noWrap/>
            <w:vAlign w:val="center"/>
            <w:hideMark/>
          </w:tcPr>
          <w:p w14:paraId="0F4F599E" w14:textId="77777777" w:rsidR="00331878" w:rsidRPr="00A924A4" w:rsidRDefault="00331878" w:rsidP="00AD79FD">
            <w:pPr>
              <w:jc w:val="center"/>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OCD026</w:t>
            </w:r>
          </w:p>
        </w:tc>
        <w:tc>
          <w:tcPr>
            <w:tcW w:w="2113" w:type="pct"/>
            <w:noWrap/>
            <w:vAlign w:val="center"/>
            <w:hideMark/>
          </w:tcPr>
          <w:p w14:paraId="722DC3A9" w14:textId="77777777" w:rsidR="00331878" w:rsidRPr="00A924A4" w:rsidRDefault="00331878" w:rsidP="00AD79F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Obsessive Compulsive Disorder: About how much of a typical day did you spend thinking these thoughts or engaging in these behaviors? (Minutes) (in response to "Do you feel the need to do things just right (like they have to be perfect)?")</w:t>
            </w:r>
          </w:p>
        </w:tc>
        <w:tc>
          <w:tcPr>
            <w:tcW w:w="349" w:type="pct"/>
            <w:noWrap/>
            <w:vAlign w:val="center"/>
            <w:hideMark/>
          </w:tcPr>
          <w:p w14:paraId="60B80C40" w14:textId="77777777" w:rsidR="00331878" w:rsidRPr="00A924A4" w:rsidRDefault="00331878" w:rsidP="00AD79F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1.565</w:t>
            </w:r>
          </w:p>
        </w:tc>
        <w:tc>
          <w:tcPr>
            <w:tcW w:w="570" w:type="pct"/>
            <w:noWrap/>
            <w:vAlign w:val="center"/>
            <w:hideMark/>
          </w:tcPr>
          <w:p w14:paraId="0FBAD5C9" w14:textId="77777777" w:rsidR="00331878" w:rsidRPr="00A924A4" w:rsidRDefault="00331878" w:rsidP="00AD79F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1.86E-04</w:t>
            </w:r>
          </w:p>
        </w:tc>
        <w:tc>
          <w:tcPr>
            <w:tcW w:w="514" w:type="pct"/>
            <w:noWrap/>
            <w:vAlign w:val="center"/>
            <w:hideMark/>
          </w:tcPr>
          <w:p w14:paraId="0DA82E07" w14:textId="77777777" w:rsidR="00331878" w:rsidRPr="00A924A4" w:rsidRDefault="00331878" w:rsidP="00AD79F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0.458</w:t>
            </w:r>
          </w:p>
        </w:tc>
        <w:tc>
          <w:tcPr>
            <w:tcW w:w="352" w:type="pct"/>
            <w:noWrap/>
            <w:vAlign w:val="center"/>
            <w:hideMark/>
          </w:tcPr>
          <w:p w14:paraId="07FA8A41" w14:textId="77777777" w:rsidR="00331878" w:rsidRPr="00A924A4" w:rsidRDefault="00331878" w:rsidP="00AD79F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2.021</w:t>
            </w:r>
          </w:p>
        </w:tc>
        <w:tc>
          <w:tcPr>
            <w:tcW w:w="426" w:type="pct"/>
            <w:noWrap/>
            <w:vAlign w:val="center"/>
            <w:hideMark/>
          </w:tcPr>
          <w:p w14:paraId="31968C92" w14:textId="77777777" w:rsidR="00331878" w:rsidRPr="00A924A4" w:rsidRDefault="00331878" w:rsidP="00AD79F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0.044</w:t>
            </w:r>
          </w:p>
        </w:tc>
      </w:tr>
      <w:tr w:rsidR="00F25C24" w:rsidRPr="00A924A4" w14:paraId="54ADD1DB" w14:textId="77777777" w:rsidTr="00AD79F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76" w:type="pct"/>
            <w:noWrap/>
            <w:vAlign w:val="center"/>
            <w:hideMark/>
          </w:tcPr>
          <w:p w14:paraId="26E10872" w14:textId="77777777" w:rsidR="00331878" w:rsidRPr="00A924A4" w:rsidRDefault="00331878" w:rsidP="00AD79FD">
            <w:pPr>
              <w:jc w:val="center"/>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PAN001</w:t>
            </w:r>
          </w:p>
        </w:tc>
        <w:tc>
          <w:tcPr>
            <w:tcW w:w="2113" w:type="pct"/>
            <w:noWrap/>
            <w:vAlign w:val="center"/>
            <w:hideMark/>
          </w:tcPr>
          <w:p w14:paraId="220DD190" w14:textId="77777777" w:rsidR="00331878" w:rsidRPr="00A924A4" w:rsidRDefault="00331878" w:rsidP="00AD79F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Panic Disorder: Have you ever had an attack like this?</w:t>
            </w:r>
          </w:p>
        </w:tc>
        <w:tc>
          <w:tcPr>
            <w:tcW w:w="349" w:type="pct"/>
            <w:noWrap/>
            <w:vAlign w:val="center"/>
            <w:hideMark/>
          </w:tcPr>
          <w:p w14:paraId="072D341E" w14:textId="77777777" w:rsidR="00331878" w:rsidRPr="00A924A4" w:rsidRDefault="00331878" w:rsidP="00AD79F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0.272</w:t>
            </w:r>
          </w:p>
        </w:tc>
        <w:tc>
          <w:tcPr>
            <w:tcW w:w="570" w:type="pct"/>
            <w:noWrap/>
            <w:vAlign w:val="center"/>
            <w:hideMark/>
          </w:tcPr>
          <w:p w14:paraId="6C351C37" w14:textId="77777777" w:rsidR="00331878" w:rsidRPr="00A924A4" w:rsidRDefault="00331878" w:rsidP="00AD79F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0.008</w:t>
            </w:r>
          </w:p>
        </w:tc>
        <w:tc>
          <w:tcPr>
            <w:tcW w:w="514" w:type="pct"/>
            <w:noWrap/>
            <w:vAlign w:val="center"/>
            <w:hideMark/>
          </w:tcPr>
          <w:p w14:paraId="4C886875" w14:textId="77777777" w:rsidR="00331878" w:rsidRPr="00A924A4" w:rsidRDefault="00331878" w:rsidP="00AD79F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0.282</w:t>
            </w:r>
          </w:p>
        </w:tc>
        <w:tc>
          <w:tcPr>
            <w:tcW w:w="352" w:type="pct"/>
            <w:noWrap/>
            <w:vAlign w:val="center"/>
            <w:hideMark/>
          </w:tcPr>
          <w:p w14:paraId="281C41B9" w14:textId="77777777" w:rsidR="00331878" w:rsidRPr="00A924A4" w:rsidRDefault="00331878" w:rsidP="00AD79F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2.11</w:t>
            </w:r>
          </w:p>
        </w:tc>
        <w:tc>
          <w:tcPr>
            <w:tcW w:w="426" w:type="pct"/>
            <w:noWrap/>
            <w:vAlign w:val="center"/>
            <w:hideMark/>
          </w:tcPr>
          <w:p w14:paraId="5F121B4A" w14:textId="77777777" w:rsidR="00331878" w:rsidRPr="00A924A4" w:rsidRDefault="00331878" w:rsidP="00AD79F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0.035</w:t>
            </w:r>
          </w:p>
        </w:tc>
      </w:tr>
      <w:tr w:rsidR="00331878" w:rsidRPr="00A924A4" w14:paraId="6C785995" w14:textId="77777777" w:rsidTr="00AD79FD">
        <w:trPr>
          <w:trHeight w:val="300"/>
        </w:trPr>
        <w:tc>
          <w:tcPr>
            <w:cnfStyle w:val="001000000000" w:firstRow="0" w:lastRow="0" w:firstColumn="1" w:lastColumn="0" w:oddVBand="0" w:evenVBand="0" w:oddHBand="0" w:evenHBand="0" w:firstRowFirstColumn="0" w:firstRowLastColumn="0" w:lastRowFirstColumn="0" w:lastRowLastColumn="0"/>
            <w:tcW w:w="676" w:type="pct"/>
            <w:noWrap/>
            <w:vAlign w:val="center"/>
            <w:hideMark/>
          </w:tcPr>
          <w:p w14:paraId="2B588E95" w14:textId="77777777" w:rsidR="00331878" w:rsidRPr="00A924A4" w:rsidRDefault="00331878" w:rsidP="00AD79FD">
            <w:pPr>
              <w:jc w:val="center"/>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PCPT_L_TPRT</w:t>
            </w:r>
          </w:p>
        </w:tc>
        <w:tc>
          <w:tcPr>
            <w:tcW w:w="2113" w:type="pct"/>
            <w:noWrap/>
            <w:vAlign w:val="center"/>
            <w:hideMark/>
          </w:tcPr>
          <w:p w14:paraId="7F62C3AA" w14:textId="77777777" w:rsidR="00331878" w:rsidRPr="00A924A4" w:rsidRDefault="00331878" w:rsidP="00AD79F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 xml:space="preserve">PCPT: Median Response Time for Correct Responses to Letter </w:t>
            </w:r>
            <w:r w:rsidRPr="00A924A4">
              <w:rPr>
                <w:rFonts w:ascii="Times New Roman" w:eastAsia="Times New Roman" w:hAnsi="Times New Roman" w:cs="Times New Roman"/>
                <w:color w:val="000000"/>
                <w:sz w:val="16"/>
                <w:szCs w:val="16"/>
              </w:rPr>
              <w:lastRenderedPageBreak/>
              <w:t>Trials (TP)</w:t>
            </w:r>
          </w:p>
        </w:tc>
        <w:tc>
          <w:tcPr>
            <w:tcW w:w="349" w:type="pct"/>
            <w:noWrap/>
            <w:vAlign w:val="center"/>
            <w:hideMark/>
          </w:tcPr>
          <w:p w14:paraId="0AF95349" w14:textId="77777777" w:rsidR="00331878" w:rsidRPr="00A924A4" w:rsidRDefault="00331878" w:rsidP="00AD79F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lastRenderedPageBreak/>
              <w:t>0.329</w:t>
            </w:r>
          </w:p>
        </w:tc>
        <w:tc>
          <w:tcPr>
            <w:tcW w:w="570" w:type="pct"/>
            <w:noWrap/>
            <w:vAlign w:val="center"/>
            <w:hideMark/>
          </w:tcPr>
          <w:p w14:paraId="19FCDB2F" w14:textId="77777777" w:rsidR="00331878" w:rsidRPr="00A924A4" w:rsidRDefault="00331878" w:rsidP="00AD79F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0.003</w:t>
            </w:r>
          </w:p>
        </w:tc>
        <w:tc>
          <w:tcPr>
            <w:tcW w:w="514" w:type="pct"/>
            <w:noWrap/>
            <w:vAlign w:val="center"/>
            <w:hideMark/>
          </w:tcPr>
          <w:p w14:paraId="14714E61" w14:textId="77777777" w:rsidR="00331878" w:rsidRPr="00A924A4" w:rsidRDefault="00331878" w:rsidP="00AD79F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0.209</w:t>
            </w:r>
          </w:p>
        </w:tc>
        <w:tc>
          <w:tcPr>
            <w:tcW w:w="352" w:type="pct"/>
            <w:noWrap/>
            <w:vAlign w:val="center"/>
            <w:hideMark/>
          </w:tcPr>
          <w:p w14:paraId="59D88A78" w14:textId="77777777" w:rsidR="00331878" w:rsidRPr="00A924A4" w:rsidRDefault="00331878" w:rsidP="00AD79F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2.337</w:t>
            </w:r>
          </w:p>
        </w:tc>
        <w:tc>
          <w:tcPr>
            <w:tcW w:w="426" w:type="pct"/>
            <w:noWrap/>
            <w:vAlign w:val="center"/>
            <w:hideMark/>
          </w:tcPr>
          <w:p w14:paraId="63451660" w14:textId="77777777" w:rsidR="00331878" w:rsidRPr="00A924A4" w:rsidRDefault="00331878" w:rsidP="00AD79F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0.02</w:t>
            </w:r>
          </w:p>
        </w:tc>
      </w:tr>
      <w:tr w:rsidR="00F25C24" w:rsidRPr="00A924A4" w14:paraId="557F4E79" w14:textId="77777777" w:rsidTr="00AD79F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76" w:type="pct"/>
            <w:noWrap/>
            <w:vAlign w:val="center"/>
            <w:hideMark/>
          </w:tcPr>
          <w:p w14:paraId="60119ADE" w14:textId="77777777" w:rsidR="00331878" w:rsidRPr="00A924A4" w:rsidRDefault="00331878" w:rsidP="00AD79FD">
            <w:pPr>
              <w:jc w:val="center"/>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PCPT_N_TPRT</w:t>
            </w:r>
          </w:p>
        </w:tc>
        <w:tc>
          <w:tcPr>
            <w:tcW w:w="2113" w:type="pct"/>
            <w:noWrap/>
            <w:vAlign w:val="center"/>
            <w:hideMark/>
          </w:tcPr>
          <w:p w14:paraId="1E6F2CAA" w14:textId="77777777" w:rsidR="00331878" w:rsidRPr="00A924A4" w:rsidRDefault="00331878" w:rsidP="00AD79F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PCPT: Median Response Time for Correct Responses to Number Trials (TP)</w:t>
            </w:r>
          </w:p>
        </w:tc>
        <w:tc>
          <w:tcPr>
            <w:tcW w:w="349" w:type="pct"/>
            <w:noWrap/>
            <w:vAlign w:val="center"/>
            <w:hideMark/>
          </w:tcPr>
          <w:p w14:paraId="2A112C75" w14:textId="77777777" w:rsidR="00331878" w:rsidRPr="00A924A4" w:rsidRDefault="00331878" w:rsidP="00AD79F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0.893</w:t>
            </w:r>
          </w:p>
        </w:tc>
        <w:tc>
          <w:tcPr>
            <w:tcW w:w="570" w:type="pct"/>
            <w:noWrap/>
            <w:vAlign w:val="center"/>
            <w:hideMark/>
          </w:tcPr>
          <w:p w14:paraId="6FE34EE8" w14:textId="77777777" w:rsidR="00331878" w:rsidRPr="00A924A4" w:rsidRDefault="00331878" w:rsidP="00AD79F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1.37E-06</w:t>
            </w:r>
          </w:p>
        </w:tc>
        <w:tc>
          <w:tcPr>
            <w:tcW w:w="514" w:type="pct"/>
            <w:noWrap/>
            <w:vAlign w:val="center"/>
            <w:hideMark/>
          </w:tcPr>
          <w:p w14:paraId="7E570247" w14:textId="77777777" w:rsidR="00331878" w:rsidRPr="00A924A4" w:rsidRDefault="00331878" w:rsidP="00AD79F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0.366</w:t>
            </w:r>
          </w:p>
        </w:tc>
        <w:tc>
          <w:tcPr>
            <w:tcW w:w="352" w:type="pct"/>
            <w:noWrap/>
            <w:vAlign w:val="center"/>
            <w:hideMark/>
          </w:tcPr>
          <w:p w14:paraId="6AFF627D" w14:textId="77777777" w:rsidR="00331878" w:rsidRPr="00A924A4" w:rsidRDefault="00331878" w:rsidP="00AD79F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3.092</w:t>
            </w:r>
          </w:p>
        </w:tc>
        <w:tc>
          <w:tcPr>
            <w:tcW w:w="426" w:type="pct"/>
            <w:noWrap/>
            <w:vAlign w:val="center"/>
            <w:hideMark/>
          </w:tcPr>
          <w:p w14:paraId="6272499F" w14:textId="77777777" w:rsidR="00331878" w:rsidRPr="00A924A4" w:rsidRDefault="00331878" w:rsidP="00AD79F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0.002</w:t>
            </w:r>
          </w:p>
        </w:tc>
      </w:tr>
      <w:tr w:rsidR="00331878" w:rsidRPr="00A924A4" w14:paraId="2A437412" w14:textId="77777777" w:rsidTr="00AD79FD">
        <w:trPr>
          <w:trHeight w:val="300"/>
        </w:trPr>
        <w:tc>
          <w:tcPr>
            <w:cnfStyle w:val="001000000000" w:firstRow="0" w:lastRow="0" w:firstColumn="1" w:lastColumn="0" w:oddVBand="0" w:evenVBand="0" w:oddHBand="0" w:evenHBand="0" w:firstRowFirstColumn="0" w:firstRowLastColumn="0" w:lastRowFirstColumn="0" w:lastRowLastColumn="0"/>
            <w:tcW w:w="676" w:type="pct"/>
            <w:noWrap/>
            <w:vAlign w:val="center"/>
            <w:hideMark/>
          </w:tcPr>
          <w:p w14:paraId="0FF25F83" w14:textId="77777777" w:rsidR="00331878" w:rsidRPr="00A924A4" w:rsidRDefault="00331878" w:rsidP="00AD79FD">
            <w:pPr>
              <w:jc w:val="center"/>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PCPT_T_TPRT</w:t>
            </w:r>
          </w:p>
        </w:tc>
        <w:tc>
          <w:tcPr>
            <w:tcW w:w="2113" w:type="pct"/>
            <w:noWrap/>
            <w:vAlign w:val="center"/>
            <w:hideMark/>
          </w:tcPr>
          <w:p w14:paraId="6046D91D" w14:textId="77777777" w:rsidR="00331878" w:rsidRPr="00A924A4" w:rsidRDefault="00331878" w:rsidP="00AD79F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PCPT: Median Response Time for Correct Responses to Number Trials (TP) and Letter Trials (TP)</w:t>
            </w:r>
          </w:p>
        </w:tc>
        <w:tc>
          <w:tcPr>
            <w:tcW w:w="349" w:type="pct"/>
            <w:noWrap/>
            <w:vAlign w:val="center"/>
            <w:hideMark/>
          </w:tcPr>
          <w:p w14:paraId="1904140A" w14:textId="77777777" w:rsidR="00331878" w:rsidRPr="00A924A4" w:rsidRDefault="00331878" w:rsidP="00AD79F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0.657</w:t>
            </w:r>
          </w:p>
        </w:tc>
        <w:tc>
          <w:tcPr>
            <w:tcW w:w="570" w:type="pct"/>
            <w:noWrap/>
            <w:vAlign w:val="center"/>
            <w:hideMark/>
          </w:tcPr>
          <w:p w14:paraId="4C8189B1" w14:textId="77777777" w:rsidR="00331878" w:rsidRPr="00A924A4" w:rsidRDefault="00331878" w:rsidP="00AD79F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3.50E-05</w:t>
            </w:r>
          </w:p>
        </w:tc>
        <w:tc>
          <w:tcPr>
            <w:tcW w:w="514" w:type="pct"/>
            <w:noWrap/>
            <w:vAlign w:val="center"/>
            <w:hideMark/>
          </w:tcPr>
          <w:p w14:paraId="208C1EC6" w14:textId="77777777" w:rsidR="00331878" w:rsidRPr="00A924A4" w:rsidRDefault="00331878" w:rsidP="00AD79F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0.288</w:t>
            </w:r>
          </w:p>
        </w:tc>
        <w:tc>
          <w:tcPr>
            <w:tcW w:w="352" w:type="pct"/>
            <w:noWrap/>
            <w:vAlign w:val="center"/>
            <w:hideMark/>
          </w:tcPr>
          <w:p w14:paraId="3A8552BE" w14:textId="77777777" w:rsidR="00331878" w:rsidRPr="00A924A4" w:rsidRDefault="00331878" w:rsidP="00AD79F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2.74</w:t>
            </w:r>
          </w:p>
        </w:tc>
        <w:tc>
          <w:tcPr>
            <w:tcW w:w="426" w:type="pct"/>
            <w:noWrap/>
            <w:vAlign w:val="center"/>
            <w:hideMark/>
          </w:tcPr>
          <w:p w14:paraId="27C4216F" w14:textId="77777777" w:rsidR="00331878" w:rsidRPr="00A924A4" w:rsidRDefault="00331878" w:rsidP="00AD79F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0.006</w:t>
            </w:r>
          </w:p>
        </w:tc>
      </w:tr>
      <w:tr w:rsidR="00F25C24" w:rsidRPr="00A924A4" w14:paraId="7608A07D" w14:textId="77777777" w:rsidTr="00AD79F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76" w:type="pct"/>
            <w:noWrap/>
            <w:vAlign w:val="center"/>
            <w:hideMark/>
          </w:tcPr>
          <w:p w14:paraId="78C89AB8" w14:textId="77777777" w:rsidR="00331878" w:rsidRPr="00A924A4" w:rsidRDefault="00331878" w:rsidP="00AD79FD">
            <w:pPr>
              <w:jc w:val="center"/>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PEDT_A</w:t>
            </w:r>
          </w:p>
        </w:tc>
        <w:tc>
          <w:tcPr>
            <w:tcW w:w="2113" w:type="pct"/>
            <w:noWrap/>
            <w:vAlign w:val="center"/>
            <w:hideMark/>
          </w:tcPr>
          <w:p w14:paraId="42E49049" w14:textId="77777777" w:rsidR="00331878" w:rsidRPr="00A924A4" w:rsidRDefault="00331878" w:rsidP="00AD79F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PEDT: Total Correct Responses for All Test Trials, by genus</w:t>
            </w:r>
          </w:p>
        </w:tc>
        <w:tc>
          <w:tcPr>
            <w:tcW w:w="349" w:type="pct"/>
            <w:noWrap/>
            <w:vAlign w:val="center"/>
            <w:hideMark/>
          </w:tcPr>
          <w:p w14:paraId="55801BB5" w14:textId="77777777" w:rsidR="00331878" w:rsidRPr="00A924A4" w:rsidRDefault="00331878" w:rsidP="00AD79F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1.571</w:t>
            </w:r>
          </w:p>
        </w:tc>
        <w:tc>
          <w:tcPr>
            <w:tcW w:w="570" w:type="pct"/>
            <w:noWrap/>
            <w:vAlign w:val="center"/>
            <w:hideMark/>
          </w:tcPr>
          <w:p w14:paraId="2EB3CAC4" w14:textId="77777777" w:rsidR="00331878" w:rsidRPr="00A924A4" w:rsidRDefault="00331878" w:rsidP="00AD79F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1.36E-10</w:t>
            </w:r>
          </w:p>
        </w:tc>
        <w:tc>
          <w:tcPr>
            <w:tcW w:w="514" w:type="pct"/>
            <w:noWrap/>
            <w:vAlign w:val="center"/>
            <w:hideMark/>
          </w:tcPr>
          <w:p w14:paraId="42769D24" w14:textId="77777777" w:rsidR="00331878" w:rsidRPr="00A924A4" w:rsidRDefault="00331878" w:rsidP="00AD79F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0.171</w:t>
            </w:r>
          </w:p>
        </w:tc>
        <w:tc>
          <w:tcPr>
            <w:tcW w:w="352" w:type="pct"/>
            <w:noWrap/>
            <w:vAlign w:val="center"/>
            <w:hideMark/>
          </w:tcPr>
          <w:p w14:paraId="5B77430C" w14:textId="77777777" w:rsidR="00331878" w:rsidRPr="00A924A4" w:rsidRDefault="00331878" w:rsidP="00AD79F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2.116</w:t>
            </w:r>
          </w:p>
        </w:tc>
        <w:tc>
          <w:tcPr>
            <w:tcW w:w="426" w:type="pct"/>
            <w:noWrap/>
            <w:vAlign w:val="center"/>
            <w:hideMark/>
          </w:tcPr>
          <w:p w14:paraId="0953FC74" w14:textId="77777777" w:rsidR="00331878" w:rsidRPr="00A924A4" w:rsidRDefault="00331878" w:rsidP="00AD79F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0.034</w:t>
            </w:r>
          </w:p>
        </w:tc>
      </w:tr>
      <w:tr w:rsidR="00331878" w:rsidRPr="00A924A4" w14:paraId="516701FA" w14:textId="77777777" w:rsidTr="00AD79FD">
        <w:trPr>
          <w:trHeight w:val="300"/>
        </w:trPr>
        <w:tc>
          <w:tcPr>
            <w:cnfStyle w:val="001000000000" w:firstRow="0" w:lastRow="0" w:firstColumn="1" w:lastColumn="0" w:oddVBand="0" w:evenVBand="0" w:oddHBand="0" w:evenHBand="0" w:firstRowFirstColumn="0" w:firstRowLastColumn="0" w:lastRowFirstColumn="0" w:lastRowLastColumn="0"/>
            <w:tcW w:w="676" w:type="pct"/>
            <w:noWrap/>
            <w:vAlign w:val="center"/>
            <w:hideMark/>
          </w:tcPr>
          <w:p w14:paraId="4401DE03" w14:textId="77777777" w:rsidR="00331878" w:rsidRPr="00A924A4" w:rsidRDefault="00331878" w:rsidP="00AD79FD">
            <w:pPr>
              <w:jc w:val="center"/>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PEDT_HAP_CR</w:t>
            </w:r>
          </w:p>
        </w:tc>
        <w:tc>
          <w:tcPr>
            <w:tcW w:w="2113" w:type="pct"/>
            <w:noWrap/>
            <w:vAlign w:val="center"/>
            <w:hideMark/>
          </w:tcPr>
          <w:p w14:paraId="16AEE3A5" w14:textId="77777777" w:rsidR="00331878" w:rsidRPr="00A924A4" w:rsidRDefault="00331878" w:rsidP="00AD79F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PEDT: Number of Correct Responses to Happy Trials</w:t>
            </w:r>
          </w:p>
        </w:tc>
        <w:tc>
          <w:tcPr>
            <w:tcW w:w="349" w:type="pct"/>
            <w:noWrap/>
            <w:vAlign w:val="center"/>
            <w:hideMark/>
          </w:tcPr>
          <w:p w14:paraId="4E600084" w14:textId="77777777" w:rsidR="00331878" w:rsidRPr="00A924A4" w:rsidRDefault="00331878" w:rsidP="00AD79F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0.267</w:t>
            </w:r>
          </w:p>
        </w:tc>
        <w:tc>
          <w:tcPr>
            <w:tcW w:w="570" w:type="pct"/>
            <w:noWrap/>
            <w:vAlign w:val="center"/>
            <w:hideMark/>
          </w:tcPr>
          <w:p w14:paraId="54009E0B" w14:textId="77777777" w:rsidR="00331878" w:rsidRPr="00A924A4" w:rsidRDefault="00331878" w:rsidP="00AD79F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0.008</w:t>
            </w:r>
          </w:p>
        </w:tc>
        <w:tc>
          <w:tcPr>
            <w:tcW w:w="514" w:type="pct"/>
            <w:noWrap/>
            <w:vAlign w:val="center"/>
            <w:hideMark/>
          </w:tcPr>
          <w:p w14:paraId="36BC00E3" w14:textId="77777777" w:rsidR="00331878" w:rsidRPr="00A924A4" w:rsidRDefault="00331878" w:rsidP="00AD79F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0.16</w:t>
            </w:r>
          </w:p>
        </w:tc>
        <w:tc>
          <w:tcPr>
            <w:tcW w:w="352" w:type="pct"/>
            <w:noWrap/>
            <w:vAlign w:val="center"/>
            <w:hideMark/>
          </w:tcPr>
          <w:p w14:paraId="657AC5BA" w14:textId="77777777" w:rsidR="00331878" w:rsidRPr="00A924A4" w:rsidRDefault="00331878" w:rsidP="00AD79F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2.048</w:t>
            </w:r>
          </w:p>
        </w:tc>
        <w:tc>
          <w:tcPr>
            <w:tcW w:w="426" w:type="pct"/>
            <w:noWrap/>
            <w:vAlign w:val="center"/>
            <w:hideMark/>
          </w:tcPr>
          <w:p w14:paraId="3200526E" w14:textId="77777777" w:rsidR="00331878" w:rsidRPr="00A924A4" w:rsidRDefault="00331878" w:rsidP="00AD79F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0.041</w:t>
            </w:r>
          </w:p>
        </w:tc>
      </w:tr>
      <w:tr w:rsidR="00F25C24" w:rsidRPr="00A924A4" w14:paraId="6BF8BBCB" w14:textId="77777777" w:rsidTr="00AD79F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76" w:type="pct"/>
            <w:noWrap/>
            <w:vAlign w:val="center"/>
            <w:hideMark/>
          </w:tcPr>
          <w:p w14:paraId="77C3C09D" w14:textId="77777777" w:rsidR="00331878" w:rsidRPr="00A924A4" w:rsidRDefault="00331878" w:rsidP="00AD79FD">
            <w:pPr>
              <w:jc w:val="center"/>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PEDT_PC</w:t>
            </w:r>
          </w:p>
        </w:tc>
        <w:tc>
          <w:tcPr>
            <w:tcW w:w="2113" w:type="pct"/>
            <w:noWrap/>
            <w:vAlign w:val="center"/>
            <w:hideMark/>
          </w:tcPr>
          <w:p w14:paraId="2BC13D59" w14:textId="77777777" w:rsidR="00331878" w:rsidRPr="00A924A4" w:rsidRDefault="00331878" w:rsidP="00AD79F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PEDT: Percent of Correct Responses for All Test Trials, by genus</w:t>
            </w:r>
          </w:p>
        </w:tc>
        <w:tc>
          <w:tcPr>
            <w:tcW w:w="349" w:type="pct"/>
            <w:noWrap/>
            <w:vAlign w:val="center"/>
            <w:hideMark/>
          </w:tcPr>
          <w:p w14:paraId="2F5B51FB" w14:textId="77777777" w:rsidR="00331878" w:rsidRPr="00A924A4" w:rsidRDefault="00331878" w:rsidP="00AD79F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2.547</w:t>
            </w:r>
          </w:p>
        </w:tc>
        <w:tc>
          <w:tcPr>
            <w:tcW w:w="570" w:type="pct"/>
            <w:noWrap/>
            <w:vAlign w:val="center"/>
            <w:hideMark/>
          </w:tcPr>
          <w:p w14:paraId="5D64CB12" w14:textId="77777777" w:rsidR="00331878" w:rsidRPr="00A924A4" w:rsidRDefault="00331878" w:rsidP="00AD79F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2.22E-16</w:t>
            </w:r>
          </w:p>
        </w:tc>
        <w:tc>
          <w:tcPr>
            <w:tcW w:w="514" w:type="pct"/>
            <w:noWrap/>
            <w:vAlign w:val="center"/>
            <w:hideMark/>
          </w:tcPr>
          <w:p w14:paraId="7ECF56EA" w14:textId="77777777" w:rsidR="00331878" w:rsidRPr="00A924A4" w:rsidRDefault="00331878" w:rsidP="00AD79F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0.147</w:t>
            </w:r>
          </w:p>
        </w:tc>
        <w:tc>
          <w:tcPr>
            <w:tcW w:w="352" w:type="pct"/>
            <w:noWrap/>
            <w:vAlign w:val="center"/>
            <w:hideMark/>
          </w:tcPr>
          <w:p w14:paraId="734645FE" w14:textId="77777777" w:rsidR="00331878" w:rsidRPr="00A924A4" w:rsidRDefault="00331878" w:rsidP="00AD79F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1.965</w:t>
            </w:r>
          </w:p>
        </w:tc>
        <w:tc>
          <w:tcPr>
            <w:tcW w:w="426" w:type="pct"/>
            <w:noWrap/>
            <w:vAlign w:val="center"/>
            <w:hideMark/>
          </w:tcPr>
          <w:p w14:paraId="69F80C32" w14:textId="77777777" w:rsidR="00331878" w:rsidRPr="00A924A4" w:rsidRDefault="00331878" w:rsidP="00AD79F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0.05</w:t>
            </w:r>
          </w:p>
        </w:tc>
      </w:tr>
      <w:tr w:rsidR="00331878" w:rsidRPr="00A924A4" w14:paraId="2E2771EF" w14:textId="77777777" w:rsidTr="00AD79FD">
        <w:trPr>
          <w:trHeight w:val="300"/>
        </w:trPr>
        <w:tc>
          <w:tcPr>
            <w:cnfStyle w:val="001000000000" w:firstRow="0" w:lastRow="0" w:firstColumn="1" w:lastColumn="0" w:oddVBand="0" w:evenVBand="0" w:oddHBand="0" w:evenHBand="0" w:firstRowFirstColumn="0" w:firstRowLastColumn="0" w:lastRowFirstColumn="0" w:lastRowLastColumn="0"/>
            <w:tcW w:w="676" w:type="pct"/>
            <w:noWrap/>
            <w:vAlign w:val="center"/>
            <w:hideMark/>
          </w:tcPr>
          <w:p w14:paraId="40494E96" w14:textId="77777777" w:rsidR="00331878" w:rsidRPr="00A924A4" w:rsidRDefault="00331878" w:rsidP="00AD79FD">
            <w:pPr>
              <w:jc w:val="center"/>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PEDT_SAD_CR</w:t>
            </w:r>
          </w:p>
        </w:tc>
        <w:tc>
          <w:tcPr>
            <w:tcW w:w="2113" w:type="pct"/>
            <w:noWrap/>
            <w:vAlign w:val="center"/>
            <w:hideMark/>
          </w:tcPr>
          <w:p w14:paraId="5758A370" w14:textId="77777777" w:rsidR="00331878" w:rsidRPr="00A924A4" w:rsidRDefault="00331878" w:rsidP="00AD79F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PEDT: Number of Correct Responses to Sad Trials, by genus</w:t>
            </w:r>
          </w:p>
        </w:tc>
        <w:tc>
          <w:tcPr>
            <w:tcW w:w="349" w:type="pct"/>
            <w:noWrap/>
            <w:vAlign w:val="center"/>
            <w:hideMark/>
          </w:tcPr>
          <w:p w14:paraId="7E82DC72" w14:textId="77777777" w:rsidR="00331878" w:rsidRPr="00A924A4" w:rsidRDefault="00331878" w:rsidP="00AD79F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2.079</w:t>
            </w:r>
          </w:p>
        </w:tc>
        <w:tc>
          <w:tcPr>
            <w:tcW w:w="570" w:type="pct"/>
            <w:noWrap/>
            <w:vAlign w:val="center"/>
            <w:hideMark/>
          </w:tcPr>
          <w:p w14:paraId="7D4FFCAB" w14:textId="77777777" w:rsidR="00331878" w:rsidRPr="00A924A4" w:rsidRDefault="00331878" w:rsidP="00AD79F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1.43E-13</w:t>
            </w:r>
          </w:p>
        </w:tc>
        <w:tc>
          <w:tcPr>
            <w:tcW w:w="514" w:type="pct"/>
            <w:noWrap/>
            <w:vAlign w:val="center"/>
            <w:hideMark/>
          </w:tcPr>
          <w:p w14:paraId="009D24AF" w14:textId="77777777" w:rsidR="00331878" w:rsidRPr="00A924A4" w:rsidRDefault="00331878" w:rsidP="00AD79F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0.22</w:t>
            </w:r>
          </w:p>
        </w:tc>
        <w:tc>
          <w:tcPr>
            <w:tcW w:w="352" w:type="pct"/>
            <w:noWrap/>
            <w:vAlign w:val="center"/>
            <w:hideMark/>
          </w:tcPr>
          <w:p w14:paraId="27950B18" w14:textId="77777777" w:rsidR="00331878" w:rsidRPr="00A924A4" w:rsidRDefault="00331878" w:rsidP="00AD79F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2.404</w:t>
            </w:r>
          </w:p>
        </w:tc>
        <w:tc>
          <w:tcPr>
            <w:tcW w:w="426" w:type="pct"/>
            <w:noWrap/>
            <w:vAlign w:val="center"/>
            <w:hideMark/>
          </w:tcPr>
          <w:p w14:paraId="1BD75012" w14:textId="77777777" w:rsidR="00331878" w:rsidRPr="00A924A4" w:rsidRDefault="00331878" w:rsidP="00AD79F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0.016</w:t>
            </w:r>
          </w:p>
        </w:tc>
      </w:tr>
      <w:tr w:rsidR="00F25C24" w:rsidRPr="00A924A4" w14:paraId="383F926A" w14:textId="77777777" w:rsidTr="00AD79F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76" w:type="pct"/>
            <w:noWrap/>
            <w:vAlign w:val="center"/>
            <w:hideMark/>
          </w:tcPr>
          <w:p w14:paraId="3A4AA02D" w14:textId="77777777" w:rsidR="00331878" w:rsidRPr="00A924A4" w:rsidRDefault="00331878" w:rsidP="00AD79FD">
            <w:pPr>
              <w:jc w:val="center"/>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PEDT_SAME_RTCR</w:t>
            </w:r>
          </w:p>
        </w:tc>
        <w:tc>
          <w:tcPr>
            <w:tcW w:w="2113" w:type="pct"/>
            <w:noWrap/>
            <w:vAlign w:val="center"/>
            <w:hideMark/>
          </w:tcPr>
          <w:p w14:paraId="5BEF9EF9" w14:textId="77777777" w:rsidR="00331878" w:rsidRPr="00A924A4" w:rsidRDefault="00331878" w:rsidP="00AD79F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PEDT: Median Response Time for Correct Responses to Test Trials with Neutral Difference</w:t>
            </w:r>
          </w:p>
        </w:tc>
        <w:tc>
          <w:tcPr>
            <w:tcW w:w="349" w:type="pct"/>
            <w:noWrap/>
            <w:vAlign w:val="center"/>
            <w:hideMark/>
          </w:tcPr>
          <w:p w14:paraId="12B296AB" w14:textId="77777777" w:rsidR="00331878" w:rsidRPr="00A924A4" w:rsidRDefault="00331878" w:rsidP="00AD79F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0.271</w:t>
            </w:r>
          </w:p>
        </w:tc>
        <w:tc>
          <w:tcPr>
            <w:tcW w:w="570" w:type="pct"/>
            <w:noWrap/>
            <w:vAlign w:val="center"/>
            <w:hideMark/>
          </w:tcPr>
          <w:p w14:paraId="684ADA49" w14:textId="77777777" w:rsidR="00331878" w:rsidRPr="00A924A4" w:rsidRDefault="00331878" w:rsidP="00AD79F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0.008</w:t>
            </w:r>
          </w:p>
        </w:tc>
        <w:tc>
          <w:tcPr>
            <w:tcW w:w="514" w:type="pct"/>
            <w:noWrap/>
            <w:vAlign w:val="center"/>
            <w:hideMark/>
          </w:tcPr>
          <w:p w14:paraId="1AA51D41" w14:textId="77777777" w:rsidR="00331878" w:rsidRPr="00A924A4" w:rsidRDefault="00331878" w:rsidP="00AD79F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0.237</w:t>
            </w:r>
          </w:p>
        </w:tc>
        <w:tc>
          <w:tcPr>
            <w:tcW w:w="352" w:type="pct"/>
            <w:noWrap/>
            <w:vAlign w:val="center"/>
            <w:hideMark/>
          </w:tcPr>
          <w:p w14:paraId="4B600E52" w14:textId="77777777" w:rsidR="00331878" w:rsidRPr="00A924A4" w:rsidRDefault="00331878" w:rsidP="00AD79F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2.477</w:t>
            </w:r>
          </w:p>
        </w:tc>
        <w:tc>
          <w:tcPr>
            <w:tcW w:w="426" w:type="pct"/>
            <w:noWrap/>
            <w:vAlign w:val="center"/>
            <w:hideMark/>
          </w:tcPr>
          <w:p w14:paraId="3F12331C" w14:textId="77777777" w:rsidR="00331878" w:rsidRPr="00A924A4" w:rsidRDefault="00331878" w:rsidP="00AD79F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0.013</w:t>
            </w:r>
          </w:p>
        </w:tc>
      </w:tr>
      <w:tr w:rsidR="00331878" w:rsidRPr="00A924A4" w14:paraId="70A09593" w14:textId="77777777" w:rsidTr="00AD79FD">
        <w:trPr>
          <w:trHeight w:val="300"/>
        </w:trPr>
        <w:tc>
          <w:tcPr>
            <w:cnfStyle w:val="001000000000" w:firstRow="0" w:lastRow="0" w:firstColumn="1" w:lastColumn="0" w:oddVBand="0" w:evenVBand="0" w:oddHBand="0" w:evenHBand="0" w:firstRowFirstColumn="0" w:firstRowLastColumn="0" w:lastRowFirstColumn="0" w:lastRowLastColumn="0"/>
            <w:tcW w:w="676" w:type="pct"/>
            <w:noWrap/>
            <w:vAlign w:val="center"/>
            <w:hideMark/>
          </w:tcPr>
          <w:p w14:paraId="79E0ACCB" w14:textId="77777777" w:rsidR="00331878" w:rsidRPr="00A924A4" w:rsidRDefault="00331878" w:rsidP="00AD79FD">
            <w:pPr>
              <w:jc w:val="center"/>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PEIT_CR</w:t>
            </w:r>
          </w:p>
        </w:tc>
        <w:tc>
          <w:tcPr>
            <w:tcW w:w="2113" w:type="pct"/>
            <w:noWrap/>
            <w:vAlign w:val="center"/>
            <w:hideMark/>
          </w:tcPr>
          <w:p w14:paraId="3B51E21B" w14:textId="77777777" w:rsidR="00331878" w:rsidRPr="00A924A4" w:rsidRDefault="00331878" w:rsidP="00AD79F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PEIT: Total Correct Responses for All Test Trials, by genus</w:t>
            </w:r>
          </w:p>
        </w:tc>
        <w:tc>
          <w:tcPr>
            <w:tcW w:w="349" w:type="pct"/>
            <w:noWrap/>
            <w:vAlign w:val="center"/>
            <w:hideMark/>
          </w:tcPr>
          <w:p w14:paraId="4F5BF11C" w14:textId="77777777" w:rsidR="00331878" w:rsidRPr="00A924A4" w:rsidRDefault="00331878" w:rsidP="00AD79F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37.83</w:t>
            </w:r>
          </w:p>
        </w:tc>
        <w:tc>
          <w:tcPr>
            <w:tcW w:w="570" w:type="pct"/>
            <w:noWrap/>
            <w:vAlign w:val="center"/>
            <w:hideMark/>
          </w:tcPr>
          <w:p w14:paraId="153DAE12" w14:textId="77777777" w:rsidR="00331878" w:rsidRPr="00A924A4" w:rsidRDefault="00331878" w:rsidP="00AD79F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2.22E-16</w:t>
            </w:r>
          </w:p>
        </w:tc>
        <w:tc>
          <w:tcPr>
            <w:tcW w:w="514" w:type="pct"/>
            <w:noWrap/>
            <w:vAlign w:val="center"/>
            <w:hideMark/>
          </w:tcPr>
          <w:p w14:paraId="7A4B956B" w14:textId="77777777" w:rsidR="00331878" w:rsidRPr="00A924A4" w:rsidRDefault="00331878" w:rsidP="00AD79F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0.442</w:t>
            </w:r>
          </w:p>
        </w:tc>
        <w:tc>
          <w:tcPr>
            <w:tcW w:w="352" w:type="pct"/>
            <w:noWrap/>
            <w:vAlign w:val="center"/>
            <w:hideMark/>
          </w:tcPr>
          <w:p w14:paraId="40B02282" w14:textId="77777777" w:rsidR="00331878" w:rsidRPr="00A924A4" w:rsidRDefault="00331878" w:rsidP="00AD79F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3.419</w:t>
            </w:r>
          </w:p>
        </w:tc>
        <w:tc>
          <w:tcPr>
            <w:tcW w:w="426" w:type="pct"/>
            <w:noWrap/>
            <w:vAlign w:val="center"/>
            <w:hideMark/>
          </w:tcPr>
          <w:p w14:paraId="402899C9" w14:textId="77777777" w:rsidR="00331878" w:rsidRPr="00A924A4" w:rsidRDefault="00331878" w:rsidP="00AD79F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0.001</w:t>
            </w:r>
          </w:p>
        </w:tc>
      </w:tr>
      <w:tr w:rsidR="00F25C24" w:rsidRPr="00A924A4" w14:paraId="78A9B0FB" w14:textId="77777777" w:rsidTr="00AD79F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76" w:type="pct"/>
            <w:noWrap/>
            <w:vAlign w:val="center"/>
            <w:hideMark/>
          </w:tcPr>
          <w:p w14:paraId="5B971546" w14:textId="77777777" w:rsidR="00331878" w:rsidRPr="00A924A4" w:rsidRDefault="00331878" w:rsidP="00AD79FD">
            <w:pPr>
              <w:jc w:val="center"/>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PEITFEAR</w:t>
            </w:r>
          </w:p>
        </w:tc>
        <w:tc>
          <w:tcPr>
            <w:tcW w:w="2113" w:type="pct"/>
            <w:noWrap/>
            <w:vAlign w:val="center"/>
            <w:hideMark/>
          </w:tcPr>
          <w:p w14:paraId="4E17F56C" w14:textId="77777777" w:rsidR="00331878" w:rsidRPr="00A924A4" w:rsidRDefault="00331878" w:rsidP="00AD79F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PEIT: Number of Correct Responses to Fear Trials, by genus</w:t>
            </w:r>
          </w:p>
        </w:tc>
        <w:tc>
          <w:tcPr>
            <w:tcW w:w="349" w:type="pct"/>
            <w:noWrap/>
            <w:vAlign w:val="center"/>
            <w:hideMark/>
          </w:tcPr>
          <w:p w14:paraId="082F05A8" w14:textId="77777777" w:rsidR="00331878" w:rsidRPr="00A924A4" w:rsidRDefault="00331878" w:rsidP="00AD79F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0.7</w:t>
            </w:r>
          </w:p>
        </w:tc>
        <w:tc>
          <w:tcPr>
            <w:tcW w:w="570" w:type="pct"/>
            <w:noWrap/>
            <w:vAlign w:val="center"/>
            <w:hideMark/>
          </w:tcPr>
          <w:p w14:paraId="0EF8B435" w14:textId="77777777" w:rsidR="00331878" w:rsidRPr="00A924A4" w:rsidRDefault="00331878" w:rsidP="00AD79F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1.86E-05</w:t>
            </w:r>
          </w:p>
        </w:tc>
        <w:tc>
          <w:tcPr>
            <w:tcW w:w="514" w:type="pct"/>
            <w:noWrap/>
            <w:vAlign w:val="center"/>
            <w:hideMark/>
          </w:tcPr>
          <w:p w14:paraId="7626153D" w14:textId="77777777" w:rsidR="00331878" w:rsidRPr="00A924A4" w:rsidRDefault="00331878" w:rsidP="00AD79F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0.207</w:t>
            </w:r>
          </w:p>
        </w:tc>
        <w:tc>
          <w:tcPr>
            <w:tcW w:w="352" w:type="pct"/>
            <w:noWrap/>
            <w:vAlign w:val="center"/>
            <w:hideMark/>
          </w:tcPr>
          <w:p w14:paraId="2E09CA02" w14:textId="77777777" w:rsidR="00331878" w:rsidRPr="00A924A4" w:rsidRDefault="00331878" w:rsidP="00AD79F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2.33</w:t>
            </w:r>
          </w:p>
        </w:tc>
        <w:tc>
          <w:tcPr>
            <w:tcW w:w="426" w:type="pct"/>
            <w:noWrap/>
            <w:vAlign w:val="center"/>
            <w:hideMark/>
          </w:tcPr>
          <w:p w14:paraId="48978A83" w14:textId="77777777" w:rsidR="00331878" w:rsidRPr="00A924A4" w:rsidRDefault="00331878" w:rsidP="00AD79F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0.02</w:t>
            </w:r>
          </w:p>
        </w:tc>
      </w:tr>
      <w:tr w:rsidR="00331878" w:rsidRPr="00A924A4" w14:paraId="4FE0F032" w14:textId="77777777" w:rsidTr="00AD79FD">
        <w:trPr>
          <w:trHeight w:val="300"/>
        </w:trPr>
        <w:tc>
          <w:tcPr>
            <w:cnfStyle w:val="001000000000" w:firstRow="0" w:lastRow="0" w:firstColumn="1" w:lastColumn="0" w:oddVBand="0" w:evenVBand="0" w:oddHBand="0" w:evenHBand="0" w:firstRowFirstColumn="0" w:firstRowLastColumn="0" w:lastRowFirstColumn="0" w:lastRowLastColumn="0"/>
            <w:tcW w:w="676" w:type="pct"/>
            <w:noWrap/>
            <w:vAlign w:val="center"/>
            <w:hideMark/>
          </w:tcPr>
          <w:p w14:paraId="20F794E2" w14:textId="77777777" w:rsidR="00331878" w:rsidRPr="00A924A4" w:rsidRDefault="00331878" w:rsidP="00AD79FD">
            <w:pPr>
              <w:jc w:val="center"/>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PEITFEARRT</w:t>
            </w:r>
          </w:p>
        </w:tc>
        <w:tc>
          <w:tcPr>
            <w:tcW w:w="2113" w:type="pct"/>
            <w:noWrap/>
            <w:vAlign w:val="center"/>
            <w:hideMark/>
          </w:tcPr>
          <w:p w14:paraId="551753C7" w14:textId="77777777" w:rsidR="00331878" w:rsidRPr="00A924A4" w:rsidRDefault="00331878" w:rsidP="00AD79F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PEIT: Median Response Time for Correct Fear Trial Responses, by genus</w:t>
            </w:r>
          </w:p>
        </w:tc>
        <w:tc>
          <w:tcPr>
            <w:tcW w:w="349" w:type="pct"/>
            <w:noWrap/>
            <w:vAlign w:val="center"/>
            <w:hideMark/>
          </w:tcPr>
          <w:p w14:paraId="7AF5E38A" w14:textId="77777777" w:rsidR="00331878" w:rsidRPr="00A924A4" w:rsidRDefault="00331878" w:rsidP="00AD79F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0.165</w:t>
            </w:r>
          </w:p>
        </w:tc>
        <w:tc>
          <w:tcPr>
            <w:tcW w:w="570" w:type="pct"/>
            <w:noWrap/>
            <w:vAlign w:val="center"/>
            <w:hideMark/>
          </w:tcPr>
          <w:p w14:paraId="462714B3" w14:textId="77777777" w:rsidR="00331878" w:rsidRPr="00A924A4" w:rsidRDefault="00331878" w:rsidP="00AD79F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0.038</w:t>
            </w:r>
          </w:p>
        </w:tc>
        <w:tc>
          <w:tcPr>
            <w:tcW w:w="514" w:type="pct"/>
            <w:noWrap/>
            <w:vAlign w:val="center"/>
            <w:hideMark/>
          </w:tcPr>
          <w:p w14:paraId="645202B3" w14:textId="77777777" w:rsidR="00331878" w:rsidRPr="00A924A4" w:rsidRDefault="00331878" w:rsidP="00AD79F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0.149</w:t>
            </w:r>
          </w:p>
        </w:tc>
        <w:tc>
          <w:tcPr>
            <w:tcW w:w="352" w:type="pct"/>
            <w:noWrap/>
            <w:vAlign w:val="center"/>
            <w:hideMark/>
          </w:tcPr>
          <w:p w14:paraId="393E678B" w14:textId="77777777" w:rsidR="00331878" w:rsidRPr="00A924A4" w:rsidRDefault="00331878" w:rsidP="00AD79F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1.976</w:t>
            </w:r>
          </w:p>
        </w:tc>
        <w:tc>
          <w:tcPr>
            <w:tcW w:w="426" w:type="pct"/>
            <w:noWrap/>
            <w:vAlign w:val="center"/>
            <w:hideMark/>
          </w:tcPr>
          <w:p w14:paraId="2A170328" w14:textId="77777777" w:rsidR="00331878" w:rsidRPr="00A924A4" w:rsidRDefault="00331878" w:rsidP="00AD79F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0.048</w:t>
            </w:r>
          </w:p>
        </w:tc>
      </w:tr>
      <w:tr w:rsidR="00F25C24" w:rsidRPr="00A924A4" w14:paraId="397E56F2" w14:textId="77777777" w:rsidTr="00AD79F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76" w:type="pct"/>
            <w:noWrap/>
            <w:vAlign w:val="center"/>
            <w:hideMark/>
          </w:tcPr>
          <w:p w14:paraId="036B7FC4" w14:textId="77777777" w:rsidR="00331878" w:rsidRPr="00A924A4" w:rsidRDefault="00331878" w:rsidP="00AD79FD">
            <w:pPr>
              <w:jc w:val="center"/>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PEITHAPRT</w:t>
            </w:r>
          </w:p>
        </w:tc>
        <w:tc>
          <w:tcPr>
            <w:tcW w:w="2113" w:type="pct"/>
            <w:noWrap/>
            <w:vAlign w:val="center"/>
            <w:hideMark/>
          </w:tcPr>
          <w:p w14:paraId="4E112E43" w14:textId="77777777" w:rsidR="00331878" w:rsidRPr="00A924A4" w:rsidRDefault="00331878" w:rsidP="00AD79F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PEIT: Median Response Time for Correct Happy Trial Responses, by genus</w:t>
            </w:r>
          </w:p>
        </w:tc>
        <w:tc>
          <w:tcPr>
            <w:tcW w:w="349" w:type="pct"/>
            <w:noWrap/>
            <w:vAlign w:val="center"/>
            <w:hideMark/>
          </w:tcPr>
          <w:p w14:paraId="042892B1" w14:textId="77777777" w:rsidR="00331878" w:rsidRPr="00A924A4" w:rsidRDefault="00331878" w:rsidP="00AD79F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0.834</w:t>
            </w:r>
          </w:p>
        </w:tc>
        <w:tc>
          <w:tcPr>
            <w:tcW w:w="570" w:type="pct"/>
            <w:noWrap/>
            <w:vAlign w:val="center"/>
            <w:hideMark/>
          </w:tcPr>
          <w:p w14:paraId="23903551" w14:textId="77777777" w:rsidR="00331878" w:rsidRPr="00A924A4" w:rsidRDefault="00331878" w:rsidP="00AD79F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2.96E-06</w:t>
            </w:r>
          </w:p>
        </w:tc>
        <w:tc>
          <w:tcPr>
            <w:tcW w:w="514" w:type="pct"/>
            <w:noWrap/>
            <w:vAlign w:val="center"/>
            <w:hideMark/>
          </w:tcPr>
          <w:p w14:paraId="6E5A33EC" w14:textId="77777777" w:rsidR="00331878" w:rsidRPr="00A924A4" w:rsidRDefault="00331878" w:rsidP="00AD79F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0.174</w:t>
            </w:r>
          </w:p>
        </w:tc>
        <w:tc>
          <w:tcPr>
            <w:tcW w:w="352" w:type="pct"/>
            <w:noWrap/>
            <w:vAlign w:val="center"/>
            <w:hideMark/>
          </w:tcPr>
          <w:p w14:paraId="1586DA3A" w14:textId="77777777" w:rsidR="00331878" w:rsidRPr="00A924A4" w:rsidRDefault="00331878" w:rsidP="00AD79F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2.156</w:t>
            </w:r>
          </w:p>
        </w:tc>
        <w:tc>
          <w:tcPr>
            <w:tcW w:w="426" w:type="pct"/>
            <w:noWrap/>
            <w:vAlign w:val="center"/>
            <w:hideMark/>
          </w:tcPr>
          <w:p w14:paraId="716E8F5A" w14:textId="77777777" w:rsidR="00331878" w:rsidRPr="00A924A4" w:rsidRDefault="00331878" w:rsidP="00AD79F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0.031</w:t>
            </w:r>
          </w:p>
        </w:tc>
      </w:tr>
      <w:tr w:rsidR="00331878" w:rsidRPr="00A924A4" w14:paraId="6B37A33D" w14:textId="77777777" w:rsidTr="00AD79FD">
        <w:trPr>
          <w:trHeight w:val="300"/>
        </w:trPr>
        <w:tc>
          <w:tcPr>
            <w:cnfStyle w:val="001000000000" w:firstRow="0" w:lastRow="0" w:firstColumn="1" w:lastColumn="0" w:oddVBand="0" w:evenVBand="0" w:oddHBand="0" w:evenHBand="0" w:firstRowFirstColumn="0" w:firstRowLastColumn="0" w:lastRowFirstColumn="0" w:lastRowLastColumn="0"/>
            <w:tcW w:w="676" w:type="pct"/>
            <w:noWrap/>
            <w:vAlign w:val="center"/>
            <w:hideMark/>
          </w:tcPr>
          <w:p w14:paraId="3EDA6771" w14:textId="77777777" w:rsidR="00331878" w:rsidRPr="00A924A4" w:rsidRDefault="00331878" w:rsidP="00AD79FD">
            <w:pPr>
              <w:jc w:val="center"/>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PEITNOE</w:t>
            </w:r>
          </w:p>
        </w:tc>
        <w:tc>
          <w:tcPr>
            <w:tcW w:w="2113" w:type="pct"/>
            <w:noWrap/>
            <w:vAlign w:val="center"/>
            <w:hideMark/>
          </w:tcPr>
          <w:p w14:paraId="5BBF389C" w14:textId="77777777" w:rsidR="00331878" w:rsidRPr="00A924A4" w:rsidRDefault="00331878" w:rsidP="00AD79F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PEIT: Number of Correct Responses to Neutral Trials, by genus</w:t>
            </w:r>
          </w:p>
        </w:tc>
        <w:tc>
          <w:tcPr>
            <w:tcW w:w="349" w:type="pct"/>
            <w:noWrap/>
            <w:vAlign w:val="center"/>
            <w:hideMark/>
          </w:tcPr>
          <w:p w14:paraId="51EB9B5A" w14:textId="77777777" w:rsidR="00331878" w:rsidRPr="00A924A4" w:rsidRDefault="00331878" w:rsidP="00AD79F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0.778</w:t>
            </w:r>
          </w:p>
        </w:tc>
        <w:tc>
          <w:tcPr>
            <w:tcW w:w="570" w:type="pct"/>
            <w:noWrap/>
            <w:vAlign w:val="center"/>
            <w:hideMark/>
          </w:tcPr>
          <w:p w14:paraId="56B3AE00" w14:textId="77777777" w:rsidR="00331878" w:rsidRPr="00A924A4" w:rsidRDefault="00331878" w:rsidP="00AD79F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6.39E-06</w:t>
            </w:r>
          </w:p>
        </w:tc>
        <w:tc>
          <w:tcPr>
            <w:tcW w:w="514" w:type="pct"/>
            <w:noWrap/>
            <w:vAlign w:val="center"/>
            <w:hideMark/>
          </w:tcPr>
          <w:p w14:paraId="46271BD4" w14:textId="77777777" w:rsidR="00331878" w:rsidRPr="00A924A4" w:rsidRDefault="00331878" w:rsidP="00AD79F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0.18</w:t>
            </w:r>
          </w:p>
        </w:tc>
        <w:tc>
          <w:tcPr>
            <w:tcW w:w="352" w:type="pct"/>
            <w:noWrap/>
            <w:vAlign w:val="center"/>
            <w:hideMark/>
          </w:tcPr>
          <w:p w14:paraId="65636815" w14:textId="77777777" w:rsidR="00331878" w:rsidRPr="00A924A4" w:rsidRDefault="00331878" w:rsidP="00AD79F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2.173</w:t>
            </w:r>
          </w:p>
        </w:tc>
        <w:tc>
          <w:tcPr>
            <w:tcW w:w="426" w:type="pct"/>
            <w:noWrap/>
            <w:vAlign w:val="center"/>
            <w:hideMark/>
          </w:tcPr>
          <w:p w14:paraId="319CE631" w14:textId="77777777" w:rsidR="00331878" w:rsidRPr="00A924A4" w:rsidRDefault="00331878" w:rsidP="00AD79F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0.03</w:t>
            </w:r>
          </w:p>
        </w:tc>
      </w:tr>
      <w:tr w:rsidR="00F25C24" w:rsidRPr="00A924A4" w14:paraId="4B5D357E" w14:textId="77777777" w:rsidTr="00AD79F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76" w:type="pct"/>
            <w:noWrap/>
            <w:vAlign w:val="center"/>
            <w:hideMark/>
          </w:tcPr>
          <w:p w14:paraId="507E5944" w14:textId="77777777" w:rsidR="00331878" w:rsidRPr="00A924A4" w:rsidRDefault="00331878" w:rsidP="00AD79FD">
            <w:pPr>
              <w:jc w:val="center"/>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PFMT_FP</w:t>
            </w:r>
          </w:p>
        </w:tc>
        <w:tc>
          <w:tcPr>
            <w:tcW w:w="2113" w:type="pct"/>
            <w:noWrap/>
            <w:vAlign w:val="center"/>
            <w:hideMark/>
          </w:tcPr>
          <w:p w14:paraId="1A335428" w14:textId="77777777" w:rsidR="00331878" w:rsidRPr="00A924A4" w:rsidRDefault="00331878" w:rsidP="00AD79F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PFMT: Number of Incorrect Responses to Foil Faces (FP)</w:t>
            </w:r>
          </w:p>
        </w:tc>
        <w:tc>
          <w:tcPr>
            <w:tcW w:w="349" w:type="pct"/>
            <w:noWrap/>
            <w:vAlign w:val="center"/>
            <w:hideMark/>
          </w:tcPr>
          <w:p w14:paraId="3E303CD3" w14:textId="77777777" w:rsidR="00331878" w:rsidRPr="00A924A4" w:rsidRDefault="00331878" w:rsidP="00AD79F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1.497</w:t>
            </w:r>
          </w:p>
        </w:tc>
        <w:tc>
          <w:tcPr>
            <w:tcW w:w="570" w:type="pct"/>
            <w:noWrap/>
            <w:vAlign w:val="center"/>
            <w:hideMark/>
          </w:tcPr>
          <w:p w14:paraId="5B9A50A1" w14:textId="77777777" w:rsidR="00331878" w:rsidRPr="00A924A4" w:rsidRDefault="00331878" w:rsidP="00AD79F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3.66E-10</w:t>
            </w:r>
          </w:p>
        </w:tc>
        <w:tc>
          <w:tcPr>
            <w:tcW w:w="514" w:type="pct"/>
            <w:noWrap/>
            <w:vAlign w:val="center"/>
            <w:hideMark/>
          </w:tcPr>
          <w:p w14:paraId="4A14127F" w14:textId="77777777" w:rsidR="00331878" w:rsidRPr="00A924A4" w:rsidRDefault="00331878" w:rsidP="00AD79F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0.208</w:t>
            </w:r>
          </w:p>
        </w:tc>
        <w:tc>
          <w:tcPr>
            <w:tcW w:w="352" w:type="pct"/>
            <w:noWrap/>
            <w:vAlign w:val="center"/>
            <w:hideMark/>
          </w:tcPr>
          <w:p w14:paraId="7F165C16" w14:textId="77777777" w:rsidR="00331878" w:rsidRPr="00A924A4" w:rsidRDefault="00331878" w:rsidP="00AD79F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2.334</w:t>
            </w:r>
          </w:p>
        </w:tc>
        <w:tc>
          <w:tcPr>
            <w:tcW w:w="426" w:type="pct"/>
            <w:noWrap/>
            <w:vAlign w:val="center"/>
            <w:hideMark/>
          </w:tcPr>
          <w:p w14:paraId="17D7C2E9" w14:textId="77777777" w:rsidR="00331878" w:rsidRPr="00A924A4" w:rsidRDefault="00331878" w:rsidP="00AD79F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0.02</w:t>
            </w:r>
          </w:p>
        </w:tc>
      </w:tr>
      <w:tr w:rsidR="00331878" w:rsidRPr="00A924A4" w14:paraId="554448DF" w14:textId="77777777" w:rsidTr="00AD79FD">
        <w:trPr>
          <w:trHeight w:val="300"/>
        </w:trPr>
        <w:tc>
          <w:tcPr>
            <w:cnfStyle w:val="001000000000" w:firstRow="0" w:lastRow="0" w:firstColumn="1" w:lastColumn="0" w:oddVBand="0" w:evenVBand="0" w:oddHBand="0" w:evenHBand="0" w:firstRowFirstColumn="0" w:firstRowLastColumn="0" w:lastRowFirstColumn="0" w:lastRowLastColumn="0"/>
            <w:tcW w:w="676" w:type="pct"/>
            <w:noWrap/>
            <w:vAlign w:val="center"/>
            <w:hideMark/>
          </w:tcPr>
          <w:p w14:paraId="51D9FC3D" w14:textId="77777777" w:rsidR="00331878" w:rsidRPr="00A924A4" w:rsidRDefault="00331878" w:rsidP="00AD79FD">
            <w:pPr>
              <w:jc w:val="center"/>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PFMT_TN</w:t>
            </w:r>
          </w:p>
        </w:tc>
        <w:tc>
          <w:tcPr>
            <w:tcW w:w="2113" w:type="pct"/>
            <w:noWrap/>
            <w:vAlign w:val="center"/>
            <w:hideMark/>
          </w:tcPr>
          <w:p w14:paraId="32AE855B" w14:textId="77777777" w:rsidR="00331878" w:rsidRPr="00A924A4" w:rsidRDefault="00331878" w:rsidP="00AD79F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PFMT: Number of Correct Responses to Foil Faces (TN)</w:t>
            </w:r>
          </w:p>
        </w:tc>
        <w:tc>
          <w:tcPr>
            <w:tcW w:w="349" w:type="pct"/>
            <w:noWrap/>
            <w:vAlign w:val="center"/>
            <w:hideMark/>
          </w:tcPr>
          <w:p w14:paraId="6C3EBBB0" w14:textId="77777777" w:rsidR="00331878" w:rsidRPr="00A924A4" w:rsidRDefault="00331878" w:rsidP="00AD79F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1.497</w:t>
            </w:r>
          </w:p>
        </w:tc>
        <w:tc>
          <w:tcPr>
            <w:tcW w:w="570" w:type="pct"/>
            <w:noWrap/>
            <w:vAlign w:val="center"/>
            <w:hideMark/>
          </w:tcPr>
          <w:p w14:paraId="3DB341A7" w14:textId="77777777" w:rsidR="00331878" w:rsidRPr="00A924A4" w:rsidRDefault="00331878" w:rsidP="00AD79F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3.66E-10</w:t>
            </w:r>
          </w:p>
        </w:tc>
        <w:tc>
          <w:tcPr>
            <w:tcW w:w="514" w:type="pct"/>
            <w:noWrap/>
            <w:vAlign w:val="center"/>
            <w:hideMark/>
          </w:tcPr>
          <w:p w14:paraId="20EA811B" w14:textId="77777777" w:rsidR="00331878" w:rsidRPr="00A924A4" w:rsidRDefault="00331878" w:rsidP="00AD79F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0.208</w:t>
            </w:r>
          </w:p>
        </w:tc>
        <w:tc>
          <w:tcPr>
            <w:tcW w:w="352" w:type="pct"/>
            <w:noWrap/>
            <w:vAlign w:val="center"/>
            <w:hideMark/>
          </w:tcPr>
          <w:p w14:paraId="5F67AFB0" w14:textId="77777777" w:rsidR="00331878" w:rsidRPr="00A924A4" w:rsidRDefault="00331878" w:rsidP="00AD79F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2.334</w:t>
            </w:r>
          </w:p>
        </w:tc>
        <w:tc>
          <w:tcPr>
            <w:tcW w:w="426" w:type="pct"/>
            <w:noWrap/>
            <w:vAlign w:val="center"/>
            <w:hideMark/>
          </w:tcPr>
          <w:p w14:paraId="27CBECB3" w14:textId="77777777" w:rsidR="00331878" w:rsidRPr="00A924A4" w:rsidRDefault="00331878" w:rsidP="00AD79F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0.02</w:t>
            </w:r>
          </w:p>
        </w:tc>
      </w:tr>
      <w:tr w:rsidR="00F25C24" w:rsidRPr="00A924A4" w14:paraId="016A739D" w14:textId="77777777" w:rsidTr="00AD79F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76" w:type="pct"/>
            <w:noWrap/>
            <w:vAlign w:val="center"/>
            <w:hideMark/>
          </w:tcPr>
          <w:p w14:paraId="37AC758B" w14:textId="77777777" w:rsidR="00331878" w:rsidRPr="00A924A4" w:rsidRDefault="00331878" w:rsidP="00AD79FD">
            <w:pPr>
              <w:jc w:val="center"/>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PHB012</w:t>
            </w:r>
          </w:p>
        </w:tc>
        <w:tc>
          <w:tcPr>
            <w:tcW w:w="2113" w:type="pct"/>
            <w:noWrap/>
            <w:vAlign w:val="center"/>
            <w:hideMark/>
          </w:tcPr>
          <w:p w14:paraId="6E2629DD" w14:textId="77777777" w:rsidR="00331878" w:rsidRPr="00A924A4" w:rsidRDefault="00331878" w:rsidP="00AD79F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 xml:space="preserve">Specific Phobia: Thinking about </w:t>
            </w:r>
            <w:proofErr w:type="gramStart"/>
            <w:r w:rsidRPr="00A924A4">
              <w:rPr>
                <w:rFonts w:ascii="Times New Roman" w:eastAsia="Times New Roman" w:hAnsi="Times New Roman" w:cs="Times New Roman"/>
                <w:color w:val="000000"/>
                <w:sz w:val="16"/>
                <w:szCs w:val="16"/>
              </w:rPr>
              <w:t>all of</w:t>
            </w:r>
            <w:proofErr w:type="gramEnd"/>
            <w:r w:rsidRPr="00A924A4">
              <w:rPr>
                <w:rFonts w:ascii="Times New Roman" w:eastAsia="Times New Roman" w:hAnsi="Times New Roman" w:cs="Times New Roman"/>
                <w:color w:val="000000"/>
                <w:sz w:val="16"/>
                <w:szCs w:val="16"/>
              </w:rPr>
              <w:t xml:space="preserve"> the time that you were afraid of (insert worst fear), whether or not you actually faced it, how long did this fear last? (Weeks)</w:t>
            </w:r>
          </w:p>
        </w:tc>
        <w:tc>
          <w:tcPr>
            <w:tcW w:w="349" w:type="pct"/>
            <w:noWrap/>
            <w:vAlign w:val="center"/>
            <w:hideMark/>
          </w:tcPr>
          <w:p w14:paraId="4920F15B" w14:textId="77777777" w:rsidR="00331878" w:rsidRPr="00A924A4" w:rsidRDefault="00331878" w:rsidP="00AD79F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0.721</w:t>
            </w:r>
          </w:p>
        </w:tc>
        <w:tc>
          <w:tcPr>
            <w:tcW w:w="570" w:type="pct"/>
            <w:noWrap/>
            <w:vAlign w:val="center"/>
            <w:hideMark/>
          </w:tcPr>
          <w:p w14:paraId="0FD80375" w14:textId="77777777" w:rsidR="00331878" w:rsidRPr="00A924A4" w:rsidRDefault="00331878" w:rsidP="00AD79F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0.001</w:t>
            </w:r>
          </w:p>
        </w:tc>
        <w:tc>
          <w:tcPr>
            <w:tcW w:w="514" w:type="pct"/>
            <w:noWrap/>
            <w:vAlign w:val="center"/>
            <w:hideMark/>
          </w:tcPr>
          <w:p w14:paraId="6D095959" w14:textId="77777777" w:rsidR="00331878" w:rsidRPr="00A924A4" w:rsidRDefault="00331878" w:rsidP="00AD79F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0.564</w:t>
            </w:r>
          </w:p>
        </w:tc>
        <w:tc>
          <w:tcPr>
            <w:tcW w:w="352" w:type="pct"/>
            <w:noWrap/>
            <w:vAlign w:val="center"/>
            <w:hideMark/>
          </w:tcPr>
          <w:p w14:paraId="1AB58DDE" w14:textId="77777777" w:rsidR="00331878" w:rsidRPr="00A924A4" w:rsidRDefault="00331878" w:rsidP="00AD79F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2.939</w:t>
            </w:r>
          </w:p>
        </w:tc>
        <w:tc>
          <w:tcPr>
            <w:tcW w:w="426" w:type="pct"/>
            <w:noWrap/>
            <w:vAlign w:val="center"/>
            <w:hideMark/>
          </w:tcPr>
          <w:p w14:paraId="42102BBB" w14:textId="77777777" w:rsidR="00331878" w:rsidRPr="00A924A4" w:rsidRDefault="00331878" w:rsidP="00AD79F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0.003</w:t>
            </w:r>
          </w:p>
        </w:tc>
      </w:tr>
      <w:tr w:rsidR="00331878" w:rsidRPr="00A924A4" w14:paraId="19440EAA" w14:textId="77777777" w:rsidTr="00AD79FD">
        <w:trPr>
          <w:trHeight w:val="300"/>
        </w:trPr>
        <w:tc>
          <w:tcPr>
            <w:cnfStyle w:val="001000000000" w:firstRow="0" w:lastRow="0" w:firstColumn="1" w:lastColumn="0" w:oddVBand="0" w:evenVBand="0" w:oddHBand="0" w:evenHBand="0" w:firstRowFirstColumn="0" w:firstRowLastColumn="0" w:lastRowFirstColumn="0" w:lastRowLastColumn="0"/>
            <w:tcW w:w="676" w:type="pct"/>
            <w:noWrap/>
            <w:vAlign w:val="center"/>
            <w:hideMark/>
          </w:tcPr>
          <w:p w14:paraId="6BE1F6DE" w14:textId="77777777" w:rsidR="00331878" w:rsidRPr="00A924A4" w:rsidRDefault="00331878" w:rsidP="00AD79FD">
            <w:pPr>
              <w:jc w:val="center"/>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PHB014</w:t>
            </w:r>
          </w:p>
        </w:tc>
        <w:tc>
          <w:tcPr>
            <w:tcW w:w="2113" w:type="pct"/>
            <w:noWrap/>
            <w:vAlign w:val="center"/>
            <w:hideMark/>
          </w:tcPr>
          <w:p w14:paraId="56C8A2A0" w14:textId="77777777" w:rsidR="00331878" w:rsidRPr="00A924A4" w:rsidRDefault="00331878" w:rsidP="00AD79F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 xml:space="preserve">Specific Phobia: Thinking about </w:t>
            </w:r>
            <w:proofErr w:type="gramStart"/>
            <w:r w:rsidRPr="00A924A4">
              <w:rPr>
                <w:rFonts w:ascii="Times New Roman" w:eastAsia="Times New Roman" w:hAnsi="Times New Roman" w:cs="Times New Roman"/>
                <w:color w:val="000000"/>
                <w:sz w:val="16"/>
                <w:szCs w:val="16"/>
              </w:rPr>
              <w:t>all of</w:t>
            </w:r>
            <w:proofErr w:type="gramEnd"/>
            <w:r w:rsidRPr="00A924A4">
              <w:rPr>
                <w:rFonts w:ascii="Times New Roman" w:eastAsia="Times New Roman" w:hAnsi="Times New Roman" w:cs="Times New Roman"/>
                <w:color w:val="000000"/>
                <w:sz w:val="16"/>
                <w:szCs w:val="16"/>
              </w:rPr>
              <w:t xml:space="preserve"> the time that you were afraid of (insert worst fear), whether or not you actually faced it, how long did this fear last? (Months)</w:t>
            </w:r>
          </w:p>
        </w:tc>
        <w:tc>
          <w:tcPr>
            <w:tcW w:w="349" w:type="pct"/>
            <w:noWrap/>
            <w:vAlign w:val="center"/>
            <w:hideMark/>
          </w:tcPr>
          <w:p w14:paraId="6A13C2CB" w14:textId="77777777" w:rsidR="00331878" w:rsidRPr="00A924A4" w:rsidRDefault="00331878" w:rsidP="00AD79F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1.366</w:t>
            </w:r>
          </w:p>
        </w:tc>
        <w:tc>
          <w:tcPr>
            <w:tcW w:w="570" w:type="pct"/>
            <w:noWrap/>
            <w:vAlign w:val="center"/>
            <w:hideMark/>
          </w:tcPr>
          <w:p w14:paraId="1324CA74" w14:textId="77777777" w:rsidR="00331878" w:rsidRPr="00A924A4" w:rsidRDefault="00331878" w:rsidP="00AD79F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3.55E-06</w:t>
            </w:r>
          </w:p>
        </w:tc>
        <w:tc>
          <w:tcPr>
            <w:tcW w:w="514" w:type="pct"/>
            <w:noWrap/>
            <w:vAlign w:val="center"/>
            <w:hideMark/>
          </w:tcPr>
          <w:p w14:paraId="05777C6A" w14:textId="77777777" w:rsidR="00331878" w:rsidRPr="00A924A4" w:rsidRDefault="00331878" w:rsidP="00AD79F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0.672</w:t>
            </w:r>
          </w:p>
        </w:tc>
        <w:tc>
          <w:tcPr>
            <w:tcW w:w="352" w:type="pct"/>
            <w:noWrap/>
            <w:vAlign w:val="center"/>
            <w:hideMark/>
          </w:tcPr>
          <w:p w14:paraId="53ECB1CB" w14:textId="77777777" w:rsidR="00331878" w:rsidRPr="00A924A4" w:rsidRDefault="00331878" w:rsidP="00AD79F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3.251</w:t>
            </w:r>
          </w:p>
        </w:tc>
        <w:tc>
          <w:tcPr>
            <w:tcW w:w="426" w:type="pct"/>
            <w:noWrap/>
            <w:vAlign w:val="center"/>
            <w:hideMark/>
          </w:tcPr>
          <w:p w14:paraId="3A6D96EE" w14:textId="77777777" w:rsidR="00331878" w:rsidRPr="00A924A4" w:rsidRDefault="00331878" w:rsidP="00AD79F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0.001</w:t>
            </w:r>
          </w:p>
        </w:tc>
      </w:tr>
      <w:tr w:rsidR="00F25C24" w:rsidRPr="00A924A4" w14:paraId="076C0B3D" w14:textId="77777777" w:rsidTr="00AD79F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76" w:type="pct"/>
            <w:noWrap/>
            <w:vAlign w:val="center"/>
            <w:hideMark/>
          </w:tcPr>
          <w:p w14:paraId="62F3604E" w14:textId="77777777" w:rsidR="00331878" w:rsidRPr="00A924A4" w:rsidRDefault="00331878" w:rsidP="00AD79FD">
            <w:pPr>
              <w:jc w:val="center"/>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PLOT_OFF</w:t>
            </w:r>
          </w:p>
        </w:tc>
        <w:tc>
          <w:tcPr>
            <w:tcW w:w="2113" w:type="pct"/>
            <w:noWrap/>
            <w:vAlign w:val="center"/>
            <w:hideMark/>
          </w:tcPr>
          <w:p w14:paraId="2DC2744B" w14:textId="77777777" w:rsidR="00331878" w:rsidRPr="00A924A4" w:rsidRDefault="00331878" w:rsidP="00AD79F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PLOT: Total Positions Off for All Test Trials, by genus</w:t>
            </w:r>
          </w:p>
        </w:tc>
        <w:tc>
          <w:tcPr>
            <w:tcW w:w="349" w:type="pct"/>
            <w:noWrap/>
            <w:vAlign w:val="center"/>
            <w:hideMark/>
          </w:tcPr>
          <w:p w14:paraId="17F42090" w14:textId="77777777" w:rsidR="00331878" w:rsidRPr="00A924A4" w:rsidRDefault="00331878" w:rsidP="00AD79F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1.301</w:t>
            </w:r>
          </w:p>
        </w:tc>
        <w:tc>
          <w:tcPr>
            <w:tcW w:w="570" w:type="pct"/>
            <w:noWrap/>
            <w:vAlign w:val="center"/>
            <w:hideMark/>
          </w:tcPr>
          <w:p w14:paraId="0B91FA73" w14:textId="77777777" w:rsidR="00331878" w:rsidRPr="00A924A4" w:rsidRDefault="00331878" w:rsidP="00AD79F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5.90E-09</w:t>
            </w:r>
          </w:p>
        </w:tc>
        <w:tc>
          <w:tcPr>
            <w:tcW w:w="514" w:type="pct"/>
            <w:noWrap/>
            <w:vAlign w:val="center"/>
            <w:hideMark/>
          </w:tcPr>
          <w:p w14:paraId="7A41C1D9" w14:textId="77777777" w:rsidR="00331878" w:rsidRPr="00A924A4" w:rsidRDefault="00331878" w:rsidP="00AD79F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0.182</w:t>
            </w:r>
          </w:p>
        </w:tc>
        <w:tc>
          <w:tcPr>
            <w:tcW w:w="352" w:type="pct"/>
            <w:noWrap/>
            <w:vAlign w:val="center"/>
            <w:hideMark/>
          </w:tcPr>
          <w:p w14:paraId="47B6AB40" w14:textId="77777777" w:rsidR="00331878" w:rsidRPr="00A924A4" w:rsidRDefault="00331878" w:rsidP="00AD79F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2.174</w:t>
            </w:r>
          </w:p>
        </w:tc>
        <w:tc>
          <w:tcPr>
            <w:tcW w:w="426" w:type="pct"/>
            <w:noWrap/>
            <w:vAlign w:val="center"/>
            <w:hideMark/>
          </w:tcPr>
          <w:p w14:paraId="45D4952F" w14:textId="77777777" w:rsidR="00331878" w:rsidRPr="00A924A4" w:rsidRDefault="00331878" w:rsidP="00AD79F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0.03</w:t>
            </w:r>
          </w:p>
        </w:tc>
      </w:tr>
      <w:tr w:rsidR="00331878" w:rsidRPr="00A924A4" w14:paraId="6AB67F9A" w14:textId="77777777" w:rsidTr="00AD79FD">
        <w:trPr>
          <w:trHeight w:val="300"/>
        </w:trPr>
        <w:tc>
          <w:tcPr>
            <w:cnfStyle w:val="001000000000" w:firstRow="0" w:lastRow="0" w:firstColumn="1" w:lastColumn="0" w:oddVBand="0" w:evenVBand="0" w:oddHBand="0" w:evenHBand="0" w:firstRowFirstColumn="0" w:firstRowLastColumn="0" w:lastRowFirstColumn="0" w:lastRowLastColumn="0"/>
            <w:tcW w:w="676" w:type="pct"/>
            <w:noWrap/>
            <w:vAlign w:val="center"/>
            <w:hideMark/>
          </w:tcPr>
          <w:p w14:paraId="56F7CA7F" w14:textId="77777777" w:rsidR="00331878" w:rsidRPr="00A924A4" w:rsidRDefault="00331878" w:rsidP="00AD79FD">
            <w:pPr>
              <w:jc w:val="center"/>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PLOT_PC</w:t>
            </w:r>
          </w:p>
        </w:tc>
        <w:tc>
          <w:tcPr>
            <w:tcW w:w="2113" w:type="pct"/>
            <w:noWrap/>
            <w:vAlign w:val="center"/>
            <w:hideMark/>
          </w:tcPr>
          <w:p w14:paraId="7B2051D6" w14:textId="77777777" w:rsidR="00331878" w:rsidRPr="00A924A4" w:rsidRDefault="00331878" w:rsidP="00AD79F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PLOT: Percent Correct Responses for All Test Trials, by genus</w:t>
            </w:r>
          </w:p>
        </w:tc>
        <w:tc>
          <w:tcPr>
            <w:tcW w:w="349" w:type="pct"/>
            <w:noWrap/>
            <w:vAlign w:val="center"/>
            <w:hideMark/>
          </w:tcPr>
          <w:p w14:paraId="21F06792" w14:textId="77777777" w:rsidR="00331878" w:rsidRPr="00A924A4" w:rsidRDefault="00331878" w:rsidP="00AD79F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1.469</w:t>
            </w:r>
          </w:p>
        </w:tc>
        <w:tc>
          <w:tcPr>
            <w:tcW w:w="570" w:type="pct"/>
            <w:noWrap/>
            <w:vAlign w:val="center"/>
            <w:hideMark/>
          </w:tcPr>
          <w:p w14:paraId="1EC20403" w14:textId="77777777" w:rsidR="00331878" w:rsidRPr="00A924A4" w:rsidRDefault="00331878" w:rsidP="00AD79F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6.16E-10</w:t>
            </w:r>
          </w:p>
        </w:tc>
        <w:tc>
          <w:tcPr>
            <w:tcW w:w="514" w:type="pct"/>
            <w:noWrap/>
            <w:vAlign w:val="center"/>
            <w:hideMark/>
          </w:tcPr>
          <w:p w14:paraId="1420B4DE" w14:textId="77777777" w:rsidR="00331878" w:rsidRPr="00A924A4" w:rsidRDefault="00331878" w:rsidP="00AD79F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0.323</w:t>
            </w:r>
          </w:p>
        </w:tc>
        <w:tc>
          <w:tcPr>
            <w:tcW w:w="352" w:type="pct"/>
            <w:noWrap/>
            <w:vAlign w:val="center"/>
            <w:hideMark/>
          </w:tcPr>
          <w:p w14:paraId="45C770F4" w14:textId="77777777" w:rsidR="00331878" w:rsidRPr="00A924A4" w:rsidRDefault="00331878" w:rsidP="00AD79F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2.92</w:t>
            </w:r>
          </w:p>
        </w:tc>
        <w:tc>
          <w:tcPr>
            <w:tcW w:w="426" w:type="pct"/>
            <w:noWrap/>
            <w:vAlign w:val="center"/>
            <w:hideMark/>
          </w:tcPr>
          <w:p w14:paraId="0F452559" w14:textId="77777777" w:rsidR="00331878" w:rsidRPr="00A924A4" w:rsidRDefault="00331878" w:rsidP="00AD79F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0.004</w:t>
            </w:r>
          </w:p>
        </w:tc>
      </w:tr>
      <w:tr w:rsidR="00F25C24" w:rsidRPr="00A924A4" w14:paraId="1349C878" w14:textId="77777777" w:rsidTr="00AD79F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76" w:type="pct"/>
            <w:noWrap/>
            <w:vAlign w:val="center"/>
            <w:hideMark/>
          </w:tcPr>
          <w:p w14:paraId="764A2097" w14:textId="77777777" w:rsidR="00331878" w:rsidRPr="00A924A4" w:rsidRDefault="00331878" w:rsidP="00AD79FD">
            <w:pPr>
              <w:jc w:val="center"/>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PLOT_TC</w:t>
            </w:r>
          </w:p>
        </w:tc>
        <w:tc>
          <w:tcPr>
            <w:tcW w:w="2113" w:type="pct"/>
            <w:noWrap/>
            <w:vAlign w:val="center"/>
            <w:hideMark/>
          </w:tcPr>
          <w:p w14:paraId="14D14568" w14:textId="77777777" w:rsidR="00331878" w:rsidRPr="00A924A4" w:rsidRDefault="00331878" w:rsidP="00AD79F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PLOT: Total Correct Responses for All Test Trials, by genus</w:t>
            </w:r>
          </w:p>
        </w:tc>
        <w:tc>
          <w:tcPr>
            <w:tcW w:w="349" w:type="pct"/>
            <w:noWrap/>
            <w:vAlign w:val="center"/>
            <w:hideMark/>
          </w:tcPr>
          <w:p w14:paraId="3B6066B2" w14:textId="77777777" w:rsidR="00331878" w:rsidRPr="00A924A4" w:rsidRDefault="00331878" w:rsidP="00AD79F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1.666</w:t>
            </w:r>
          </w:p>
        </w:tc>
        <w:tc>
          <w:tcPr>
            <w:tcW w:w="570" w:type="pct"/>
            <w:noWrap/>
            <w:vAlign w:val="center"/>
            <w:hideMark/>
          </w:tcPr>
          <w:p w14:paraId="7C50922D" w14:textId="77777777" w:rsidR="00331878" w:rsidRPr="00A924A4" w:rsidRDefault="00331878" w:rsidP="00AD79F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4.37E-11</w:t>
            </w:r>
          </w:p>
        </w:tc>
        <w:tc>
          <w:tcPr>
            <w:tcW w:w="514" w:type="pct"/>
            <w:noWrap/>
            <w:vAlign w:val="center"/>
            <w:hideMark/>
          </w:tcPr>
          <w:p w14:paraId="3A04CE8B" w14:textId="77777777" w:rsidR="00331878" w:rsidRPr="00A924A4" w:rsidRDefault="00331878" w:rsidP="00AD79F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0.317</w:t>
            </w:r>
          </w:p>
        </w:tc>
        <w:tc>
          <w:tcPr>
            <w:tcW w:w="352" w:type="pct"/>
            <w:noWrap/>
            <w:vAlign w:val="center"/>
            <w:hideMark/>
          </w:tcPr>
          <w:p w14:paraId="6574909F" w14:textId="77777777" w:rsidR="00331878" w:rsidRPr="00A924A4" w:rsidRDefault="00331878" w:rsidP="00AD79F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2.891</w:t>
            </w:r>
          </w:p>
        </w:tc>
        <w:tc>
          <w:tcPr>
            <w:tcW w:w="426" w:type="pct"/>
            <w:noWrap/>
            <w:vAlign w:val="center"/>
            <w:hideMark/>
          </w:tcPr>
          <w:p w14:paraId="43DD13B4" w14:textId="77777777" w:rsidR="00331878" w:rsidRPr="00A924A4" w:rsidRDefault="00331878" w:rsidP="00AD79F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0.004</w:t>
            </w:r>
          </w:p>
        </w:tc>
      </w:tr>
      <w:tr w:rsidR="00331878" w:rsidRPr="00A924A4" w14:paraId="3D00391E" w14:textId="77777777" w:rsidTr="00AD79FD">
        <w:trPr>
          <w:trHeight w:val="300"/>
        </w:trPr>
        <w:tc>
          <w:tcPr>
            <w:cnfStyle w:val="001000000000" w:firstRow="0" w:lastRow="0" w:firstColumn="1" w:lastColumn="0" w:oddVBand="0" w:evenVBand="0" w:oddHBand="0" w:evenHBand="0" w:firstRowFirstColumn="0" w:firstRowLastColumn="0" w:lastRowFirstColumn="0" w:lastRowLastColumn="0"/>
            <w:tcW w:w="676" w:type="pct"/>
            <w:noWrap/>
            <w:vAlign w:val="center"/>
            <w:hideMark/>
          </w:tcPr>
          <w:p w14:paraId="109C6289" w14:textId="77777777" w:rsidR="00331878" w:rsidRPr="00A924A4" w:rsidRDefault="00331878" w:rsidP="00AD79FD">
            <w:pPr>
              <w:jc w:val="center"/>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PSY104</w:t>
            </w:r>
          </w:p>
        </w:tc>
        <w:tc>
          <w:tcPr>
            <w:tcW w:w="2113" w:type="pct"/>
            <w:noWrap/>
            <w:vAlign w:val="center"/>
            <w:hideMark/>
          </w:tcPr>
          <w:p w14:paraId="5A7CEB6C" w14:textId="77777777" w:rsidR="00331878" w:rsidRPr="00A924A4" w:rsidRDefault="00331878" w:rsidP="00AD79F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Psychosis: At the time that you were having (insert symptoms), were you also depressed (Feeling very sad)?</w:t>
            </w:r>
          </w:p>
        </w:tc>
        <w:tc>
          <w:tcPr>
            <w:tcW w:w="349" w:type="pct"/>
            <w:noWrap/>
            <w:vAlign w:val="center"/>
            <w:hideMark/>
          </w:tcPr>
          <w:p w14:paraId="05607D48" w14:textId="77777777" w:rsidR="00331878" w:rsidRPr="00A924A4" w:rsidRDefault="00331878" w:rsidP="00AD79F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0.567</w:t>
            </w:r>
          </w:p>
        </w:tc>
        <w:tc>
          <w:tcPr>
            <w:tcW w:w="570" w:type="pct"/>
            <w:noWrap/>
            <w:vAlign w:val="center"/>
            <w:hideMark/>
          </w:tcPr>
          <w:p w14:paraId="61B2EDF9" w14:textId="77777777" w:rsidR="00331878" w:rsidRPr="00A924A4" w:rsidRDefault="00331878" w:rsidP="00AD79F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0.035</w:t>
            </w:r>
          </w:p>
        </w:tc>
        <w:tc>
          <w:tcPr>
            <w:tcW w:w="514" w:type="pct"/>
            <w:noWrap/>
            <w:vAlign w:val="center"/>
            <w:hideMark/>
          </w:tcPr>
          <w:p w14:paraId="286059DA" w14:textId="77777777" w:rsidR="00331878" w:rsidRPr="00A924A4" w:rsidRDefault="00331878" w:rsidP="00AD79F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0.543</w:t>
            </w:r>
          </w:p>
        </w:tc>
        <w:tc>
          <w:tcPr>
            <w:tcW w:w="352" w:type="pct"/>
            <w:noWrap/>
            <w:vAlign w:val="center"/>
            <w:hideMark/>
          </w:tcPr>
          <w:p w14:paraId="1363C55B" w14:textId="77777777" w:rsidR="00331878" w:rsidRPr="00A924A4" w:rsidRDefault="00331878" w:rsidP="00AD79F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2.075</w:t>
            </w:r>
          </w:p>
        </w:tc>
        <w:tc>
          <w:tcPr>
            <w:tcW w:w="426" w:type="pct"/>
            <w:noWrap/>
            <w:vAlign w:val="center"/>
            <w:hideMark/>
          </w:tcPr>
          <w:p w14:paraId="759700A2" w14:textId="77777777" w:rsidR="00331878" w:rsidRPr="00A924A4" w:rsidRDefault="00331878" w:rsidP="00AD79F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0.038</w:t>
            </w:r>
          </w:p>
        </w:tc>
      </w:tr>
      <w:tr w:rsidR="00F25C24" w:rsidRPr="00A924A4" w14:paraId="58EFACBF" w14:textId="77777777" w:rsidTr="00AD79F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76" w:type="pct"/>
            <w:noWrap/>
            <w:vAlign w:val="center"/>
            <w:hideMark/>
          </w:tcPr>
          <w:p w14:paraId="4C9C0DE3" w14:textId="77777777" w:rsidR="00331878" w:rsidRPr="00A924A4" w:rsidRDefault="00331878" w:rsidP="00AD79FD">
            <w:pPr>
              <w:jc w:val="center"/>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PTD006</w:t>
            </w:r>
          </w:p>
        </w:tc>
        <w:tc>
          <w:tcPr>
            <w:tcW w:w="2113" w:type="pct"/>
            <w:noWrap/>
            <w:vAlign w:val="center"/>
            <w:hideMark/>
          </w:tcPr>
          <w:p w14:paraId="19CD9D13" w14:textId="77777777" w:rsidR="00331878" w:rsidRPr="00A924A4" w:rsidRDefault="00331878" w:rsidP="00AD79F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Post-Traumatic Stress: Have you ever been threatened with a weapon?</w:t>
            </w:r>
          </w:p>
        </w:tc>
        <w:tc>
          <w:tcPr>
            <w:tcW w:w="349" w:type="pct"/>
            <w:noWrap/>
            <w:vAlign w:val="center"/>
            <w:hideMark/>
          </w:tcPr>
          <w:p w14:paraId="000FB30E" w14:textId="77777777" w:rsidR="00331878" w:rsidRPr="00A924A4" w:rsidRDefault="00331878" w:rsidP="00AD79F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0.22</w:t>
            </w:r>
          </w:p>
        </w:tc>
        <w:tc>
          <w:tcPr>
            <w:tcW w:w="570" w:type="pct"/>
            <w:noWrap/>
            <w:vAlign w:val="center"/>
            <w:hideMark/>
          </w:tcPr>
          <w:p w14:paraId="7554C8B2" w14:textId="77777777" w:rsidR="00331878" w:rsidRPr="00A924A4" w:rsidRDefault="00331878" w:rsidP="00AD79F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0.017</w:t>
            </w:r>
          </w:p>
        </w:tc>
        <w:tc>
          <w:tcPr>
            <w:tcW w:w="514" w:type="pct"/>
            <w:noWrap/>
            <w:vAlign w:val="center"/>
            <w:hideMark/>
          </w:tcPr>
          <w:p w14:paraId="50A43FBD" w14:textId="77777777" w:rsidR="00331878" w:rsidRPr="00A924A4" w:rsidRDefault="00331878" w:rsidP="00AD79F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1.049</w:t>
            </w:r>
          </w:p>
        </w:tc>
        <w:tc>
          <w:tcPr>
            <w:tcW w:w="352" w:type="pct"/>
            <w:noWrap/>
            <w:vAlign w:val="center"/>
            <w:hideMark/>
          </w:tcPr>
          <w:p w14:paraId="482E0C80" w14:textId="77777777" w:rsidR="00331878" w:rsidRPr="00A924A4" w:rsidRDefault="00331878" w:rsidP="00AD79F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2.349</w:t>
            </w:r>
          </w:p>
        </w:tc>
        <w:tc>
          <w:tcPr>
            <w:tcW w:w="426" w:type="pct"/>
            <w:noWrap/>
            <w:vAlign w:val="center"/>
            <w:hideMark/>
          </w:tcPr>
          <w:p w14:paraId="29A27859" w14:textId="77777777" w:rsidR="00331878" w:rsidRPr="00A924A4" w:rsidRDefault="00331878" w:rsidP="00AD79F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0.019</w:t>
            </w:r>
          </w:p>
        </w:tc>
      </w:tr>
      <w:tr w:rsidR="00331878" w:rsidRPr="00A924A4" w14:paraId="7AE7CAC1" w14:textId="77777777" w:rsidTr="00AD79FD">
        <w:trPr>
          <w:trHeight w:val="300"/>
        </w:trPr>
        <w:tc>
          <w:tcPr>
            <w:cnfStyle w:val="001000000000" w:firstRow="0" w:lastRow="0" w:firstColumn="1" w:lastColumn="0" w:oddVBand="0" w:evenVBand="0" w:oddHBand="0" w:evenHBand="0" w:firstRowFirstColumn="0" w:firstRowLastColumn="0" w:lastRowFirstColumn="0" w:lastRowLastColumn="0"/>
            <w:tcW w:w="676" w:type="pct"/>
            <w:noWrap/>
            <w:vAlign w:val="center"/>
            <w:hideMark/>
          </w:tcPr>
          <w:p w14:paraId="7DC300FC" w14:textId="77777777" w:rsidR="00331878" w:rsidRPr="00A924A4" w:rsidRDefault="00331878" w:rsidP="00AD79FD">
            <w:pPr>
              <w:jc w:val="center"/>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PTD021</w:t>
            </w:r>
          </w:p>
        </w:tc>
        <w:tc>
          <w:tcPr>
            <w:tcW w:w="2113" w:type="pct"/>
            <w:noWrap/>
            <w:vAlign w:val="center"/>
            <w:hideMark/>
          </w:tcPr>
          <w:p w14:paraId="3D09CF70" w14:textId="77777777" w:rsidR="00331878" w:rsidRPr="00A924A4" w:rsidRDefault="00331878" w:rsidP="00AD79F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Post-Traumatic Stress: When did (insert worst event name) occur? (Month)</w:t>
            </w:r>
          </w:p>
        </w:tc>
        <w:tc>
          <w:tcPr>
            <w:tcW w:w="349" w:type="pct"/>
            <w:noWrap/>
            <w:vAlign w:val="center"/>
            <w:hideMark/>
          </w:tcPr>
          <w:p w14:paraId="3C67DA53" w14:textId="77777777" w:rsidR="00331878" w:rsidRPr="00A924A4" w:rsidRDefault="00331878" w:rsidP="00AD79F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0.692</w:t>
            </w:r>
          </w:p>
        </w:tc>
        <w:tc>
          <w:tcPr>
            <w:tcW w:w="570" w:type="pct"/>
            <w:noWrap/>
            <w:vAlign w:val="center"/>
            <w:hideMark/>
          </w:tcPr>
          <w:p w14:paraId="772F656F" w14:textId="77777777" w:rsidR="00331878" w:rsidRPr="00A924A4" w:rsidRDefault="00331878" w:rsidP="00AD79F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0.023</w:t>
            </w:r>
          </w:p>
        </w:tc>
        <w:tc>
          <w:tcPr>
            <w:tcW w:w="514" w:type="pct"/>
            <w:noWrap/>
            <w:vAlign w:val="center"/>
            <w:hideMark/>
          </w:tcPr>
          <w:p w14:paraId="705357DF" w14:textId="77777777" w:rsidR="00331878" w:rsidRPr="00A924A4" w:rsidRDefault="00331878" w:rsidP="00AD79F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1.135</w:t>
            </w:r>
          </w:p>
        </w:tc>
        <w:tc>
          <w:tcPr>
            <w:tcW w:w="352" w:type="pct"/>
            <w:noWrap/>
            <w:vAlign w:val="center"/>
            <w:hideMark/>
          </w:tcPr>
          <w:p w14:paraId="485EEC4A" w14:textId="77777777" w:rsidR="00331878" w:rsidRPr="00A924A4" w:rsidRDefault="00331878" w:rsidP="00AD79F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2.913</w:t>
            </w:r>
          </w:p>
        </w:tc>
        <w:tc>
          <w:tcPr>
            <w:tcW w:w="426" w:type="pct"/>
            <w:noWrap/>
            <w:vAlign w:val="center"/>
            <w:hideMark/>
          </w:tcPr>
          <w:p w14:paraId="7C9BAA78" w14:textId="77777777" w:rsidR="00331878" w:rsidRPr="00A924A4" w:rsidRDefault="00331878" w:rsidP="00AD79F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0.004</w:t>
            </w:r>
          </w:p>
        </w:tc>
      </w:tr>
      <w:tr w:rsidR="00F25C24" w:rsidRPr="00A924A4" w14:paraId="22264956" w14:textId="77777777" w:rsidTr="00AD79F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76" w:type="pct"/>
            <w:noWrap/>
            <w:vAlign w:val="center"/>
            <w:hideMark/>
          </w:tcPr>
          <w:p w14:paraId="295A5669" w14:textId="77777777" w:rsidR="00331878" w:rsidRPr="00A924A4" w:rsidRDefault="00331878" w:rsidP="00AD79FD">
            <w:pPr>
              <w:jc w:val="center"/>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PWMT_KIWRD_RTC</w:t>
            </w:r>
          </w:p>
        </w:tc>
        <w:tc>
          <w:tcPr>
            <w:tcW w:w="2113" w:type="pct"/>
            <w:noWrap/>
            <w:vAlign w:val="center"/>
            <w:hideMark/>
          </w:tcPr>
          <w:p w14:paraId="09B1BD36" w14:textId="77777777" w:rsidR="00331878" w:rsidRPr="00A924A4" w:rsidRDefault="00331878" w:rsidP="00AD79F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PWMT: Median Response Time for Total Correct Test Trial Responses</w:t>
            </w:r>
          </w:p>
        </w:tc>
        <w:tc>
          <w:tcPr>
            <w:tcW w:w="349" w:type="pct"/>
            <w:noWrap/>
            <w:vAlign w:val="center"/>
            <w:hideMark/>
          </w:tcPr>
          <w:p w14:paraId="02B4638A" w14:textId="77777777" w:rsidR="00331878" w:rsidRPr="00A924A4" w:rsidRDefault="00331878" w:rsidP="00AD79F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0.151</w:t>
            </w:r>
          </w:p>
        </w:tc>
        <w:tc>
          <w:tcPr>
            <w:tcW w:w="570" w:type="pct"/>
            <w:noWrap/>
            <w:vAlign w:val="center"/>
            <w:hideMark/>
          </w:tcPr>
          <w:p w14:paraId="5D5B4AF8" w14:textId="77777777" w:rsidR="00331878" w:rsidRPr="00A924A4" w:rsidRDefault="00331878" w:rsidP="00AD79F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0.047</w:t>
            </w:r>
          </w:p>
        </w:tc>
        <w:tc>
          <w:tcPr>
            <w:tcW w:w="514" w:type="pct"/>
            <w:noWrap/>
            <w:vAlign w:val="center"/>
            <w:hideMark/>
          </w:tcPr>
          <w:p w14:paraId="125801E3" w14:textId="77777777" w:rsidR="00331878" w:rsidRPr="00A924A4" w:rsidRDefault="00331878" w:rsidP="00AD79F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0.158</w:t>
            </w:r>
          </w:p>
        </w:tc>
        <w:tc>
          <w:tcPr>
            <w:tcW w:w="352" w:type="pct"/>
            <w:noWrap/>
            <w:vAlign w:val="center"/>
            <w:hideMark/>
          </w:tcPr>
          <w:p w14:paraId="554D1A42" w14:textId="77777777" w:rsidR="00331878" w:rsidRPr="00A924A4" w:rsidRDefault="00331878" w:rsidP="00AD79F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2.031</w:t>
            </w:r>
          </w:p>
        </w:tc>
        <w:tc>
          <w:tcPr>
            <w:tcW w:w="426" w:type="pct"/>
            <w:noWrap/>
            <w:vAlign w:val="center"/>
            <w:hideMark/>
          </w:tcPr>
          <w:p w14:paraId="09F54A0B" w14:textId="77777777" w:rsidR="00331878" w:rsidRPr="00A924A4" w:rsidRDefault="00331878" w:rsidP="00AD79F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0.042</w:t>
            </w:r>
          </w:p>
        </w:tc>
      </w:tr>
      <w:tr w:rsidR="00331878" w:rsidRPr="00A924A4" w14:paraId="1977541F" w14:textId="77777777" w:rsidTr="00AD79FD">
        <w:trPr>
          <w:trHeight w:val="300"/>
        </w:trPr>
        <w:tc>
          <w:tcPr>
            <w:cnfStyle w:val="001000000000" w:firstRow="0" w:lastRow="0" w:firstColumn="1" w:lastColumn="0" w:oddVBand="0" w:evenVBand="0" w:oddHBand="0" w:evenHBand="0" w:firstRowFirstColumn="0" w:firstRowLastColumn="0" w:lastRowFirstColumn="0" w:lastRowLastColumn="0"/>
            <w:tcW w:w="676" w:type="pct"/>
            <w:noWrap/>
            <w:vAlign w:val="center"/>
            <w:hideMark/>
          </w:tcPr>
          <w:p w14:paraId="31D82AB4" w14:textId="77777777" w:rsidR="00331878" w:rsidRPr="00A924A4" w:rsidRDefault="00331878" w:rsidP="00AD79FD">
            <w:pPr>
              <w:jc w:val="center"/>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PWMT_TPRT</w:t>
            </w:r>
          </w:p>
        </w:tc>
        <w:tc>
          <w:tcPr>
            <w:tcW w:w="2113" w:type="pct"/>
            <w:noWrap/>
            <w:vAlign w:val="center"/>
            <w:hideMark/>
          </w:tcPr>
          <w:p w14:paraId="4CEB19A6" w14:textId="77777777" w:rsidR="00331878" w:rsidRPr="00A924A4" w:rsidRDefault="00331878" w:rsidP="00AD79F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PWMT: Median Response Time for Correct Responses to Target Words (TP)</w:t>
            </w:r>
          </w:p>
        </w:tc>
        <w:tc>
          <w:tcPr>
            <w:tcW w:w="349" w:type="pct"/>
            <w:noWrap/>
            <w:vAlign w:val="center"/>
            <w:hideMark/>
          </w:tcPr>
          <w:p w14:paraId="7243E279" w14:textId="77777777" w:rsidR="00331878" w:rsidRPr="00A924A4" w:rsidRDefault="00331878" w:rsidP="00AD79F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0.254</w:t>
            </w:r>
          </w:p>
        </w:tc>
        <w:tc>
          <w:tcPr>
            <w:tcW w:w="570" w:type="pct"/>
            <w:noWrap/>
            <w:vAlign w:val="center"/>
            <w:hideMark/>
          </w:tcPr>
          <w:p w14:paraId="31542EC0" w14:textId="77777777" w:rsidR="00331878" w:rsidRPr="00A924A4" w:rsidRDefault="00331878" w:rsidP="00AD79F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0.01</w:t>
            </w:r>
          </w:p>
        </w:tc>
        <w:tc>
          <w:tcPr>
            <w:tcW w:w="514" w:type="pct"/>
            <w:noWrap/>
            <w:vAlign w:val="center"/>
            <w:hideMark/>
          </w:tcPr>
          <w:p w14:paraId="059239B8" w14:textId="77777777" w:rsidR="00331878" w:rsidRPr="00A924A4" w:rsidRDefault="00331878" w:rsidP="00AD79F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0.253</w:t>
            </w:r>
          </w:p>
        </w:tc>
        <w:tc>
          <w:tcPr>
            <w:tcW w:w="352" w:type="pct"/>
            <w:noWrap/>
            <w:vAlign w:val="center"/>
            <w:hideMark/>
          </w:tcPr>
          <w:p w14:paraId="55BD03A3" w14:textId="77777777" w:rsidR="00331878" w:rsidRPr="00A924A4" w:rsidRDefault="00331878" w:rsidP="00AD79F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2.574</w:t>
            </w:r>
          </w:p>
        </w:tc>
        <w:tc>
          <w:tcPr>
            <w:tcW w:w="426" w:type="pct"/>
            <w:noWrap/>
            <w:vAlign w:val="center"/>
            <w:hideMark/>
          </w:tcPr>
          <w:p w14:paraId="4F415C1B" w14:textId="77777777" w:rsidR="00331878" w:rsidRPr="00A924A4" w:rsidRDefault="00331878" w:rsidP="00AD79F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0.01</w:t>
            </w:r>
          </w:p>
        </w:tc>
      </w:tr>
      <w:tr w:rsidR="00F25C24" w:rsidRPr="00A924A4" w14:paraId="3FA8CD27" w14:textId="77777777" w:rsidTr="00AD79F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76" w:type="pct"/>
            <w:noWrap/>
            <w:vAlign w:val="center"/>
            <w:hideMark/>
          </w:tcPr>
          <w:p w14:paraId="11E2FAB6" w14:textId="77777777" w:rsidR="00331878" w:rsidRPr="00A924A4" w:rsidRDefault="00331878" w:rsidP="00AD79FD">
            <w:pPr>
              <w:jc w:val="center"/>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SCR136</w:t>
            </w:r>
          </w:p>
        </w:tc>
        <w:tc>
          <w:tcPr>
            <w:tcW w:w="2113" w:type="pct"/>
            <w:noWrap/>
            <w:vAlign w:val="center"/>
            <w:hideMark/>
          </w:tcPr>
          <w:p w14:paraId="4BB8DC9A" w14:textId="77777777" w:rsidR="00331878" w:rsidRPr="00A924A4" w:rsidRDefault="00331878" w:rsidP="00AD79F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General Probes: Was there ever a time when you or someone else thought you needed help or treatment for any problems we haven't discussed?</w:t>
            </w:r>
          </w:p>
        </w:tc>
        <w:tc>
          <w:tcPr>
            <w:tcW w:w="349" w:type="pct"/>
            <w:noWrap/>
            <w:vAlign w:val="center"/>
            <w:hideMark/>
          </w:tcPr>
          <w:p w14:paraId="0DF3DA89" w14:textId="77777777" w:rsidR="00331878" w:rsidRPr="00A924A4" w:rsidRDefault="00331878" w:rsidP="00AD79F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0.266</w:t>
            </w:r>
          </w:p>
        </w:tc>
        <w:tc>
          <w:tcPr>
            <w:tcW w:w="570" w:type="pct"/>
            <w:noWrap/>
            <w:vAlign w:val="center"/>
            <w:hideMark/>
          </w:tcPr>
          <w:p w14:paraId="5F138466" w14:textId="77777777" w:rsidR="00331878" w:rsidRPr="00A924A4" w:rsidRDefault="00331878" w:rsidP="00AD79F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0.009</w:t>
            </w:r>
          </w:p>
        </w:tc>
        <w:tc>
          <w:tcPr>
            <w:tcW w:w="514" w:type="pct"/>
            <w:noWrap/>
            <w:vAlign w:val="center"/>
            <w:hideMark/>
          </w:tcPr>
          <w:p w14:paraId="0ACB139A" w14:textId="77777777" w:rsidR="00331878" w:rsidRPr="00A924A4" w:rsidRDefault="00331878" w:rsidP="00AD79F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0.816</w:t>
            </w:r>
          </w:p>
        </w:tc>
        <w:tc>
          <w:tcPr>
            <w:tcW w:w="352" w:type="pct"/>
            <w:noWrap/>
            <w:vAlign w:val="center"/>
            <w:hideMark/>
          </w:tcPr>
          <w:p w14:paraId="2BBBA68E" w14:textId="77777777" w:rsidR="00331878" w:rsidRPr="00A924A4" w:rsidRDefault="00331878" w:rsidP="00AD79F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2.367</w:t>
            </w:r>
          </w:p>
        </w:tc>
        <w:tc>
          <w:tcPr>
            <w:tcW w:w="426" w:type="pct"/>
            <w:noWrap/>
            <w:vAlign w:val="center"/>
            <w:hideMark/>
          </w:tcPr>
          <w:p w14:paraId="58F1647C" w14:textId="77777777" w:rsidR="00331878" w:rsidRPr="00A924A4" w:rsidRDefault="00331878" w:rsidP="00AD79F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0.018</w:t>
            </w:r>
          </w:p>
        </w:tc>
      </w:tr>
      <w:tr w:rsidR="00331878" w:rsidRPr="00A924A4" w14:paraId="233ED77E" w14:textId="77777777" w:rsidTr="00AD79FD">
        <w:trPr>
          <w:trHeight w:val="300"/>
        </w:trPr>
        <w:tc>
          <w:tcPr>
            <w:cnfStyle w:val="001000000000" w:firstRow="0" w:lastRow="0" w:firstColumn="1" w:lastColumn="0" w:oddVBand="0" w:evenVBand="0" w:oddHBand="0" w:evenHBand="0" w:firstRowFirstColumn="0" w:firstRowLastColumn="0" w:lastRowFirstColumn="0" w:lastRowLastColumn="0"/>
            <w:tcW w:w="676" w:type="pct"/>
            <w:noWrap/>
            <w:vAlign w:val="center"/>
            <w:hideMark/>
          </w:tcPr>
          <w:p w14:paraId="49D31E6B" w14:textId="77777777" w:rsidR="00331878" w:rsidRPr="00A924A4" w:rsidRDefault="00331878" w:rsidP="00AD79FD">
            <w:pPr>
              <w:jc w:val="center"/>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lastRenderedPageBreak/>
              <w:t>SEP509</w:t>
            </w:r>
          </w:p>
        </w:tc>
        <w:tc>
          <w:tcPr>
            <w:tcW w:w="2113" w:type="pct"/>
            <w:noWrap/>
            <w:vAlign w:val="center"/>
            <w:hideMark/>
          </w:tcPr>
          <w:p w14:paraId="4342D320" w14:textId="77777777" w:rsidR="00331878" w:rsidRPr="00A924A4" w:rsidRDefault="00331878" w:rsidP="00AD79F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Separation Anxiety: When you knew that you were going to be away from home or (attachment figure(s)), did you get very upset and worry (e.g., when you learned (attachment figure(s)) were going on an upcoming trip or night out)?</w:t>
            </w:r>
          </w:p>
        </w:tc>
        <w:tc>
          <w:tcPr>
            <w:tcW w:w="349" w:type="pct"/>
            <w:noWrap/>
            <w:vAlign w:val="center"/>
            <w:hideMark/>
          </w:tcPr>
          <w:p w14:paraId="75AA4DCF" w14:textId="77777777" w:rsidR="00331878" w:rsidRPr="00A924A4" w:rsidRDefault="00331878" w:rsidP="00AD79F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0.165</w:t>
            </w:r>
          </w:p>
        </w:tc>
        <w:tc>
          <w:tcPr>
            <w:tcW w:w="570" w:type="pct"/>
            <w:noWrap/>
            <w:vAlign w:val="center"/>
            <w:hideMark/>
          </w:tcPr>
          <w:p w14:paraId="21780094" w14:textId="77777777" w:rsidR="00331878" w:rsidRPr="00A924A4" w:rsidRDefault="00331878" w:rsidP="00AD79F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0.039</w:t>
            </w:r>
          </w:p>
        </w:tc>
        <w:tc>
          <w:tcPr>
            <w:tcW w:w="514" w:type="pct"/>
            <w:noWrap/>
            <w:vAlign w:val="center"/>
            <w:hideMark/>
          </w:tcPr>
          <w:p w14:paraId="13BAE358" w14:textId="77777777" w:rsidR="00331878" w:rsidRPr="00A924A4" w:rsidRDefault="00331878" w:rsidP="00AD79F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0.415</w:t>
            </w:r>
          </w:p>
        </w:tc>
        <w:tc>
          <w:tcPr>
            <w:tcW w:w="352" w:type="pct"/>
            <w:noWrap/>
            <w:vAlign w:val="center"/>
            <w:hideMark/>
          </w:tcPr>
          <w:p w14:paraId="03B05594" w14:textId="77777777" w:rsidR="00331878" w:rsidRPr="00A924A4" w:rsidRDefault="00331878" w:rsidP="00AD79F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2.446</w:t>
            </w:r>
          </w:p>
        </w:tc>
        <w:tc>
          <w:tcPr>
            <w:tcW w:w="426" w:type="pct"/>
            <w:noWrap/>
            <w:vAlign w:val="center"/>
            <w:hideMark/>
          </w:tcPr>
          <w:p w14:paraId="1ECFC17F" w14:textId="77777777" w:rsidR="00331878" w:rsidRPr="00A924A4" w:rsidRDefault="00331878" w:rsidP="00AD79F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0.014</w:t>
            </w:r>
          </w:p>
        </w:tc>
      </w:tr>
      <w:tr w:rsidR="00F25C24" w:rsidRPr="00A924A4" w14:paraId="037EBFF1" w14:textId="77777777" w:rsidTr="00AD79F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76" w:type="pct"/>
            <w:noWrap/>
            <w:vAlign w:val="center"/>
            <w:hideMark/>
          </w:tcPr>
          <w:p w14:paraId="3CDDB2A6" w14:textId="77777777" w:rsidR="00331878" w:rsidRPr="00A924A4" w:rsidRDefault="00331878" w:rsidP="00AD79FD">
            <w:pPr>
              <w:jc w:val="center"/>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SIP004</w:t>
            </w:r>
          </w:p>
        </w:tc>
        <w:tc>
          <w:tcPr>
            <w:tcW w:w="2113" w:type="pct"/>
            <w:noWrap/>
            <w:vAlign w:val="center"/>
            <w:hideMark/>
          </w:tcPr>
          <w:p w14:paraId="201B54C9" w14:textId="77777777" w:rsidR="00331878" w:rsidRPr="00A924A4" w:rsidRDefault="00331878" w:rsidP="00AD79F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SIPS- PRIME SCREEN-REVISED: I think that I might be able to predict the future.</w:t>
            </w:r>
          </w:p>
        </w:tc>
        <w:tc>
          <w:tcPr>
            <w:tcW w:w="349" w:type="pct"/>
            <w:noWrap/>
            <w:vAlign w:val="center"/>
            <w:hideMark/>
          </w:tcPr>
          <w:p w14:paraId="53906BA0" w14:textId="77777777" w:rsidR="00331878" w:rsidRPr="00A924A4" w:rsidRDefault="00331878" w:rsidP="00AD79F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0.156</w:t>
            </w:r>
          </w:p>
        </w:tc>
        <w:tc>
          <w:tcPr>
            <w:tcW w:w="570" w:type="pct"/>
            <w:noWrap/>
            <w:vAlign w:val="center"/>
            <w:hideMark/>
          </w:tcPr>
          <w:p w14:paraId="667DB356" w14:textId="77777777" w:rsidR="00331878" w:rsidRPr="00A924A4" w:rsidRDefault="00331878" w:rsidP="00AD79F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0.045</w:t>
            </w:r>
          </w:p>
        </w:tc>
        <w:tc>
          <w:tcPr>
            <w:tcW w:w="514" w:type="pct"/>
            <w:noWrap/>
            <w:vAlign w:val="center"/>
            <w:hideMark/>
          </w:tcPr>
          <w:p w14:paraId="7F55DEC1" w14:textId="77777777" w:rsidR="00331878" w:rsidRPr="00A924A4" w:rsidRDefault="00331878" w:rsidP="00AD79F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0.161</w:t>
            </w:r>
          </w:p>
        </w:tc>
        <w:tc>
          <w:tcPr>
            <w:tcW w:w="352" w:type="pct"/>
            <w:noWrap/>
            <w:vAlign w:val="center"/>
            <w:hideMark/>
          </w:tcPr>
          <w:p w14:paraId="1C4F7D43" w14:textId="77777777" w:rsidR="00331878" w:rsidRPr="00A924A4" w:rsidRDefault="00331878" w:rsidP="00AD79F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2.052</w:t>
            </w:r>
          </w:p>
        </w:tc>
        <w:tc>
          <w:tcPr>
            <w:tcW w:w="426" w:type="pct"/>
            <w:noWrap/>
            <w:vAlign w:val="center"/>
            <w:hideMark/>
          </w:tcPr>
          <w:p w14:paraId="30854397" w14:textId="77777777" w:rsidR="00331878" w:rsidRPr="00A924A4" w:rsidRDefault="00331878" w:rsidP="00AD79F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0.04</w:t>
            </w:r>
          </w:p>
        </w:tc>
      </w:tr>
      <w:tr w:rsidR="00331878" w:rsidRPr="00A924A4" w14:paraId="089C174A" w14:textId="77777777" w:rsidTr="00AD79FD">
        <w:trPr>
          <w:trHeight w:val="300"/>
        </w:trPr>
        <w:tc>
          <w:tcPr>
            <w:cnfStyle w:val="001000000000" w:firstRow="0" w:lastRow="0" w:firstColumn="1" w:lastColumn="0" w:oddVBand="0" w:evenVBand="0" w:oddHBand="0" w:evenHBand="0" w:firstRowFirstColumn="0" w:firstRowLastColumn="0" w:lastRowFirstColumn="0" w:lastRowLastColumn="0"/>
            <w:tcW w:w="676" w:type="pct"/>
            <w:noWrap/>
            <w:vAlign w:val="center"/>
            <w:hideMark/>
          </w:tcPr>
          <w:p w14:paraId="309629FD" w14:textId="77777777" w:rsidR="00331878" w:rsidRPr="00A924A4" w:rsidRDefault="00331878" w:rsidP="00AD79FD">
            <w:pPr>
              <w:jc w:val="center"/>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SIP007</w:t>
            </w:r>
          </w:p>
        </w:tc>
        <w:tc>
          <w:tcPr>
            <w:tcW w:w="2113" w:type="pct"/>
            <w:noWrap/>
            <w:vAlign w:val="center"/>
            <w:hideMark/>
          </w:tcPr>
          <w:p w14:paraId="0BD5938C" w14:textId="77777777" w:rsidR="00331878" w:rsidRPr="00A924A4" w:rsidRDefault="00331878" w:rsidP="00AD79F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SIPS- PRIME SCREEN-REVISED Structured Interview for Prodromal Symptoms: I think I may get confused at times whether something I experience or perceive may be real or may be just part of my imagination or dreams.</w:t>
            </w:r>
          </w:p>
        </w:tc>
        <w:tc>
          <w:tcPr>
            <w:tcW w:w="349" w:type="pct"/>
            <w:noWrap/>
            <w:vAlign w:val="center"/>
            <w:hideMark/>
          </w:tcPr>
          <w:p w14:paraId="1B8A2406" w14:textId="77777777" w:rsidR="00331878" w:rsidRPr="00A924A4" w:rsidRDefault="00331878" w:rsidP="00AD79F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0.364</w:t>
            </w:r>
          </w:p>
        </w:tc>
        <w:tc>
          <w:tcPr>
            <w:tcW w:w="570" w:type="pct"/>
            <w:noWrap/>
            <w:vAlign w:val="center"/>
            <w:hideMark/>
          </w:tcPr>
          <w:p w14:paraId="1D94BC92" w14:textId="77777777" w:rsidR="00331878" w:rsidRPr="00A924A4" w:rsidRDefault="00331878" w:rsidP="00AD79F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0.002</w:t>
            </w:r>
          </w:p>
        </w:tc>
        <w:tc>
          <w:tcPr>
            <w:tcW w:w="514" w:type="pct"/>
            <w:noWrap/>
            <w:vAlign w:val="center"/>
            <w:hideMark/>
          </w:tcPr>
          <w:p w14:paraId="6E12DDF7" w14:textId="77777777" w:rsidR="00331878" w:rsidRPr="00A924A4" w:rsidRDefault="00331878" w:rsidP="00AD79F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0.301</w:t>
            </w:r>
          </w:p>
        </w:tc>
        <w:tc>
          <w:tcPr>
            <w:tcW w:w="352" w:type="pct"/>
            <w:noWrap/>
            <w:vAlign w:val="center"/>
            <w:hideMark/>
          </w:tcPr>
          <w:p w14:paraId="64DA3E05" w14:textId="77777777" w:rsidR="00331878" w:rsidRPr="00A924A4" w:rsidRDefault="00331878" w:rsidP="00AD79F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2.793</w:t>
            </w:r>
          </w:p>
        </w:tc>
        <w:tc>
          <w:tcPr>
            <w:tcW w:w="426" w:type="pct"/>
            <w:noWrap/>
            <w:vAlign w:val="center"/>
            <w:hideMark/>
          </w:tcPr>
          <w:p w14:paraId="238A383C" w14:textId="77777777" w:rsidR="00331878" w:rsidRPr="00A924A4" w:rsidRDefault="00331878" w:rsidP="00AD79F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0.005</w:t>
            </w:r>
          </w:p>
        </w:tc>
      </w:tr>
      <w:tr w:rsidR="00F25C24" w:rsidRPr="00A924A4" w14:paraId="7F3185A3" w14:textId="77777777" w:rsidTr="00AD79F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76" w:type="pct"/>
            <w:noWrap/>
            <w:vAlign w:val="center"/>
            <w:hideMark/>
          </w:tcPr>
          <w:p w14:paraId="67361BEA" w14:textId="77777777" w:rsidR="00331878" w:rsidRPr="00A924A4" w:rsidRDefault="00331878" w:rsidP="00AD79FD">
            <w:pPr>
              <w:jc w:val="center"/>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SIP008</w:t>
            </w:r>
          </w:p>
        </w:tc>
        <w:tc>
          <w:tcPr>
            <w:tcW w:w="2113" w:type="pct"/>
            <w:noWrap/>
            <w:vAlign w:val="center"/>
            <w:hideMark/>
          </w:tcPr>
          <w:p w14:paraId="21D9DC64" w14:textId="77777777" w:rsidR="00331878" w:rsidRPr="00A924A4" w:rsidRDefault="00331878" w:rsidP="00AD79F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SIPS- PRIME SCREEN-REVISED Structured Interview for Prodromal Symptoms: I have thought that it might be possible that other people can read my mind, or that I can read others' minds</w:t>
            </w:r>
          </w:p>
        </w:tc>
        <w:tc>
          <w:tcPr>
            <w:tcW w:w="349" w:type="pct"/>
            <w:noWrap/>
            <w:vAlign w:val="center"/>
            <w:hideMark/>
          </w:tcPr>
          <w:p w14:paraId="3DE8AFE3" w14:textId="77777777" w:rsidR="00331878" w:rsidRPr="00A924A4" w:rsidRDefault="00331878" w:rsidP="00AD79F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0.187</w:t>
            </w:r>
          </w:p>
        </w:tc>
        <w:tc>
          <w:tcPr>
            <w:tcW w:w="570" w:type="pct"/>
            <w:noWrap/>
            <w:vAlign w:val="center"/>
            <w:hideMark/>
          </w:tcPr>
          <w:p w14:paraId="22B05CDA" w14:textId="77777777" w:rsidR="00331878" w:rsidRPr="00A924A4" w:rsidRDefault="00331878" w:rsidP="00AD79F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0.028</w:t>
            </w:r>
          </w:p>
        </w:tc>
        <w:tc>
          <w:tcPr>
            <w:tcW w:w="514" w:type="pct"/>
            <w:noWrap/>
            <w:vAlign w:val="center"/>
            <w:hideMark/>
          </w:tcPr>
          <w:p w14:paraId="62E6D250" w14:textId="77777777" w:rsidR="00331878" w:rsidRPr="00A924A4" w:rsidRDefault="00331878" w:rsidP="00AD79F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0.237</w:t>
            </w:r>
          </w:p>
        </w:tc>
        <w:tc>
          <w:tcPr>
            <w:tcW w:w="352" w:type="pct"/>
            <w:noWrap/>
            <w:vAlign w:val="center"/>
            <w:hideMark/>
          </w:tcPr>
          <w:p w14:paraId="4C1F2CF7" w14:textId="77777777" w:rsidR="00331878" w:rsidRPr="00A924A4" w:rsidRDefault="00331878" w:rsidP="00AD79F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2.473</w:t>
            </w:r>
          </w:p>
        </w:tc>
        <w:tc>
          <w:tcPr>
            <w:tcW w:w="426" w:type="pct"/>
            <w:noWrap/>
            <w:vAlign w:val="center"/>
            <w:hideMark/>
          </w:tcPr>
          <w:p w14:paraId="630CDAC4" w14:textId="77777777" w:rsidR="00331878" w:rsidRPr="00A924A4" w:rsidRDefault="00331878" w:rsidP="00AD79F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0.013</w:t>
            </w:r>
          </w:p>
        </w:tc>
      </w:tr>
      <w:tr w:rsidR="00331878" w:rsidRPr="00A924A4" w14:paraId="6E2AC8B9" w14:textId="77777777" w:rsidTr="00AD79FD">
        <w:trPr>
          <w:trHeight w:val="300"/>
        </w:trPr>
        <w:tc>
          <w:tcPr>
            <w:cnfStyle w:val="001000000000" w:firstRow="0" w:lastRow="0" w:firstColumn="1" w:lastColumn="0" w:oddVBand="0" w:evenVBand="0" w:oddHBand="0" w:evenHBand="0" w:firstRowFirstColumn="0" w:firstRowLastColumn="0" w:lastRowFirstColumn="0" w:lastRowLastColumn="0"/>
            <w:tcW w:w="676" w:type="pct"/>
            <w:noWrap/>
            <w:vAlign w:val="center"/>
            <w:hideMark/>
          </w:tcPr>
          <w:p w14:paraId="29E0C8C2" w14:textId="77777777" w:rsidR="00331878" w:rsidRPr="00A924A4" w:rsidRDefault="00331878" w:rsidP="00AD79FD">
            <w:pPr>
              <w:jc w:val="center"/>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SIP010</w:t>
            </w:r>
          </w:p>
        </w:tc>
        <w:tc>
          <w:tcPr>
            <w:tcW w:w="2113" w:type="pct"/>
            <w:noWrap/>
            <w:vAlign w:val="center"/>
            <w:hideMark/>
          </w:tcPr>
          <w:p w14:paraId="2F828EC6" w14:textId="77777777" w:rsidR="00331878" w:rsidRPr="00A924A4" w:rsidRDefault="00331878" w:rsidP="00AD79F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SIPS- PRIME SCREEN-REVISED Structured Interview for Prodromal Symptoms: I believe that I have special natural or supernatural gifts beyond my talents and natural strengths.</w:t>
            </w:r>
          </w:p>
        </w:tc>
        <w:tc>
          <w:tcPr>
            <w:tcW w:w="349" w:type="pct"/>
            <w:noWrap/>
            <w:vAlign w:val="center"/>
            <w:hideMark/>
          </w:tcPr>
          <w:p w14:paraId="3EAC02AB" w14:textId="77777777" w:rsidR="00331878" w:rsidRPr="00A924A4" w:rsidRDefault="00331878" w:rsidP="00AD79F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0.581</w:t>
            </w:r>
          </w:p>
        </w:tc>
        <w:tc>
          <w:tcPr>
            <w:tcW w:w="570" w:type="pct"/>
            <w:noWrap/>
            <w:vAlign w:val="center"/>
            <w:hideMark/>
          </w:tcPr>
          <w:p w14:paraId="67EF318F" w14:textId="77777777" w:rsidR="00331878" w:rsidRPr="00A924A4" w:rsidRDefault="00331878" w:rsidP="00AD79F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1.08E-04</w:t>
            </w:r>
          </w:p>
        </w:tc>
        <w:tc>
          <w:tcPr>
            <w:tcW w:w="514" w:type="pct"/>
            <w:noWrap/>
            <w:vAlign w:val="center"/>
            <w:hideMark/>
          </w:tcPr>
          <w:p w14:paraId="5E4D3A2D" w14:textId="77777777" w:rsidR="00331878" w:rsidRPr="00A924A4" w:rsidRDefault="00331878" w:rsidP="00AD79F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0.252</w:t>
            </w:r>
          </w:p>
        </w:tc>
        <w:tc>
          <w:tcPr>
            <w:tcW w:w="352" w:type="pct"/>
            <w:noWrap/>
            <w:vAlign w:val="center"/>
            <w:hideMark/>
          </w:tcPr>
          <w:p w14:paraId="53BDBA85" w14:textId="77777777" w:rsidR="00331878" w:rsidRPr="00A924A4" w:rsidRDefault="00331878" w:rsidP="00AD79F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2.553</w:t>
            </w:r>
          </w:p>
        </w:tc>
        <w:tc>
          <w:tcPr>
            <w:tcW w:w="426" w:type="pct"/>
            <w:noWrap/>
            <w:vAlign w:val="center"/>
            <w:hideMark/>
          </w:tcPr>
          <w:p w14:paraId="30A968EB" w14:textId="77777777" w:rsidR="00331878" w:rsidRPr="00A924A4" w:rsidRDefault="00331878" w:rsidP="00AD79F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0.011</w:t>
            </w:r>
          </w:p>
        </w:tc>
      </w:tr>
      <w:tr w:rsidR="00F25C24" w:rsidRPr="00A924A4" w14:paraId="3AC33714" w14:textId="77777777" w:rsidTr="00AD79F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76" w:type="pct"/>
            <w:noWrap/>
            <w:vAlign w:val="center"/>
            <w:hideMark/>
          </w:tcPr>
          <w:p w14:paraId="7A635ABD" w14:textId="77777777" w:rsidR="00331878" w:rsidRPr="00A924A4" w:rsidRDefault="00331878" w:rsidP="00AD79FD">
            <w:pPr>
              <w:jc w:val="center"/>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SIP012</w:t>
            </w:r>
          </w:p>
        </w:tc>
        <w:tc>
          <w:tcPr>
            <w:tcW w:w="2113" w:type="pct"/>
            <w:noWrap/>
            <w:vAlign w:val="center"/>
            <w:hideMark/>
          </w:tcPr>
          <w:p w14:paraId="509CF67A" w14:textId="77777777" w:rsidR="00331878" w:rsidRPr="00A924A4" w:rsidRDefault="00331878" w:rsidP="00AD79F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SIPS- PRIME SCREEN-REVISED Structured Interview for Prodromal Symptoms: I have had the experience of hearing faint or clear sounds of people or a person mumbling or talking when there is no one near me.</w:t>
            </w:r>
          </w:p>
        </w:tc>
        <w:tc>
          <w:tcPr>
            <w:tcW w:w="349" w:type="pct"/>
            <w:noWrap/>
            <w:vAlign w:val="center"/>
            <w:hideMark/>
          </w:tcPr>
          <w:p w14:paraId="30A87CDD" w14:textId="77777777" w:rsidR="00331878" w:rsidRPr="00A924A4" w:rsidRDefault="00331878" w:rsidP="00AD79F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0.164</w:t>
            </w:r>
          </w:p>
        </w:tc>
        <w:tc>
          <w:tcPr>
            <w:tcW w:w="570" w:type="pct"/>
            <w:noWrap/>
            <w:vAlign w:val="center"/>
            <w:hideMark/>
          </w:tcPr>
          <w:p w14:paraId="4ACAFC42" w14:textId="77777777" w:rsidR="00331878" w:rsidRPr="00A924A4" w:rsidRDefault="00331878" w:rsidP="00AD79F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0.04</w:t>
            </w:r>
          </w:p>
        </w:tc>
        <w:tc>
          <w:tcPr>
            <w:tcW w:w="514" w:type="pct"/>
            <w:noWrap/>
            <w:vAlign w:val="center"/>
            <w:hideMark/>
          </w:tcPr>
          <w:p w14:paraId="683C3EE0" w14:textId="77777777" w:rsidR="00331878" w:rsidRPr="00A924A4" w:rsidRDefault="00331878" w:rsidP="00AD79F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0.164</w:t>
            </w:r>
          </w:p>
        </w:tc>
        <w:tc>
          <w:tcPr>
            <w:tcW w:w="352" w:type="pct"/>
            <w:noWrap/>
            <w:vAlign w:val="center"/>
            <w:hideMark/>
          </w:tcPr>
          <w:p w14:paraId="6A44FB7A" w14:textId="77777777" w:rsidR="00331878" w:rsidRPr="00A924A4" w:rsidRDefault="00331878" w:rsidP="00AD79F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2.06</w:t>
            </w:r>
          </w:p>
        </w:tc>
        <w:tc>
          <w:tcPr>
            <w:tcW w:w="426" w:type="pct"/>
            <w:noWrap/>
            <w:vAlign w:val="center"/>
            <w:hideMark/>
          </w:tcPr>
          <w:p w14:paraId="73706AEF" w14:textId="77777777" w:rsidR="00331878" w:rsidRPr="00A924A4" w:rsidRDefault="00331878" w:rsidP="00AD79F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0.04</w:t>
            </w:r>
          </w:p>
        </w:tc>
      </w:tr>
      <w:tr w:rsidR="00331878" w:rsidRPr="00A924A4" w14:paraId="0EEFF0E6" w14:textId="77777777" w:rsidTr="00AD79FD">
        <w:trPr>
          <w:trHeight w:val="300"/>
        </w:trPr>
        <w:tc>
          <w:tcPr>
            <w:cnfStyle w:val="001000000000" w:firstRow="0" w:lastRow="0" w:firstColumn="1" w:lastColumn="0" w:oddVBand="0" w:evenVBand="0" w:oddHBand="0" w:evenHBand="0" w:firstRowFirstColumn="0" w:firstRowLastColumn="0" w:lastRowFirstColumn="0" w:lastRowLastColumn="0"/>
            <w:tcW w:w="676" w:type="pct"/>
            <w:noWrap/>
            <w:vAlign w:val="center"/>
            <w:hideMark/>
          </w:tcPr>
          <w:p w14:paraId="6E24D59A" w14:textId="77777777" w:rsidR="00331878" w:rsidRPr="00A924A4" w:rsidRDefault="00331878" w:rsidP="00AD79FD">
            <w:pPr>
              <w:jc w:val="center"/>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SIP013</w:t>
            </w:r>
          </w:p>
        </w:tc>
        <w:tc>
          <w:tcPr>
            <w:tcW w:w="2113" w:type="pct"/>
            <w:noWrap/>
            <w:vAlign w:val="center"/>
            <w:hideMark/>
          </w:tcPr>
          <w:p w14:paraId="16235EE6" w14:textId="77777777" w:rsidR="00331878" w:rsidRPr="00A924A4" w:rsidRDefault="00331878" w:rsidP="00AD79F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SIPS- PRIME SCREEN-REVISED Structured Interview for Prodromal Symptoms: I think that I may hear my own thoughts being said out loud. (agree/disagree ratings)</w:t>
            </w:r>
          </w:p>
        </w:tc>
        <w:tc>
          <w:tcPr>
            <w:tcW w:w="349" w:type="pct"/>
            <w:noWrap/>
            <w:vAlign w:val="center"/>
            <w:hideMark/>
          </w:tcPr>
          <w:p w14:paraId="65FC4B09" w14:textId="77777777" w:rsidR="00331878" w:rsidRPr="00A924A4" w:rsidRDefault="00331878" w:rsidP="00AD79F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0.214</w:t>
            </w:r>
          </w:p>
        </w:tc>
        <w:tc>
          <w:tcPr>
            <w:tcW w:w="570" w:type="pct"/>
            <w:noWrap/>
            <w:vAlign w:val="center"/>
            <w:hideMark/>
          </w:tcPr>
          <w:p w14:paraId="1AD77BED" w14:textId="77777777" w:rsidR="00331878" w:rsidRPr="00A924A4" w:rsidRDefault="00331878" w:rsidP="00AD79F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0.019</w:t>
            </w:r>
          </w:p>
        </w:tc>
        <w:tc>
          <w:tcPr>
            <w:tcW w:w="514" w:type="pct"/>
            <w:noWrap/>
            <w:vAlign w:val="center"/>
            <w:hideMark/>
          </w:tcPr>
          <w:p w14:paraId="57B9FCE7" w14:textId="77777777" w:rsidR="00331878" w:rsidRPr="00A924A4" w:rsidRDefault="00331878" w:rsidP="00AD79F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0.379</w:t>
            </w:r>
          </w:p>
        </w:tc>
        <w:tc>
          <w:tcPr>
            <w:tcW w:w="352" w:type="pct"/>
            <w:noWrap/>
            <w:vAlign w:val="center"/>
            <w:hideMark/>
          </w:tcPr>
          <w:p w14:paraId="1528008A" w14:textId="77777777" w:rsidR="00331878" w:rsidRPr="00A924A4" w:rsidRDefault="00331878" w:rsidP="00AD79F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3.133</w:t>
            </w:r>
          </w:p>
        </w:tc>
        <w:tc>
          <w:tcPr>
            <w:tcW w:w="426" w:type="pct"/>
            <w:noWrap/>
            <w:vAlign w:val="center"/>
            <w:hideMark/>
          </w:tcPr>
          <w:p w14:paraId="3AA960B6" w14:textId="77777777" w:rsidR="00331878" w:rsidRPr="00A924A4" w:rsidRDefault="00331878" w:rsidP="00AD79F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0.002</w:t>
            </w:r>
          </w:p>
        </w:tc>
      </w:tr>
      <w:tr w:rsidR="00F25C24" w:rsidRPr="00A924A4" w14:paraId="631B2FB6" w14:textId="77777777" w:rsidTr="00AD79F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76" w:type="pct"/>
            <w:noWrap/>
            <w:vAlign w:val="center"/>
            <w:hideMark/>
          </w:tcPr>
          <w:p w14:paraId="25F965AC" w14:textId="77777777" w:rsidR="00331878" w:rsidRPr="00A924A4" w:rsidRDefault="00331878" w:rsidP="00AD79FD">
            <w:pPr>
              <w:jc w:val="center"/>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SIP025</w:t>
            </w:r>
          </w:p>
        </w:tc>
        <w:tc>
          <w:tcPr>
            <w:tcW w:w="2113" w:type="pct"/>
            <w:noWrap/>
            <w:vAlign w:val="center"/>
            <w:hideMark/>
          </w:tcPr>
          <w:p w14:paraId="6BBE4136" w14:textId="77777777" w:rsidR="00331878" w:rsidRPr="00A924A4" w:rsidRDefault="00331878" w:rsidP="00AD79F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SIPS- PRIME SCREEN-REVISED Structured Interview for Prodromal Symptoms: I think that I may hear my own thoughts being said out loud. (frequency of events)</w:t>
            </w:r>
          </w:p>
        </w:tc>
        <w:tc>
          <w:tcPr>
            <w:tcW w:w="349" w:type="pct"/>
            <w:noWrap/>
            <w:vAlign w:val="center"/>
            <w:hideMark/>
          </w:tcPr>
          <w:p w14:paraId="7CD8AAA0" w14:textId="77777777" w:rsidR="00331878" w:rsidRPr="00A924A4" w:rsidRDefault="00331878" w:rsidP="00AD79F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0.196</w:t>
            </w:r>
          </w:p>
        </w:tc>
        <w:tc>
          <w:tcPr>
            <w:tcW w:w="570" w:type="pct"/>
            <w:noWrap/>
            <w:vAlign w:val="center"/>
            <w:hideMark/>
          </w:tcPr>
          <w:p w14:paraId="1F16BFA0" w14:textId="77777777" w:rsidR="00331878" w:rsidRPr="00A924A4" w:rsidRDefault="00331878" w:rsidP="00AD79F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0.037</w:t>
            </w:r>
          </w:p>
        </w:tc>
        <w:tc>
          <w:tcPr>
            <w:tcW w:w="514" w:type="pct"/>
            <w:noWrap/>
            <w:vAlign w:val="center"/>
            <w:hideMark/>
          </w:tcPr>
          <w:p w14:paraId="46C22E92" w14:textId="77777777" w:rsidR="00331878" w:rsidRPr="00A924A4" w:rsidRDefault="00331878" w:rsidP="00AD79F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0.689</w:t>
            </w:r>
          </w:p>
        </w:tc>
        <w:tc>
          <w:tcPr>
            <w:tcW w:w="352" w:type="pct"/>
            <w:noWrap/>
            <w:vAlign w:val="center"/>
            <w:hideMark/>
          </w:tcPr>
          <w:p w14:paraId="228181E4" w14:textId="77777777" w:rsidR="00331878" w:rsidRPr="00A924A4" w:rsidRDefault="00331878" w:rsidP="00AD79F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3.932</w:t>
            </w:r>
          </w:p>
        </w:tc>
        <w:tc>
          <w:tcPr>
            <w:tcW w:w="426" w:type="pct"/>
            <w:noWrap/>
            <w:vAlign w:val="center"/>
            <w:hideMark/>
          </w:tcPr>
          <w:p w14:paraId="5D60BC0D" w14:textId="77777777" w:rsidR="00331878" w:rsidRPr="00A924A4" w:rsidRDefault="00331878" w:rsidP="00AD79F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8.67E-05</w:t>
            </w:r>
          </w:p>
        </w:tc>
      </w:tr>
      <w:tr w:rsidR="00331878" w:rsidRPr="00A924A4" w14:paraId="01001698" w14:textId="77777777" w:rsidTr="00AD79FD">
        <w:trPr>
          <w:trHeight w:val="300"/>
        </w:trPr>
        <w:tc>
          <w:tcPr>
            <w:cnfStyle w:val="001000000000" w:firstRow="0" w:lastRow="0" w:firstColumn="1" w:lastColumn="0" w:oddVBand="0" w:evenVBand="0" w:oddHBand="0" w:evenHBand="0" w:firstRowFirstColumn="0" w:firstRowLastColumn="0" w:lastRowFirstColumn="0" w:lastRowLastColumn="0"/>
            <w:tcW w:w="676" w:type="pct"/>
            <w:noWrap/>
            <w:vAlign w:val="center"/>
            <w:hideMark/>
          </w:tcPr>
          <w:p w14:paraId="25025606" w14:textId="77777777" w:rsidR="00331878" w:rsidRPr="00A924A4" w:rsidRDefault="00331878" w:rsidP="00AD79FD">
            <w:pPr>
              <w:jc w:val="center"/>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SIP030</w:t>
            </w:r>
          </w:p>
        </w:tc>
        <w:tc>
          <w:tcPr>
            <w:tcW w:w="2113" w:type="pct"/>
            <w:noWrap/>
            <w:vAlign w:val="center"/>
            <w:hideMark/>
          </w:tcPr>
          <w:p w14:paraId="65AAF626" w14:textId="77777777" w:rsidR="00331878" w:rsidRPr="00A924A4" w:rsidRDefault="00331878" w:rsidP="00AD79F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SIPS- Structured Interview for Prodromal Symptoms: Changes in speech, disorganized communication, tangential speech Severity Scale</w:t>
            </w:r>
          </w:p>
        </w:tc>
        <w:tc>
          <w:tcPr>
            <w:tcW w:w="349" w:type="pct"/>
            <w:noWrap/>
            <w:vAlign w:val="center"/>
            <w:hideMark/>
          </w:tcPr>
          <w:p w14:paraId="6AB20511" w14:textId="77777777" w:rsidR="00331878" w:rsidRPr="00A924A4" w:rsidRDefault="00331878" w:rsidP="00AD79F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0.409</w:t>
            </w:r>
          </w:p>
        </w:tc>
        <w:tc>
          <w:tcPr>
            <w:tcW w:w="570" w:type="pct"/>
            <w:noWrap/>
            <w:vAlign w:val="center"/>
            <w:hideMark/>
          </w:tcPr>
          <w:p w14:paraId="4A794148" w14:textId="77777777" w:rsidR="00331878" w:rsidRPr="00A924A4" w:rsidRDefault="00331878" w:rsidP="00AD79F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0.001</w:t>
            </w:r>
          </w:p>
        </w:tc>
        <w:tc>
          <w:tcPr>
            <w:tcW w:w="514" w:type="pct"/>
            <w:noWrap/>
            <w:vAlign w:val="center"/>
            <w:hideMark/>
          </w:tcPr>
          <w:p w14:paraId="28CA3469" w14:textId="77777777" w:rsidR="00331878" w:rsidRPr="00A924A4" w:rsidRDefault="00331878" w:rsidP="00AD79F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0.191</w:t>
            </w:r>
          </w:p>
        </w:tc>
        <w:tc>
          <w:tcPr>
            <w:tcW w:w="352" w:type="pct"/>
            <w:noWrap/>
            <w:vAlign w:val="center"/>
            <w:hideMark/>
          </w:tcPr>
          <w:p w14:paraId="70495E08" w14:textId="77777777" w:rsidR="00331878" w:rsidRPr="00A924A4" w:rsidRDefault="00331878" w:rsidP="00AD79F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2.223</w:t>
            </w:r>
          </w:p>
        </w:tc>
        <w:tc>
          <w:tcPr>
            <w:tcW w:w="426" w:type="pct"/>
            <w:noWrap/>
            <w:vAlign w:val="center"/>
            <w:hideMark/>
          </w:tcPr>
          <w:p w14:paraId="49A95A75" w14:textId="77777777" w:rsidR="00331878" w:rsidRPr="00A924A4" w:rsidRDefault="00331878" w:rsidP="00AD79F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0.026</w:t>
            </w:r>
          </w:p>
        </w:tc>
      </w:tr>
      <w:tr w:rsidR="00F25C24" w:rsidRPr="00A924A4" w14:paraId="12481793" w14:textId="77777777" w:rsidTr="00AD79F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76" w:type="pct"/>
            <w:noWrap/>
            <w:vAlign w:val="center"/>
            <w:hideMark/>
          </w:tcPr>
          <w:p w14:paraId="7B6F81C2" w14:textId="77777777" w:rsidR="00331878" w:rsidRPr="00A924A4" w:rsidRDefault="00331878" w:rsidP="00AD79FD">
            <w:pPr>
              <w:jc w:val="center"/>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SUB_ALC</w:t>
            </w:r>
          </w:p>
        </w:tc>
        <w:tc>
          <w:tcPr>
            <w:tcW w:w="2113" w:type="pct"/>
            <w:noWrap/>
            <w:vAlign w:val="center"/>
            <w:hideMark/>
          </w:tcPr>
          <w:p w14:paraId="7FD1E6AF" w14:textId="77777777" w:rsidR="00331878" w:rsidRPr="00A924A4" w:rsidRDefault="00331878" w:rsidP="00AD79F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Alcohol use endorsed</w:t>
            </w:r>
          </w:p>
        </w:tc>
        <w:tc>
          <w:tcPr>
            <w:tcW w:w="349" w:type="pct"/>
            <w:noWrap/>
            <w:vAlign w:val="center"/>
            <w:hideMark/>
          </w:tcPr>
          <w:p w14:paraId="328BD304" w14:textId="77777777" w:rsidR="00331878" w:rsidRPr="00A924A4" w:rsidRDefault="00331878" w:rsidP="00AD79F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1.176</w:t>
            </w:r>
          </w:p>
        </w:tc>
        <w:tc>
          <w:tcPr>
            <w:tcW w:w="570" w:type="pct"/>
            <w:noWrap/>
            <w:vAlign w:val="center"/>
            <w:hideMark/>
          </w:tcPr>
          <w:p w14:paraId="392B1BA4" w14:textId="77777777" w:rsidR="00331878" w:rsidRPr="00A924A4" w:rsidRDefault="00331878" w:rsidP="00AD79F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4.22E-06</w:t>
            </w:r>
          </w:p>
        </w:tc>
        <w:tc>
          <w:tcPr>
            <w:tcW w:w="514" w:type="pct"/>
            <w:noWrap/>
            <w:vAlign w:val="center"/>
            <w:hideMark/>
          </w:tcPr>
          <w:p w14:paraId="45D03E97" w14:textId="77777777" w:rsidR="00331878" w:rsidRPr="00A924A4" w:rsidRDefault="00331878" w:rsidP="00AD79F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0.482</w:t>
            </w:r>
          </w:p>
        </w:tc>
        <w:tc>
          <w:tcPr>
            <w:tcW w:w="352" w:type="pct"/>
            <w:noWrap/>
            <w:vAlign w:val="center"/>
            <w:hideMark/>
          </w:tcPr>
          <w:p w14:paraId="60FE02CA" w14:textId="77777777" w:rsidR="00331878" w:rsidRPr="00A924A4" w:rsidRDefault="00331878" w:rsidP="00AD79F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2.945</w:t>
            </w:r>
          </w:p>
        </w:tc>
        <w:tc>
          <w:tcPr>
            <w:tcW w:w="426" w:type="pct"/>
            <w:noWrap/>
            <w:vAlign w:val="center"/>
            <w:hideMark/>
          </w:tcPr>
          <w:p w14:paraId="0BBDFAB8" w14:textId="77777777" w:rsidR="00331878" w:rsidRPr="00A924A4" w:rsidRDefault="00331878" w:rsidP="00AD79F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0.003</w:t>
            </w:r>
          </w:p>
        </w:tc>
      </w:tr>
      <w:tr w:rsidR="00331878" w:rsidRPr="00A924A4" w14:paraId="792E88EB" w14:textId="77777777" w:rsidTr="00AD79FD">
        <w:trPr>
          <w:trHeight w:val="300"/>
        </w:trPr>
        <w:tc>
          <w:tcPr>
            <w:cnfStyle w:val="001000000000" w:firstRow="0" w:lastRow="0" w:firstColumn="1" w:lastColumn="0" w:oddVBand="0" w:evenVBand="0" w:oddHBand="0" w:evenHBand="0" w:firstRowFirstColumn="0" w:firstRowLastColumn="0" w:lastRowFirstColumn="0" w:lastRowLastColumn="0"/>
            <w:tcW w:w="676" w:type="pct"/>
            <w:noWrap/>
            <w:vAlign w:val="center"/>
            <w:hideMark/>
          </w:tcPr>
          <w:p w14:paraId="72BD14C0" w14:textId="77777777" w:rsidR="00331878" w:rsidRPr="00A924A4" w:rsidRDefault="00331878" w:rsidP="00AD79FD">
            <w:pPr>
              <w:jc w:val="center"/>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SUB_COC</w:t>
            </w:r>
          </w:p>
        </w:tc>
        <w:tc>
          <w:tcPr>
            <w:tcW w:w="2113" w:type="pct"/>
            <w:noWrap/>
            <w:vAlign w:val="center"/>
            <w:hideMark/>
          </w:tcPr>
          <w:p w14:paraId="5AD20C59" w14:textId="77777777" w:rsidR="00331878" w:rsidRPr="00A924A4" w:rsidRDefault="00331878" w:rsidP="00AD79F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Cocaine use endorsed</w:t>
            </w:r>
          </w:p>
        </w:tc>
        <w:tc>
          <w:tcPr>
            <w:tcW w:w="349" w:type="pct"/>
            <w:noWrap/>
            <w:vAlign w:val="center"/>
            <w:hideMark/>
          </w:tcPr>
          <w:p w14:paraId="4730A340" w14:textId="77777777" w:rsidR="00331878" w:rsidRPr="00A924A4" w:rsidRDefault="00331878" w:rsidP="00AD79F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1.072</w:t>
            </w:r>
          </w:p>
        </w:tc>
        <w:tc>
          <w:tcPr>
            <w:tcW w:w="570" w:type="pct"/>
            <w:noWrap/>
            <w:vAlign w:val="center"/>
            <w:hideMark/>
          </w:tcPr>
          <w:p w14:paraId="2FF39DD3" w14:textId="77777777" w:rsidR="00331878" w:rsidRPr="00A924A4" w:rsidRDefault="00331878" w:rsidP="00AD79F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1.13E-05</w:t>
            </w:r>
          </w:p>
        </w:tc>
        <w:tc>
          <w:tcPr>
            <w:tcW w:w="514" w:type="pct"/>
            <w:noWrap/>
            <w:vAlign w:val="center"/>
            <w:hideMark/>
          </w:tcPr>
          <w:p w14:paraId="2FFA7DBF" w14:textId="77777777" w:rsidR="00331878" w:rsidRPr="00A924A4" w:rsidRDefault="00331878" w:rsidP="00AD79F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0.36</w:t>
            </w:r>
          </w:p>
        </w:tc>
        <w:tc>
          <w:tcPr>
            <w:tcW w:w="352" w:type="pct"/>
            <w:noWrap/>
            <w:vAlign w:val="center"/>
            <w:hideMark/>
          </w:tcPr>
          <w:p w14:paraId="37B6D6EA" w14:textId="77777777" w:rsidR="00331878" w:rsidRPr="00A924A4" w:rsidRDefault="00331878" w:rsidP="00AD79F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2.543</w:t>
            </w:r>
          </w:p>
        </w:tc>
        <w:tc>
          <w:tcPr>
            <w:tcW w:w="426" w:type="pct"/>
            <w:noWrap/>
            <w:vAlign w:val="center"/>
            <w:hideMark/>
          </w:tcPr>
          <w:p w14:paraId="7C5F9044" w14:textId="77777777" w:rsidR="00331878" w:rsidRPr="00A924A4" w:rsidRDefault="00331878" w:rsidP="00AD79F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0.011</w:t>
            </w:r>
          </w:p>
        </w:tc>
      </w:tr>
      <w:tr w:rsidR="00F25C24" w:rsidRPr="00A924A4" w14:paraId="09BDBCB4" w14:textId="77777777" w:rsidTr="00AD79F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76" w:type="pct"/>
            <w:noWrap/>
            <w:vAlign w:val="center"/>
            <w:hideMark/>
          </w:tcPr>
          <w:p w14:paraId="0947A845" w14:textId="77777777" w:rsidR="00331878" w:rsidRPr="00A924A4" w:rsidRDefault="00331878" w:rsidP="00AD79FD">
            <w:pPr>
              <w:jc w:val="center"/>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SUB_TRAN</w:t>
            </w:r>
          </w:p>
        </w:tc>
        <w:tc>
          <w:tcPr>
            <w:tcW w:w="2113" w:type="pct"/>
            <w:noWrap/>
            <w:vAlign w:val="center"/>
            <w:hideMark/>
          </w:tcPr>
          <w:p w14:paraId="1D0F0D26" w14:textId="77777777" w:rsidR="00331878" w:rsidRPr="00A924A4" w:rsidRDefault="00331878" w:rsidP="00AD79F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Tranquilizer use endorsed</w:t>
            </w:r>
          </w:p>
        </w:tc>
        <w:tc>
          <w:tcPr>
            <w:tcW w:w="349" w:type="pct"/>
            <w:noWrap/>
            <w:vAlign w:val="center"/>
            <w:hideMark/>
          </w:tcPr>
          <w:p w14:paraId="6578397A" w14:textId="77777777" w:rsidR="00331878" w:rsidRPr="00A924A4" w:rsidRDefault="00331878" w:rsidP="00AD79F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0.264</w:t>
            </w:r>
          </w:p>
        </w:tc>
        <w:tc>
          <w:tcPr>
            <w:tcW w:w="570" w:type="pct"/>
            <w:noWrap/>
            <w:vAlign w:val="center"/>
            <w:hideMark/>
          </w:tcPr>
          <w:p w14:paraId="5041F2E2" w14:textId="77777777" w:rsidR="00331878" w:rsidRPr="00A924A4" w:rsidRDefault="00331878" w:rsidP="00AD79F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0.03</w:t>
            </w:r>
          </w:p>
        </w:tc>
        <w:tc>
          <w:tcPr>
            <w:tcW w:w="514" w:type="pct"/>
            <w:noWrap/>
            <w:vAlign w:val="center"/>
            <w:hideMark/>
          </w:tcPr>
          <w:p w14:paraId="0D0FA1B8" w14:textId="77777777" w:rsidR="00331878" w:rsidRPr="00A924A4" w:rsidRDefault="00331878" w:rsidP="00AD79F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0.893</w:t>
            </w:r>
          </w:p>
        </w:tc>
        <w:tc>
          <w:tcPr>
            <w:tcW w:w="352" w:type="pct"/>
            <w:noWrap/>
            <w:vAlign w:val="center"/>
            <w:hideMark/>
          </w:tcPr>
          <w:p w14:paraId="2BBBCC9D" w14:textId="77777777" w:rsidR="00331878" w:rsidRPr="00A924A4" w:rsidRDefault="00331878" w:rsidP="00AD79F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4.019</w:t>
            </w:r>
          </w:p>
        </w:tc>
        <w:tc>
          <w:tcPr>
            <w:tcW w:w="426" w:type="pct"/>
            <w:noWrap/>
            <w:vAlign w:val="center"/>
            <w:hideMark/>
          </w:tcPr>
          <w:p w14:paraId="5EA5626C" w14:textId="77777777" w:rsidR="00331878" w:rsidRPr="00A924A4" w:rsidRDefault="00331878" w:rsidP="00AD79F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6.09E-05</w:t>
            </w:r>
          </w:p>
        </w:tc>
      </w:tr>
      <w:tr w:rsidR="00331878" w:rsidRPr="00A924A4" w14:paraId="1A9C5A62" w14:textId="77777777" w:rsidTr="00AD79FD">
        <w:trPr>
          <w:trHeight w:val="300"/>
        </w:trPr>
        <w:tc>
          <w:tcPr>
            <w:cnfStyle w:val="001000000000" w:firstRow="0" w:lastRow="0" w:firstColumn="1" w:lastColumn="0" w:oddVBand="0" w:evenVBand="0" w:oddHBand="0" w:evenHBand="0" w:firstRowFirstColumn="0" w:firstRowLastColumn="0" w:lastRowFirstColumn="0" w:lastRowLastColumn="0"/>
            <w:tcW w:w="676" w:type="pct"/>
            <w:noWrap/>
            <w:vAlign w:val="center"/>
            <w:hideMark/>
          </w:tcPr>
          <w:p w14:paraId="4EFCF558" w14:textId="77777777" w:rsidR="00331878" w:rsidRPr="00A924A4" w:rsidRDefault="00331878" w:rsidP="00AD79FD">
            <w:pPr>
              <w:jc w:val="center"/>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VOLT_SVTFP</w:t>
            </w:r>
          </w:p>
        </w:tc>
        <w:tc>
          <w:tcPr>
            <w:tcW w:w="2113" w:type="pct"/>
            <w:noWrap/>
            <w:vAlign w:val="center"/>
            <w:hideMark/>
          </w:tcPr>
          <w:p w14:paraId="595D1466" w14:textId="77777777" w:rsidR="00331878" w:rsidRPr="00A924A4" w:rsidRDefault="00331878" w:rsidP="00AD79F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VOLT: Number of Incorrect Responses to Foil Shapes (FP)</w:t>
            </w:r>
          </w:p>
        </w:tc>
        <w:tc>
          <w:tcPr>
            <w:tcW w:w="349" w:type="pct"/>
            <w:noWrap/>
            <w:vAlign w:val="center"/>
            <w:hideMark/>
          </w:tcPr>
          <w:p w14:paraId="62E46851" w14:textId="77777777" w:rsidR="00331878" w:rsidRPr="00A924A4" w:rsidRDefault="00331878" w:rsidP="00AD79F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0.181</w:t>
            </w:r>
          </w:p>
        </w:tc>
        <w:tc>
          <w:tcPr>
            <w:tcW w:w="570" w:type="pct"/>
            <w:noWrap/>
            <w:vAlign w:val="center"/>
            <w:hideMark/>
          </w:tcPr>
          <w:p w14:paraId="6F82CE67" w14:textId="77777777" w:rsidR="00331878" w:rsidRPr="00A924A4" w:rsidRDefault="00331878" w:rsidP="00AD79F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0.03</w:t>
            </w:r>
          </w:p>
        </w:tc>
        <w:tc>
          <w:tcPr>
            <w:tcW w:w="514" w:type="pct"/>
            <w:noWrap/>
            <w:vAlign w:val="center"/>
            <w:hideMark/>
          </w:tcPr>
          <w:p w14:paraId="0835439A" w14:textId="77777777" w:rsidR="00331878" w:rsidRPr="00A924A4" w:rsidRDefault="00331878" w:rsidP="00AD79F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0.166</w:t>
            </w:r>
          </w:p>
        </w:tc>
        <w:tc>
          <w:tcPr>
            <w:tcW w:w="352" w:type="pct"/>
            <w:noWrap/>
            <w:vAlign w:val="center"/>
            <w:hideMark/>
          </w:tcPr>
          <w:p w14:paraId="7E6F19EC" w14:textId="77777777" w:rsidR="00331878" w:rsidRPr="00A924A4" w:rsidRDefault="00331878" w:rsidP="00AD79F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2.079</w:t>
            </w:r>
          </w:p>
        </w:tc>
        <w:tc>
          <w:tcPr>
            <w:tcW w:w="426" w:type="pct"/>
            <w:noWrap/>
            <w:vAlign w:val="center"/>
            <w:hideMark/>
          </w:tcPr>
          <w:p w14:paraId="07426EAB" w14:textId="77777777" w:rsidR="00331878" w:rsidRPr="00A924A4" w:rsidRDefault="00331878" w:rsidP="00AD79F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0.038</w:t>
            </w:r>
          </w:p>
        </w:tc>
      </w:tr>
      <w:tr w:rsidR="00F25C24" w:rsidRPr="00A924A4" w14:paraId="30B98714" w14:textId="77777777" w:rsidTr="00AD79F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76" w:type="pct"/>
            <w:noWrap/>
            <w:vAlign w:val="center"/>
            <w:hideMark/>
          </w:tcPr>
          <w:p w14:paraId="7B442748" w14:textId="77777777" w:rsidR="00331878" w:rsidRPr="00A924A4" w:rsidRDefault="00331878" w:rsidP="00AD79FD">
            <w:pPr>
              <w:jc w:val="center"/>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VOLT_SVTTN</w:t>
            </w:r>
          </w:p>
        </w:tc>
        <w:tc>
          <w:tcPr>
            <w:tcW w:w="2113" w:type="pct"/>
            <w:noWrap/>
            <w:vAlign w:val="center"/>
            <w:hideMark/>
          </w:tcPr>
          <w:p w14:paraId="00A3F284" w14:textId="77777777" w:rsidR="00331878" w:rsidRPr="00A924A4" w:rsidRDefault="00331878" w:rsidP="00AD79F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VOLT: Number of Correct Responses to Foil Shapes (TN)</w:t>
            </w:r>
          </w:p>
        </w:tc>
        <w:tc>
          <w:tcPr>
            <w:tcW w:w="349" w:type="pct"/>
            <w:noWrap/>
            <w:vAlign w:val="center"/>
            <w:hideMark/>
          </w:tcPr>
          <w:p w14:paraId="2C9B6116" w14:textId="77777777" w:rsidR="00331878" w:rsidRPr="00A924A4" w:rsidRDefault="00331878" w:rsidP="00AD79F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0.182</w:t>
            </w:r>
          </w:p>
        </w:tc>
        <w:tc>
          <w:tcPr>
            <w:tcW w:w="570" w:type="pct"/>
            <w:noWrap/>
            <w:vAlign w:val="center"/>
            <w:hideMark/>
          </w:tcPr>
          <w:p w14:paraId="5FE84622" w14:textId="77777777" w:rsidR="00331878" w:rsidRPr="00A924A4" w:rsidRDefault="00331878" w:rsidP="00AD79F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0.029</w:t>
            </w:r>
          </w:p>
        </w:tc>
        <w:tc>
          <w:tcPr>
            <w:tcW w:w="514" w:type="pct"/>
            <w:noWrap/>
            <w:vAlign w:val="center"/>
            <w:hideMark/>
          </w:tcPr>
          <w:p w14:paraId="6CD77415" w14:textId="77777777" w:rsidR="00331878" w:rsidRPr="00A924A4" w:rsidRDefault="00331878" w:rsidP="00AD79F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0.169</w:t>
            </w:r>
          </w:p>
        </w:tc>
        <w:tc>
          <w:tcPr>
            <w:tcW w:w="352" w:type="pct"/>
            <w:noWrap/>
            <w:vAlign w:val="center"/>
            <w:hideMark/>
          </w:tcPr>
          <w:p w14:paraId="208D372D" w14:textId="77777777" w:rsidR="00331878" w:rsidRPr="00A924A4" w:rsidRDefault="00331878" w:rsidP="00AD79F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2.099</w:t>
            </w:r>
          </w:p>
        </w:tc>
        <w:tc>
          <w:tcPr>
            <w:tcW w:w="426" w:type="pct"/>
            <w:noWrap/>
            <w:vAlign w:val="center"/>
            <w:hideMark/>
          </w:tcPr>
          <w:p w14:paraId="648A8267" w14:textId="77777777" w:rsidR="00331878" w:rsidRPr="00A924A4" w:rsidRDefault="00331878" w:rsidP="00AD79F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A924A4">
              <w:rPr>
                <w:rFonts w:ascii="Times New Roman" w:eastAsia="Times New Roman" w:hAnsi="Times New Roman" w:cs="Times New Roman"/>
                <w:color w:val="000000"/>
                <w:sz w:val="16"/>
                <w:szCs w:val="16"/>
              </w:rPr>
              <w:t>0.036</w:t>
            </w:r>
          </w:p>
        </w:tc>
      </w:tr>
      <w:tr w:rsidR="00331878" w:rsidRPr="00A924A4" w14:paraId="3FC8C2E6" w14:textId="77777777" w:rsidTr="00AD79FD">
        <w:trPr>
          <w:trHeight w:val="300"/>
        </w:trPr>
        <w:tc>
          <w:tcPr>
            <w:cnfStyle w:val="001000000000" w:firstRow="0" w:lastRow="0" w:firstColumn="1" w:lastColumn="0" w:oddVBand="0" w:evenVBand="0" w:oddHBand="0" w:evenHBand="0" w:firstRowFirstColumn="0" w:firstRowLastColumn="0" w:lastRowFirstColumn="0" w:lastRowLastColumn="0"/>
            <w:tcW w:w="5000" w:type="pct"/>
            <w:gridSpan w:val="7"/>
            <w:noWrap/>
            <w:vAlign w:val="center"/>
          </w:tcPr>
          <w:p w14:paraId="587FE60D" w14:textId="77777777" w:rsidR="00331878" w:rsidRPr="00A924A4" w:rsidRDefault="00331878" w:rsidP="00AD79FD">
            <w:pPr>
              <w:rPr>
                <w:rFonts w:ascii="Times New Roman" w:eastAsia="Times New Roman" w:hAnsi="Times New Roman" w:cs="Times New Roman"/>
                <w:b w:val="0"/>
                <w:sz w:val="16"/>
                <w:szCs w:val="16"/>
              </w:rPr>
            </w:pPr>
            <w:r w:rsidRPr="00A924A4">
              <w:rPr>
                <w:rFonts w:ascii="Times New Roman" w:eastAsia="Times New Roman" w:hAnsi="Times New Roman" w:cs="Times New Roman"/>
                <w:b w:val="0"/>
                <w:sz w:val="16"/>
                <w:szCs w:val="16"/>
              </w:rPr>
              <w:t>r</w:t>
            </w:r>
            <w:r w:rsidRPr="00A924A4">
              <w:rPr>
                <w:rFonts w:ascii="Times New Roman" w:eastAsia="Times New Roman" w:hAnsi="Times New Roman" w:cs="Times New Roman"/>
                <w:sz w:val="16"/>
                <w:szCs w:val="16"/>
                <w:vertAlign w:val="superscript"/>
              </w:rPr>
              <w:t>2</w:t>
            </w:r>
            <w:r w:rsidRPr="00A924A4">
              <w:rPr>
                <w:rFonts w:ascii="Times New Roman" w:eastAsia="Times New Roman" w:hAnsi="Times New Roman" w:cs="Times New Roman"/>
                <w:b w:val="0"/>
                <w:sz w:val="16"/>
                <w:szCs w:val="16"/>
              </w:rPr>
              <w:t>: Spearman’s correlation between PEITANG and the indicated phenotype</w:t>
            </w:r>
          </w:p>
          <w:p w14:paraId="3DA96E1E" w14:textId="254E8911" w:rsidR="00331878" w:rsidRPr="00A924A4" w:rsidRDefault="00331878" w:rsidP="00AD79FD">
            <w:pPr>
              <w:rPr>
                <w:rFonts w:ascii="Times New Roman" w:eastAsia="Times New Roman" w:hAnsi="Times New Roman" w:cs="Times New Roman"/>
                <w:b w:val="0"/>
                <w:sz w:val="16"/>
                <w:szCs w:val="16"/>
              </w:rPr>
            </w:pPr>
            <w:r w:rsidRPr="00A924A4">
              <w:rPr>
                <w:rFonts w:ascii="Times New Roman" w:eastAsia="Times New Roman" w:hAnsi="Times New Roman" w:cs="Times New Roman"/>
                <w:b w:val="0"/>
                <w:sz w:val="16"/>
                <w:szCs w:val="16"/>
              </w:rPr>
              <w:t>correlation p: test statistic for Spearman’s correlation</w:t>
            </w:r>
          </w:p>
          <w:p w14:paraId="27F2563B" w14:textId="77777777" w:rsidR="00331878" w:rsidRPr="00A924A4" w:rsidRDefault="00331878" w:rsidP="00AD79FD">
            <w:pPr>
              <w:rPr>
                <w:rFonts w:ascii="Times New Roman" w:eastAsia="Times New Roman" w:hAnsi="Times New Roman" w:cs="Times New Roman"/>
                <w:b w:val="0"/>
                <w:sz w:val="16"/>
                <w:szCs w:val="16"/>
              </w:rPr>
            </w:pPr>
            <w:r w:rsidRPr="00A924A4">
              <w:rPr>
                <w:rFonts w:ascii="Times New Roman" w:eastAsia="Times New Roman" w:hAnsi="Times New Roman" w:cs="Times New Roman"/>
                <w:b w:val="0"/>
                <w:sz w:val="16"/>
                <w:szCs w:val="16"/>
              </w:rPr>
              <w:t>PRS R</w:t>
            </w:r>
            <w:r w:rsidRPr="00A924A4">
              <w:rPr>
                <w:rFonts w:ascii="Times New Roman" w:eastAsia="Times New Roman" w:hAnsi="Times New Roman" w:cs="Times New Roman"/>
                <w:b w:val="0"/>
                <w:sz w:val="16"/>
                <w:szCs w:val="16"/>
                <w:vertAlign w:val="superscript"/>
              </w:rPr>
              <w:t>2</w:t>
            </w:r>
            <w:r w:rsidRPr="00A924A4">
              <w:rPr>
                <w:rFonts w:ascii="Times New Roman" w:eastAsia="Times New Roman" w:hAnsi="Times New Roman" w:cs="Times New Roman"/>
                <w:b w:val="0"/>
                <w:sz w:val="16"/>
                <w:szCs w:val="16"/>
              </w:rPr>
              <w:t>: measure of phenotype variance explained by association with ASD PRS</w:t>
            </w:r>
          </w:p>
          <w:p w14:paraId="16E2ED67" w14:textId="77777777" w:rsidR="00331878" w:rsidRPr="00A924A4" w:rsidRDefault="00331878" w:rsidP="00AD79FD">
            <w:pPr>
              <w:rPr>
                <w:rFonts w:ascii="Times New Roman" w:eastAsia="Times New Roman" w:hAnsi="Times New Roman" w:cs="Times New Roman"/>
                <w:b w:val="0"/>
                <w:sz w:val="16"/>
                <w:szCs w:val="16"/>
              </w:rPr>
            </w:pPr>
            <w:r w:rsidRPr="00A924A4">
              <w:rPr>
                <w:rFonts w:ascii="Times New Roman" w:eastAsia="Times New Roman" w:hAnsi="Times New Roman" w:cs="Times New Roman"/>
                <w:b w:val="0"/>
                <w:sz w:val="16"/>
                <w:szCs w:val="16"/>
              </w:rPr>
              <w:t>z-score: normalized measure of PRS effect magnitude relative to its standard error (z = beta/se)</w:t>
            </w:r>
          </w:p>
          <w:p w14:paraId="1ABA4556" w14:textId="77777777" w:rsidR="00331878" w:rsidRPr="00A924A4" w:rsidRDefault="00331878" w:rsidP="00AD79FD">
            <w:pPr>
              <w:rPr>
                <w:rFonts w:ascii="Times New Roman" w:eastAsia="Times New Roman" w:hAnsi="Times New Roman" w:cs="Times New Roman"/>
                <w:b w:val="0"/>
                <w:sz w:val="16"/>
                <w:szCs w:val="16"/>
              </w:rPr>
            </w:pPr>
            <w:r w:rsidRPr="00A924A4">
              <w:rPr>
                <w:rFonts w:ascii="Times New Roman" w:eastAsia="Times New Roman" w:hAnsi="Times New Roman" w:cs="Times New Roman"/>
                <w:b w:val="0"/>
                <w:sz w:val="16"/>
                <w:szCs w:val="16"/>
              </w:rPr>
              <w:t xml:space="preserve">p-value: test statistic for the ASD PRS </w:t>
            </w:r>
            <w:r w:rsidRPr="00A924A4">
              <w:rPr>
                <w:rFonts w:ascii="Times New Roman" w:eastAsia="Times New Roman" w:hAnsi="Times New Roman" w:cs="Times New Roman"/>
                <w:b w:val="0"/>
                <w:bCs w:val="0"/>
                <w:color w:val="76923C" w:themeColor="accent3" w:themeShade="BF"/>
                <w:sz w:val="16"/>
                <w:szCs w:val="16"/>
              </w:rPr>
              <w:sym w:font="Wingdings" w:char="F0E0"/>
            </w:r>
            <w:r w:rsidRPr="00A924A4">
              <w:rPr>
                <w:rFonts w:ascii="Times New Roman" w:eastAsia="Times New Roman" w:hAnsi="Times New Roman" w:cs="Times New Roman"/>
                <w:b w:val="0"/>
                <w:sz w:val="16"/>
                <w:szCs w:val="16"/>
              </w:rPr>
              <w:t xml:space="preserve"> phenotype estimate</w:t>
            </w:r>
          </w:p>
          <w:p w14:paraId="7702C191" w14:textId="77777777" w:rsidR="00331878" w:rsidRPr="00A924A4" w:rsidRDefault="00331878" w:rsidP="00AD79FD">
            <w:pPr>
              <w:rPr>
                <w:rFonts w:ascii="Times New Roman" w:eastAsia="Times New Roman" w:hAnsi="Times New Roman" w:cs="Times New Roman"/>
                <w:b w:val="0"/>
                <w:color w:val="000000"/>
                <w:sz w:val="16"/>
                <w:szCs w:val="16"/>
              </w:rPr>
            </w:pPr>
          </w:p>
        </w:tc>
      </w:tr>
    </w:tbl>
    <w:p w14:paraId="13E9C8B3" w14:textId="77777777" w:rsidR="00331878" w:rsidRPr="00A924A4" w:rsidRDefault="00331878" w:rsidP="00331878">
      <w:pPr>
        <w:pStyle w:val="NoSpacing"/>
        <w:jc w:val="both"/>
        <w:rPr>
          <w:rFonts w:ascii="Times New Roman" w:hAnsi="Times New Roman" w:cs="Times New Roman"/>
          <w:sz w:val="24"/>
          <w:szCs w:val="24"/>
        </w:rPr>
      </w:pPr>
    </w:p>
    <w:p w14:paraId="0AC53806" w14:textId="77777777" w:rsidR="00254A74" w:rsidRPr="003833FC" w:rsidRDefault="00254A74" w:rsidP="003833FC">
      <w:bookmarkStart w:id="0" w:name="_GoBack"/>
      <w:bookmarkEnd w:id="0"/>
    </w:p>
    <w:sectPr w:rsidR="00254A74" w:rsidRPr="003833FC" w:rsidSect="004105BB">
      <w:pgSz w:w="12240" w:h="15840"/>
      <w:pgMar w:top="1440" w:right="1267"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4E"/>
    <w:family w:val="auto"/>
    <w:pitch w:val="variable"/>
    <w:sig w:usb0="E00002FF" w:usb1="6AC7FDFB"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30408"/>
    <w:rsid w:val="00230408"/>
    <w:rsid w:val="00254A74"/>
    <w:rsid w:val="00331878"/>
    <w:rsid w:val="003833FC"/>
    <w:rsid w:val="004105BB"/>
    <w:rsid w:val="00AD79FD"/>
    <w:rsid w:val="00F25C2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A28D546"/>
  <w14:defaultImageDpi w14:val="300"/>
  <w15:docId w15:val="{AC4371B9-E18E-4626-B286-549182ABC8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5" w:semiHidden="1" w:unhideWhenUsed="1"/>
    <w:lsdException w:name="Grid Table Light" w:semiHidden="1" w:unhideWhenUsed="1"/>
    <w:lsdException w:name="Grid Table 1 Light" w:semiHidden="1" w:unhideWhenUsed="1"/>
    <w:lsdException w:name="Grid Table 2" w:semiHidden="1" w:unhideWhenUsed="1"/>
    <w:lsdException w:name="Grid Table 3"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30408"/>
    <w:pPr>
      <w:spacing w:after="160" w:line="259" w:lineRule="auto"/>
    </w:pPr>
    <w:rPr>
      <w:rFonts w:eastAsiaTheme="minorHAns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230408"/>
    <w:rPr>
      <w:rFonts w:eastAsiaTheme="minorHAnsi"/>
      <w:sz w:val="22"/>
      <w:szCs w:val="22"/>
    </w:rPr>
  </w:style>
  <w:style w:type="character" w:customStyle="1" w:styleId="NoSpacingChar">
    <w:name w:val="No Spacing Char"/>
    <w:basedOn w:val="DefaultParagraphFont"/>
    <w:link w:val="NoSpacing"/>
    <w:uiPriority w:val="1"/>
    <w:rsid w:val="00230408"/>
    <w:rPr>
      <w:rFonts w:eastAsiaTheme="minorHAnsi"/>
      <w:sz w:val="22"/>
      <w:szCs w:val="22"/>
    </w:rPr>
  </w:style>
  <w:style w:type="table" w:customStyle="1" w:styleId="ListTable1Light-Accent31">
    <w:name w:val="List Table 1 Light - Accent 31"/>
    <w:basedOn w:val="TableNormal"/>
    <w:uiPriority w:val="46"/>
    <w:rsid w:val="00230408"/>
    <w:rPr>
      <w:rFonts w:eastAsiaTheme="minorHAnsi"/>
      <w:sz w:val="22"/>
      <w:szCs w:val="22"/>
    </w:rPr>
    <w:tblPr>
      <w:tblStyleRowBandSize w:val="1"/>
      <w:tblStyleColBandSize w:val="1"/>
    </w:tblPr>
    <w:tblStylePr w:type="firstRow">
      <w:rPr>
        <w:b/>
        <w:bCs/>
      </w:rPr>
      <w:tblPr/>
      <w:tcPr>
        <w:tcBorders>
          <w:bottom w:val="single" w:sz="4" w:space="0" w:color="C2D69B" w:themeColor="accent3" w:themeTint="99"/>
        </w:tcBorders>
      </w:tcPr>
    </w:tblStylePr>
    <w:tblStylePr w:type="lastRow">
      <w:rPr>
        <w:b/>
        <w:bCs/>
      </w:rPr>
      <w:tblPr/>
      <w:tcPr>
        <w:tcBorders>
          <w:top w:val="single" w:sz="4" w:space="0" w:color="C2D69B" w:themeColor="accent3" w:themeTint="99"/>
        </w:tcBorders>
      </w:tcPr>
    </w:tblStylePr>
    <w:tblStylePr w:type="firstCol">
      <w:rPr>
        <w:b/>
        <w:bCs/>
      </w:rPr>
    </w:tblStylePr>
    <w:tblStylePr w:type="lastCol">
      <w:rPr>
        <w:b/>
        <w:bCs/>
      </w:rPr>
    </w:tblStylePr>
    <w:tblStylePr w:type="band1Vert">
      <w:tblPr/>
      <w:tcPr>
        <w:shd w:val="clear" w:color="auto" w:fill="EAF1DD" w:themeFill="accent3" w:themeFillTint="33"/>
      </w:tcPr>
    </w:tblStylePr>
    <w:tblStylePr w:type="band1Horz">
      <w:tblPr/>
      <w:tcPr>
        <w:shd w:val="clear" w:color="auto" w:fill="EAF1DD" w:themeFill="accent3" w:themeFillTint="33"/>
      </w:tcPr>
    </w:tblStylePr>
  </w:style>
  <w:style w:type="table" w:customStyle="1" w:styleId="ListTable6Colorful-Accent31">
    <w:name w:val="List Table 6 Colorful - Accent 31"/>
    <w:basedOn w:val="TableNormal"/>
    <w:uiPriority w:val="51"/>
    <w:rsid w:val="003833FC"/>
    <w:rPr>
      <w:rFonts w:eastAsiaTheme="minorHAnsi"/>
      <w:color w:val="76923C" w:themeColor="accent3" w:themeShade="BF"/>
      <w:sz w:val="22"/>
      <w:szCs w:val="22"/>
    </w:rPr>
    <w:tblPr>
      <w:tblStyleRowBandSize w:val="1"/>
      <w:tblStyleColBandSize w:val="1"/>
      <w:tblBorders>
        <w:top w:val="single" w:sz="4" w:space="0" w:color="9BBB59" w:themeColor="accent3"/>
        <w:bottom w:val="single" w:sz="4" w:space="0" w:color="9BBB59" w:themeColor="accent3"/>
      </w:tblBorders>
    </w:tblPr>
    <w:tblStylePr w:type="firstRow">
      <w:rPr>
        <w:b/>
        <w:bCs/>
      </w:rPr>
      <w:tblPr/>
      <w:tcPr>
        <w:tcBorders>
          <w:bottom w:val="single" w:sz="4" w:space="0" w:color="9BBB59" w:themeColor="accent3"/>
        </w:tcBorders>
      </w:tcPr>
    </w:tblStylePr>
    <w:tblStylePr w:type="lastRow">
      <w:rPr>
        <w:b/>
        <w:bCs/>
      </w:rPr>
      <w:tblPr/>
      <w:tcPr>
        <w:tcBorders>
          <w:top w:val="double" w:sz="4" w:space="0" w:color="9BBB59" w:themeColor="accent3"/>
        </w:tcBorders>
      </w:tcPr>
    </w:tblStylePr>
    <w:tblStylePr w:type="firstCol">
      <w:rPr>
        <w:b/>
        <w:bCs/>
      </w:rPr>
    </w:tblStylePr>
    <w:tblStylePr w:type="lastCol">
      <w:rPr>
        <w:b/>
        <w:bCs/>
      </w:rPr>
    </w:tblStylePr>
    <w:tblStylePr w:type="band1Vert">
      <w:tblPr/>
      <w:tcPr>
        <w:shd w:val="clear" w:color="auto" w:fill="EAF1DD" w:themeFill="accent3" w:themeFillTint="33"/>
      </w:tcPr>
    </w:tblStylePr>
    <w:tblStylePr w:type="band1Horz">
      <w:tblPr/>
      <w:tcPr>
        <w:shd w:val="clear" w:color="auto" w:fill="EAF1DD" w:themeFill="accent3"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315</Words>
  <Characters>7501</Characters>
  <Application>Microsoft Office Word</Application>
  <DocSecurity>0</DocSecurity>
  <Lines>62</Lines>
  <Paragraphs>17</Paragraphs>
  <ScaleCrop>false</ScaleCrop>
  <Company/>
  <LinksUpToDate>false</LinksUpToDate>
  <CharactersWithSpaces>87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k Wendt</dc:creator>
  <cp:keywords/>
  <dc:description/>
  <cp:lastModifiedBy>Renato Polimanti</cp:lastModifiedBy>
  <cp:revision>5</cp:revision>
  <dcterms:created xsi:type="dcterms:W3CDTF">2020-08-31T13:25:00Z</dcterms:created>
  <dcterms:modified xsi:type="dcterms:W3CDTF">2020-08-31T19:40:00Z</dcterms:modified>
</cp:coreProperties>
</file>